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CA415" w14:textId="0F4BB535" w:rsidR="00AA3F77" w:rsidRPr="00DD10EB" w:rsidRDefault="00AA3F77" w:rsidP="00AA3F77">
      <w:pPr>
        <w:snapToGrid w:val="0"/>
        <w:spacing w:line="360" w:lineRule="auto"/>
        <w:rPr>
          <w:color w:val="000000" w:themeColor="text1"/>
          <w:sz w:val="22"/>
        </w:rPr>
      </w:pPr>
      <w:bookmarkStart w:id="0" w:name="_GoBack"/>
      <w:bookmarkEnd w:id="0"/>
      <w:r w:rsidRPr="00DD10EB">
        <w:rPr>
          <w:b/>
          <w:color w:val="000000" w:themeColor="text1"/>
          <w:sz w:val="22"/>
        </w:rPr>
        <w:t>A</w:t>
      </w:r>
      <w:r w:rsidR="00E01FCE" w:rsidRPr="00DD10EB">
        <w:rPr>
          <w:b/>
          <w:color w:val="000000" w:themeColor="text1"/>
          <w:sz w:val="22"/>
        </w:rPr>
        <w:t>ppendix</w:t>
      </w:r>
      <w:r w:rsidRPr="00DD10EB">
        <w:rPr>
          <w:b/>
          <w:color w:val="000000" w:themeColor="text1"/>
          <w:sz w:val="22"/>
        </w:rPr>
        <w:t xml:space="preserve"> : Table S1</w:t>
      </w:r>
      <w:r w:rsidRPr="00DD10EB">
        <w:rPr>
          <w:color w:val="000000" w:themeColor="text1"/>
          <w:sz w:val="22"/>
        </w:rPr>
        <w:t xml:space="preserve"> Assessment criteria of GLIM</w:t>
      </w:r>
    </w:p>
    <w:tbl>
      <w:tblPr>
        <w:tblW w:w="15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7"/>
        <w:gridCol w:w="597"/>
        <w:gridCol w:w="1344"/>
        <w:gridCol w:w="1344"/>
        <w:gridCol w:w="1344"/>
        <w:gridCol w:w="1343"/>
        <w:gridCol w:w="1344"/>
        <w:gridCol w:w="1344"/>
        <w:gridCol w:w="1344"/>
        <w:gridCol w:w="1343"/>
        <w:gridCol w:w="1344"/>
      </w:tblGrid>
      <w:tr w:rsidR="00DD10EB" w:rsidRPr="00DD10EB" w14:paraId="3F2E98F1" w14:textId="77777777" w:rsidTr="007457EF">
        <w:trPr>
          <w:trHeight w:val="369"/>
        </w:trPr>
        <w:tc>
          <w:tcPr>
            <w:tcW w:w="3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C0B" w14:textId="77777777" w:rsidR="00AA3F77" w:rsidRPr="00DD10EB" w:rsidRDefault="00AA3F77" w:rsidP="007457EF">
            <w:pPr>
              <w:spacing w:line="360" w:lineRule="auto"/>
              <w:rPr>
                <w:b/>
                <w:color w:val="000000" w:themeColor="text1"/>
                <w:sz w:val="22"/>
                <w:u w:val="single"/>
              </w:rPr>
            </w:pPr>
            <w:r w:rsidRPr="00DD10EB">
              <w:rPr>
                <w:b/>
                <w:color w:val="000000" w:themeColor="text1"/>
                <w:sz w:val="22"/>
                <w:u w:val="single"/>
              </w:rPr>
              <w:t>Phenotypic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9D9" w14:textId="77777777" w:rsidR="00AA3F77" w:rsidRPr="00DD10EB" w:rsidRDefault="00AA3F77" w:rsidP="007457EF">
            <w:pPr>
              <w:spacing w:line="360" w:lineRule="auto"/>
              <w:rPr>
                <w:b/>
                <w:color w:val="000000" w:themeColor="text1"/>
                <w:sz w:val="22"/>
                <w:u w:val="singl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A3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F7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ECB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46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1A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D06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3095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248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26FD02B4" w14:textId="77777777" w:rsidTr="007457EF">
        <w:trPr>
          <w:trHeight w:val="369"/>
        </w:trPr>
        <w:tc>
          <w:tcPr>
            <w:tcW w:w="4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5A5" w14:textId="357D7D30" w:rsidR="00AA3F77" w:rsidRPr="00DD10EB" w:rsidRDefault="00B216BA" w:rsidP="007457EF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1</w:t>
            </w:r>
            <w:r w:rsidR="00AA3F77" w:rsidRPr="00DD10EB">
              <w:rPr>
                <w:color w:val="000000" w:themeColor="text1"/>
                <w:sz w:val="22"/>
              </w:rPr>
              <w:t>: Non-volitional weight lo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1D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09A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8E3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D5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4AB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54E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C9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09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058C9328" w14:textId="77777777" w:rsidTr="007457EF">
        <w:trPr>
          <w:trHeight w:val="369"/>
        </w:trPr>
        <w:tc>
          <w:tcPr>
            <w:tcW w:w="4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740E" w14:textId="5319763B" w:rsidR="00AA3F77" w:rsidRPr="00DD10EB" w:rsidRDefault="00AA3F77" w:rsidP="00AA7158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 xml:space="preserve">Weight loss </w:t>
            </w:r>
            <w:r w:rsidR="006E79DE" w:rsidRPr="00DD10EB">
              <w:rPr>
                <w:rFonts w:ascii="Cambria Math" w:eastAsia="游ゴシック" w:hAnsi="Cambria Math" w:cs="Cambria Math"/>
                <w:color w:val="000000" w:themeColor="text1"/>
                <w:sz w:val="22"/>
                <w:szCs w:val="22"/>
                <w:lang w:eastAsia="ja-JP"/>
              </w:rPr>
              <w:t>≥</w:t>
            </w:r>
            <w:r w:rsidR="00AA7158" w:rsidRPr="00DD10EB">
              <w:rPr>
                <w:color w:val="000000" w:themeColor="text1"/>
                <w:sz w:val="22"/>
              </w:rPr>
              <w:t xml:space="preserve"> </w:t>
            </w:r>
            <w:r w:rsidRPr="00DD10EB">
              <w:rPr>
                <w:color w:val="000000" w:themeColor="text1"/>
                <w:sz w:val="22"/>
              </w:rPr>
              <w:t>3 kg in a yea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D8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03F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19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ACE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381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8F4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1D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63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040FEF96" w14:textId="77777777" w:rsidTr="007457EF">
        <w:trPr>
          <w:trHeight w:val="369"/>
        </w:trPr>
        <w:tc>
          <w:tcPr>
            <w:tcW w:w="4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15B5" w14:textId="12D99AE4" w:rsidR="00AA3F77" w:rsidRPr="00DD10EB" w:rsidRDefault="00B216BA" w:rsidP="007457EF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2</w:t>
            </w:r>
            <w:r w:rsidR="00AA3F77" w:rsidRPr="00DD10EB">
              <w:rPr>
                <w:color w:val="000000" w:themeColor="text1"/>
                <w:sz w:val="22"/>
              </w:rPr>
              <w:t>: Low body mass index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918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766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3F76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56E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46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C162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5C5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FE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614D3435" w14:textId="77777777" w:rsidTr="007457EF">
        <w:trPr>
          <w:trHeight w:val="369"/>
        </w:trPr>
        <w:tc>
          <w:tcPr>
            <w:tcW w:w="59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F1FB" w14:textId="4117CE0E" w:rsidR="00AA3F77" w:rsidRPr="00DD10EB" w:rsidRDefault="00AA7158" w:rsidP="00AA7158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 xml:space="preserve">Body mass index &lt; </w:t>
            </w:r>
            <w:r w:rsidR="00AA3F77" w:rsidRPr="00DD10EB">
              <w:rPr>
                <w:color w:val="000000" w:themeColor="text1"/>
                <w:sz w:val="22"/>
              </w:rPr>
              <w:t xml:space="preserve">20 (for </w:t>
            </w:r>
            <w:r w:rsidR="00AA3F77"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Asian</w:t>
            </w:r>
            <w:r w:rsidR="00AA3F77" w:rsidRPr="00DD10EB">
              <w:rPr>
                <w:color w:val="000000" w:themeColor="text1"/>
                <w:sz w:val="22"/>
              </w:rPr>
              <w:t xml:space="preserve">, over 70s)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5A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D9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17B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306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F9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8085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56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60B215A9" w14:textId="77777777" w:rsidTr="007457EF">
        <w:trPr>
          <w:trHeight w:val="369"/>
        </w:trPr>
        <w:tc>
          <w:tcPr>
            <w:tcW w:w="4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F03" w14:textId="4948D5E3" w:rsidR="00AA3F77" w:rsidRPr="00DD10EB" w:rsidRDefault="00B216BA" w:rsidP="007457EF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3</w:t>
            </w:r>
            <w:r w:rsidR="00AA3F77" w:rsidRPr="00DD10EB">
              <w:rPr>
                <w:color w:val="000000" w:themeColor="text1"/>
                <w:sz w:val="22"/>
              </w:rPr>
              <w:t>: Reduced muscle ma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864C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F425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D7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C7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45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36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B39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88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1E505542" w14:textId="77777777" w:rsidTr="007457EF">
        <w:trPr>
          <w:trHeight w:val="369"/>
        </w:trPr>
        <w:tc>
          <w:tcPr>
            <w:tcW w:w="100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D414" w14:textId="2BB9D70B" w:rsidR="00AA3F77" w:rsidRPr="00DD10EB" w:rsidRDefault="00B216BA" w:rsidP="007457EF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Calf Circumference, male</w:t>
            </w:r>
            <w:r w:rsidR="00AA7158" w:rsidRPr="00DD10EB">
              <w:rPr>
                <w:color w:val="000000" w:themeColor="text1"/>
                <w:sz w:val="22"/>
              </w:rPr>
              <w:t>: &lt; 34 cm, female: &lt;</w:t>
            </w:r>
            <w:r w:rsidR="00AA3F77" w:rsidRPr="00DD10EB">
              <w:rPr>
                <w:color w:val="000000" w:themeColor="text1"/>
                <w:sz w:val="22"/>
              </w:rPr>
              <w:t xml:space="preserve"> </w:t>
            </w:r>
            <w:r w:rsidR="00AA3F77"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33 cm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B62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975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298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707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5F42524A" w14:textId="77777777" w:rsidTr="007457EF">
        <w:trPr>
          <w:trHeight w:val="369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F2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4A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8D2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234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3A4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8EC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44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6D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07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492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E3F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5DB6D2F3" w14:textId="77777777" w:rsidTr="007457EF">
        <w:trPr>
          <w:trHeight w:val="369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480" w14:textId="77777777" w:rsidR="00AA3F77" w:rsidRPr="00DD10EB" w:rsidRDefault="00AA3F77" w:rsidP="007457EF">
            <w:pPr>
              <w:spacing w:line="360" w:lineRule="auto"/>
              <w:rPr>
                <w:b/>
                <w:color w:val="000000" w:themeColor="text1"/>
                <w:sz w:val="22"/>
                <w:u w:val="single"/>
              </w:rPr>
            </w:pPr>
            <w:r w:rsidRPr="00DD10EB">
              <w:rPr>
                <w:rFonts w:eastAsia="游ゴシック" w:cs="Arial"/>
                <w:b/>
                <w:bCs/>
                <w:color w:val="000000" w:themeColor="text1"/>
                <w:sz w:val="22"/>
                <w:szCs w:val="22"/>
                <w:u w:val="single"/>
                <w:lang w:eastAsia="ja-JP"/>
              </w:rPr>
              <w:t>Etiologi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F063" w14:textId="77777777" w:rsidR="00AA3F77" w:rsidRPr="00DD10EB" w:rsidRDefault="00AA3F77" w:rsidP="007457EF">
            <w:pPr>
              <w:spacing w:line="360" w:lineRule="auto"/>
              <w:rPr>
                <w:b/>
                <w:color w:val="000000" w:themeColor="text1"/>
                <w:sz w:val="22"/>
                <w:u w:val="single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78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F0A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59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DFDA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38A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1AB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2F8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F9C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2E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1E0F2703" w14:textId="77777777" w:rsidTr="007457EF">
        <w:trPr>
          <w:trHeight w:val="369"/>
        </w:trPr>
        <w:tc>
          <w:tcPr>
            <w:tcW w:w="59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97DB" w14:textId="137B8350" w:rsidR="00AA3F77" w:rsidRPr="00DD10EB" w:rsidRDefault="00AA7158" w:rsidP="007457EF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4</w:t>
            </w:r>
            <w:r w:rsidR="00AA3F77" w:rsidRPr="00DD10EB">
              <w:rPr>
                <w:color w:val="000000" w:themeColor="text1"/>
                <w:sz w:val="22"/>
              </w:rPr>
              <w:t>: Reduced food intake or assimil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5C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E3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C8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C52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889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D4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7D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474921CF" w14:textId="77777777" w:rsidTr="007457EF">
        <w:trPr>
          <w:trHeight w:val="369"/>
        </w:trPr>
        <w:tc>
          <w:tcPr>
            <w:tcW w:w="153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F34" w14:textId="77777777" w:rsidR="00AA3F77" w:rsidRPr="00DD10EB" w:rsidRDefault="00AA3F77" w:rsidP="007457EF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 xml:space="preserve">GOHAI question 1 (How often do you 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limit</w:t>
            </w:r>
            <w:r w:rsidRPr="00DD10EB">
              <w:rPr>
                <w:color w:val="000000" w:themeColor="text1"/>
                <w:sz w:val="22"/>
              </w:rPr>
              <w:t xml:space="preserve"> the kinds or amounts of food you eat because of problems with your oral condition</w:t>
            </w:r>
            <w:r w:rsidRPr="00DD10EB"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  <w:t>?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 xml:space="preserve">) </w:t>
            </w:r>
          </w:p>
        </w:tc>
      </w:tr>
      <w:tr w:rsidR="00DD10EB" w:rsidRPr="00DD10EB" w14:paraId="39CE6B85" w14:textId="77777777" w:rsidTr="007457EF">
        <w:trPr>
          <w:trHeight w:val="369"/>
        </w:trPr>
        <w:tc>
          <w:tcPr>
            <w:tcW w:w="113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ECD2" w14:textId="77777777" w:rsidR="00AA3F77" w:rsidRPr="00DD10EB" w:rsidRDefault="00AA3F77" w:rsidP="007457EF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The answer of “always” and “often” demonstrated reduction in food intake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205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5A3B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538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6B801BE6" w14:textId="77777777" w:rsidTr="007457EF">
        <w:trPr>
          <w:trHeight w:val="369"/>
        </w:trPr>
        <w:tc>
          <w:tcPr>
            <w:tcW w:w="59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D4E" w14:textId="04693E07" w:rsidR="00AA3F77" w:rsidRPr="00DD10EB" w:rsidRDefault="00AA3F77" w:rsidP="00AA7158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5: Disease burden/inflamm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7D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F0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96C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02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A4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FA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B5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629FD702" w14:textId="77777777" w:rsidTr="007457EF">
        <w:trPr>
          <w:trHeight w:val="369"/>
        </w:trPr>
        <w:tc>
          <w:tcPr>
            <w:tcW w:w="73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D78" w14:textId="547D3B3A" w:rsidR="00AA3F77" w:rsidRPr="00DD10EB" w:rsidRDefault="00AA3F77" w:rsidP="007457EF">
            <w:pPr>
              <w:spacing w:line="360" w:lineRule="auto"/>
              <w:ind w:firstLine="270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 xml:space="preserve">C-reactive 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protein</w:t>
            </w:r>
            <w:r w:rsidR="00AA7158" w:rsidRPr="00DD10EB">
              <w:rPr>
                <w:color w:val="000000" w:themeColor="text1"/>
                <w:sz w:val="22"/>
              </w:rPr>
              <w:t xml:space="preserve"> (&gt;</w:t>
            </w:r>
            <w:r w:rsidRPr="00DD10EB">
              <w:rPr>
                <w:color w:val="000000" w:themeColor="text1"/>
                <w:sz w:val="22"/>
              </w:rPr>
              <w:t>0.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3 mg</w:t>
            </w:r>
            <w:r w:rsidRPr="00DD10EB">
              <w:rPr>
                <w:color w:val="000000" w:themeColor="text1"/>
                <w:sz w:val="22"/>
              </w:rPr>
              <w:t>/dl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24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EA9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E23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F87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5D94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0F2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DD10EB" w:rsidRPr="00DD10EB" w14:paraId="0F44474E" w14:textId="77777777" w:rsidTr="007457EF">
        <w:trPr>
          <w:trHeight w:val="369"/>
        </w:trPr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26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C4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261F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90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71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231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2229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4926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0D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FB3A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D2D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  <w:tr w:rsidR="00AA3F77" w:rsidRPr="00DD10EB" w14:paraId="6588BFB1" w14:textId="77777777" w:rsidTr="007457EF">
        <w:trPr>
          <w:trHeight w:val="369"/>
        </w:trPr>
        <w:tc>
          <w:tcPr>
            <w:tcW w:w="126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3867" w14:textId="7801A78B" w:rsidR="00AA3F77" w:rsidRPr="00DD10EB" w:rsidRDefault="00AA7158" w:rsidP="007457EF">
            <w:pPr>
              <w:spacing w:line="360" w:lineRule="auto"/>
              <w:rPr>
                <w:color w:val="000000" w:themeColor="text1"/>
                <w:sz w:val="22"/>
              </w:rPr>
            </w:pPr>
            <w:r w:rsidRPr="00DD10EB">
              <w:rPr>
                <w:color w:val="000000" w:themeColor="text1"/>
                <w:sz w:val="22"/>
              </w:rPr>
              <w:t>Diagnosis of malnutrition requires at least 1 P</w:t>
            </w:r>
            <w:r w:rsidR="00AA3F77" w:rsidRPr="00DD10EB">
              <w:rPr>
                <w:color w:val="000000" w:themeColor="text1"/>
                <w:sz w:val="22"/>
              </w:rPr>
              <w:t xml:space="preserve">henotypic </w:t>
            </w:r>
            <w:r w:rsidR="00AA3F77"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criterion</w:t>
            </w:r>
            <w:r w:rsidR="00AA3F77" w:rsidRPr="00DD10EB">
              <w:rPr>
                <w:color w:val="000000" w:themeColor="text1"/>
                <w:sz w:val="22"/>
              </w:rPr>
              <w:t xml:space="preserve"> and 1 Etiologic criter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2AE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D030" w14:textId="77777777" w:rsidR="00AA3F77" w:rsidRPr="00DD10EB" w:rsidRDefault="00AA3F77" w:rsidP="007457EF">
            <w:pPr>
              <w:spacing w:line="360" w:lineRule="auto"/>
              <w:rPr>
                <w:color w:val="000000" w:themeColor="text1"/>
                <w:sz w:val="22"/>
              </w:rPr>
            </w:pPr>
          </w:p>
        </w:tc>
      </w:tr>
    </w:tbl>
    <w:p w14:paraId="49F17184" w14:textId="77777777" w:rsidR="00595D4C" w:rsidRPr="00DD10EB" w:rsidRDefault="00595D4C" w:rsidP="00AA3F77">
      <w:pPr>
        <w:snapToGrid w:val="0"/>
        <w:spacing w:line="360" w:lineRule="auto"/>
        <w:rPr>
          <w:b/>
          <w:color w:val="000000" w:themeColor="text1"/>
          <w:sz w:val="22"/>
        </w:rPr>
      </w:pPr>
    </w:p>
    <w:p w14:paraId="7F62C959" w14:textId="55CD8EF0" w:rsidR="00AA3F77" w:rsidRPr="00DD10EB" w:rsidRDefault="00AA3F77" w:rsidP="00AA3F77">
      <w:pPr>
        <w:snapToGrid w:val="0"/>
        <w:spacing w:line="360" w:lineRule="auto"/>
        <w:rPr>
          <w:color w:val="000000" w:themeColor="text1"/>
          <w:sz w:val="22"/>
        </w:rPr>
      </w:pPr>
      <w:r w:rsidRPr="00DD10EB">
        <w:rPr>
          <w:b/>
          <w:color w:val="000000" w:themeColor="text1"/>
          <w:sz w:val="22"/>
        </w:rPr>
        <w:t>Abbreviations:</w:t>
      </w:r>
      <w:r w:rsidRPr="00DD10EB">
        <w:rPr>
          <w:color w:val="000000" w:themeColor="text1"/>
          <w:sz w:val="22"/>
        </w:rPr>
        <w:t xml:space="preserve"> GOHAI, </w:t>
      </w:r>
      <w:r w:rsidRPr="00DD10EB">
        <w:rPr>
          <w:color w:val="000000" w:themeColor="text1"/>
          <w:sz w:val="22"/>
          <w:lang w:val="x-none"/>
        </w:rPr>
        <w:t xml:space="preserve">Geriatric Oral Health Assessment Index; </w:t>
      </w:r>
      <w:r w:rsidRPr="00DD10EB">
        <w:rPr>
          <w:color w:val="000000" w:themeColor="text1"/>
          <w:sz w:val="22"/>
        </w:rPr>
        <w:t>GLIM, Global Leadership Initiative on Malnutrition</w:t>
      </w:r>
    </w:p>
    <w:p w14:paraId="0BD3686D" w14:textId="77777777" w:rsidR="00AA3F77" w:rsidRPr="00DD10EB" w:rsidRDefault="00AA3F77" w:rsidP="00AA3F77">
      <w:pPr>
        <w:snapToGrid w:val="0"/>
        <w:spacing w:line="360" w:lineRule="auto"/>
        <w:rPr>
          <w:color w:val="000000" w:themeColor="text1"/>
          <w:sz w:val="22"/>
        </w:rPr>
      </w:pPr>
    </w:p>
    <w:p w14:paraId="4859D246" w14:textId="77777777" w:rsidR="00AA3F77" w:rsidRPr="00DD10EB" w:rsidRDefault="00AA3F77" w:rsidP="00AA3F77">
      <w:pPr>
        <w:snapToGrid w:val="0"/>
        <w:spacing w:line="360" w:lineRule="auto"/>
        <w:rPr>
          <w:rFonts w:cs="Arial"/>
          <w:b/>
          <w:color w:val="000000" w:themeColor="text1"/>
          <w:sz w:val="22"/>
          <w:szCs w:val="22"/>
        </w:rPr>
        <w:sectPr w:rsidR="00AA3F77" w:rsidRPr="00DD10EB" w:rsidSect="008D2561"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360"/>
        </w:sectPr>
      </w:pPr>
    </w:p>
    <w:p w14:paraId="38E49581" w14:textId="77777777" w:rsidR="00AA3F77" w:rsidRPr="00DD10EB" w:rsidRDefault="00AA3F77" w:rsidP="00AA3F77">
      <w:pPr>
        <w:snapToGrid w:val="0"/>
        <w:spacing w:line="360" w:lineRule="auto"/>
        <w:rPr>
          <w:b/>
          <w:color w:val="000000" w:themeColor="text1"/>
          <w:sz w:val="22"/>
        </w:rPr>
        <w:sectPr w:rsidR="00AA3F77" w:rsidRPr="00DD10EB" w:rsidSect="00526D76">
          <w:pgSz w:w="16838" w:h="11906" w:orient="landscape"/>
          <w:pgMar w:top="1440" w:right="1080" w:bottom="1440" w:left="1080" w:header="851" w:footer="992" w:gutter="0"/>
          <w:lnNumType w:countBy="1" w:restart="continuous"/>
          <w:cols w:space="425"/>
          <w:docGrid w:type="lines" w:linePitch="360"/>
        </w:sectPr>
      </w:pPr>
    </w:p>
    <w:p w14:paraId="34485A0B" w14:textId="2AA73894" w:rsidR="00AA3F77" w:rsidRPr="00DD10EB" w:rsidRDefault="00286530" w:rsidP="00AA3F77">
      <w:pPr>
        <w:snapToGrid w:val="0"/>
        <w:spacing w:line="360" w:lineRule="auto"/>
        <w:rPr>
          <w:color w:val="000000" w:themeColor="text1"/>
          <w:sz w:val="22"/>
        </w:rPr>
      </w:pPr>
      <w:r w:rsidRPr="00DD10EB">
        <w:rPr>
          <w:b/>
          <w:color w:val="000000" w:themeColor="text1"/>
          <w:sz w:val="22"/>
        </w:rPr>
        <w:lastRenderedPageBreak/>
        <w:t xml:space="preserve">Appendix </w:t>
      </w:r>
      <w:r w:rsidR="00AA3F77" w:rsidRPr="00DD10EB">
        <w:rPr>
          <w:b/>
          <w:color w:val="000000" w:themeColor="text1"/>
          <w:sz w:val="22"/>
        </w:rPr>
        <w:t>: Table S2</w:t>
      </w:r>
      <w:r w:rsidR="00AA3F77" w:rsidRPr="00DD10EB">
        <w:rPr>
          <w:color w:val="000000" w:themeColor="text1"/>
          <w:sz w:val="22"/>
        </w:rPr>
        <w:t xml:space="preserve"> Hazard ratios</w:t>
      </w:r>
      <w:r w:rsidR="00AA7158" w:rsidRPr="00DD10EB">
        <w:rPr>
          <w:color w:val="000000" w:themeColor="text1"/>
          <w:sz w:val="22"/>
        </w:rPr>
        <w:t xml:space="preserve"> for the presence or absence of </w:t>
      </w:r>
      <w:r w:rsidR="00AA3F77" w:rsidRPr="00DD10EB">
        <w:rPr>
          <w:color w:val="000000" w:themeColor="text1"/>
          <w:sz w:val="22"/>
        </w:rPr>
        <w:t>malnutrition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6"/>
        <w:gridCol w:w="749"/>
        <w:gridCol w:w="1725"/>
        <w:gridCol w:w="955"/>
        <w:gridCol w:w="1080"/>
        <w:gridCol w:w="749"/>
        <w:gridCol w:w="1717"/>
        <w:gridCol w:w="960"/>
      </w:tblGrid>
      <w:tr w:rsidR="00DD10EB" w:rsidRPr="00DD10EB" w14:paraId="164085A7" w14:textId="77777777" w:rsidTr="00526D76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87D0" w14:textId="77777777" w:rsidR="00526D76" w:rsidRPr="00DD10EB" w:rsidRDefault="00526D76" w:rsidP="00526D76">
            <w:pPr>
              <w:spacing w:line="240" w:lineRule="auto"/>
              <w:rPr>
                <w:rFonts w:ascii="游ゴシック" w:eastAsia="游ゴシック" w:hAnsi="游ゴシック" w:cs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ascii="游ゴシック" w:eastAsia="游ゴシック" w:hAnsi="游ゴシック" w:cs="ＭＳ Ｐゴシック" w:hint="eastAsia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41C3E" w14:textId="2462264B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Model 4</w:t>
            </w:r>
            <w:r w:rsidRPr="00DD10EB">
              <w:rPr>
                <w:rFonts w:hint="eastAsia"/>
                <w:color w:val="000000" w:themeColor="text1"/>
                <w:sz w:val="22"/>
                <w:lang w:eastAsia="ja-JP"/>
              </w:rPr>
              <w:t xml:space="preserve"> </w:t>
            </w:r>
            <w:r w:rsidRPr="00DD10EB">
              <w:rPr>
                <w:color w:val="000000" w:themeColor="text1"/>
                <w:sz w:val="22"/>
                <w:lang w:eastAsia="ja-JP"/>
              </w:rPr>
              <w:t>(n = 45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CA8" w14:textId="77777777" w:rsidR="00526D76" w:rsidRPr="00DD10EB" w:rsidRDefault="00526D76" w:rsidP="00526D76">
            <w:pPr>
              <w:spacing w:line="240" w:lineRule="auto"/>
              <w:rPr>
                <w:rFonts w:ascii="游ゴシック" w:eastAsia="游ゴシック" w:hAnsi="游ゴシック" w:cs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ascii="游ゴシック" w:eastAsia="游ゴシック" w:hAnsi="游ゴシック" w:cs="ＭＳ Ｐゴシック" w:hint="eastAsia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D379" w14:textId="377D670A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Model 5</w:t>
            </w:r>
            <w:r w:rsidRPr="00DD10EB">
              <w:rPr>
                <w:rFonts w:hint="eastAsia"/>
                <w:color w:val="000000" w:themeColor="text1"/>
                <w:sz w:val="22"/>
                <w:lang w:eastAsia="ja-JP"/>
              </w:rPr>
              <w:t xml:space="preserve"> </w:t>
            </w:r>
            <w:r w:rsidRPr="00DD10EB">
              <w:rPr>
                <w:color w:val="000000" w:themeColor="text1"/>
                <w:sz w:val="22"/>
                <w:lang w:eastAsia="ja-JP"/>
              </w:rPr>
              <w:t>(n = 489)</w:t>
            </w:r>
          </w:p>
        </w:tc>
      </w:tr>
      <w:tr w:rsidR="00DD10EB" w:rsidRPr="00DD10EB" w14:paraId="0061CC0A" w14:textId="77777777" w:rsidTr="00526D76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1017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1393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H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EAB4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95 </w:t>
            </w:r>
            <w:r w:rsidRPr="00DD10EB">
              <w:rPr>
                <w:rFonts w:ascii="游ゴシック" w:eastAsia="游ゴシック" w:hAnsi="游ゴシック" w:cs="Arial" w:hint="eastAsia"/>
                <w:color w:val="000000" w:themeColor="text1"/>
                <w:sz w:val="22"/>
                <w:szCs w:val="18"/>
                <w:lang w:eastAsia="ja-JP"/>
              </w:rPr>
              <w:t>％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 C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08B5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i/>
                <w:iCs/>
                <w:color w:val="000000" w:themeColor="text1"/>
                <w:sz w:val="22"/>
                <w:szCs w:val="18"/>
                <w:lang w:eastAsia="ja-JP"/>
              </w:rPr>
              <w:t>p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168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71D2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HR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8CD5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95 </w:t>
            </w:r>
            <w:r w:rsidRPr="00DD10EB">
              <w:rPr>
                <w:rFonts w:ascii="游ゴシック" w:eastAsia="游ゴシック" w:hAnsi="游ゴシック" w:cs="Arial" w:hint="eastAsia"/>
                <w:color w:val="000000" w:themeColor="text1"/>
                <w:sz w:val="22"/>
                <w:szCs w:val="18"/>
                <w:lang w:eastAsia="ja-JP"/>
              </w:rPr>
              <w:t>％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B7D9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i/>
                <w:iCs/>
                <w:color w:val="000000" w:themeColor="text1"/>
                <w:sz w:val="22"/>
                <w:szCs w:val="18"/>
                <w:lang w:eastAsia="ja-JP"/>
              </w:rPr>
              <w:t>p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-value</w:t>
            </w:r>
          </w:p>
        </w:tc>
      </w:tr>
      <w:tr w:rsidR="00DD10EB" w:rsidRPr="00DD10EB" w14:paraId="1E1AE6AF" w14:textId="77777777" w:rsidTr="00526D76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44B2" w14:textId="77777777" w:rsidR="00526D76" w:rsidRPr="00DD10EB" w:rsidRDefault="00526D76" w:rsidP="00526D76">
            <w:pPr>
              <w:spacing w:line="240" w:lineRule="auto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malnutri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28D2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2.16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E571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[1.267</w:t>
            </w:r>
            <w:r w:rsidRPr="00DD10EB">
              <w:rPr>
                <w:rFonts w:ascii="Times New Roman" w:eastAsia="游ゴシック" w:hAnsi="Times New Roman"/>
                <w:color w:val="000000" w:themeColor="text1"/>
                <w:sz w:val="22"/>
                <w:szCs w:val="18"/>
                <w:lang w:eastAsia="ja-JP"/>
              </w:rPr>
              <w:t>–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3.702]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0222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A346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94DD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2.28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B370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[1.400</w:t>
            </w:r>
            <w:r w:rsidRPr="00DD10EB">
              <w:rPr>
                <w:rFonts w:ascii="Times New Roman" w:eastAsia="游ゴシック" w:hAnsi="Times New Roman"/>
                <w:color w:val="000000" w:themeColor="text1"/>
                <w:sz w:val="22"/>
                <w:szCs w:val="18"/>
                <w:lang w:eastAsia="ja-JP"/>
              </w:rPr>
              <w:t>–3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.743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784D" w14:textId="77777777" w:rsidR="00526D76" w:rsidRPr="00DD10EB" w:rsidRDefault="00526D76" w:rsidP="00526D76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18"/>
                <w:lang w:eastAsia="ja-JP"/>
              </w:rPr>
              <w:t>0.001</w:t>
            </w:r>
          </w:p>
        </w:tc>
      </w:tr>
    </w:tbl>
    <w:p w14:paraId="44FB9068" w14:textId="555E33CA" w:rsidR="005551DA" w:rsidRPr="00DD10EB" w:rsidRDefault="005551DA" w:rsidP="00AA3F77">
      <w:pPr>
        <w:spacing w:line="360" w:lineRule="auto"/>
        <w:rPr>
          <w:rFonts w:asciiTheme="minorHAnsi" w:eastAsiaTheme="minorEastAsia" w:hAnsiTheme="minorHAnsi" w:cstheme="minorBidi"/>
          <w:color w:val="000000" w:themeColor="text1"/>
          <w:kern w:val="2"/>
          <w:sz w:val="21"/>
          <w:szCs w:val="22"/>
          <w:lang w:eastAsia="ja-JP"/>
        </w:rPr>
      </w:pPr>
      <w:r w:rsidRPr="00DD10EB">
        <w:rPr>
          <w:color w:val="000000" w:themeColor="text1"/>
          <w:lang w:eastAsia="ja-JP"/>
        </w:rPr>
        <w:fldChar w:fldCharType="begin"/>
      </w:r>
      <w:r w:rsidRPr="00DD10EB">
        <w:rPr>
          <w:color w:val="000000" w:themeColor="text1"/>
          <w:lang w:eastAsia="ja-JP"/>
        </w:rPr>
        <w:instrText xml:space="preserve"> LINK </w:instrText>
      </w:r>
      <w:r w:rsidR="00806A0E" w:rsidRPr="00DD10EB">
        <w:rPr>
          <w:color w:val="000000" w:themeColor="text1"/>
          <w:lang w:eastAsia="ja-JP"/>
        </w:rPr>
        <w:instrText>Excel.Sheet.12</w:instrText>
      </w:r>
      <w:r w:rsidR="00806A0E" w:rsidRPr="00DD10EB">
        <w:rPr>
          <w:rFonts w:hint="eastAsia"/>
          <w:color w:val="000000" w:themeColor="text1"/>
          <w:lang w:eastAsia="ja-JP"/>
        </w:rPr>
        <w:instrText xml:space="preserve"> "C:\\Users\\kensu\\Desktop\\</w:instrText>
      </w:r>
      <w:r w:rsidR="00806A0E" w:rsidRPr="00DD10EB">
        <w:rPr>
          <w:rFonts w:hint="eastAsia"/>
          <w:color w:val="000000" w:themeColor="text1"/>
          <w:lang w:eastAsia="ja-JP"/>
        </w:rPr>
        <w:instrText>再々投稿</w:instrText>
      </w:r>
      <w:r w:rsidR="00806A0E" w:rsidRPr="00DD10EB">
        <w:rPr>
          <w:rFonts w:hint="eastAsia"/>
          <w:color w:val="000000" w:themeColor="text1"/>
          <w:lang w:eastAsia="ja-JP"/>
        </w:rPr>
        <w:instrText>\\oral deseases\\</w:instrText>
      </w:r>
      <w:r w:rsidR="00806A0E" w:rsidRPr="00DD10EB">
        <w:rPr>
          <w:rFonts w:hint="eastAsia"/>
          <w:color w:val="000000" w:themeColor="text1"/>
          <w:lang w:eastAsia="ja-JP"/>
        </w:rPr>
        <w:instrText>メジャーリバイス</w:instrText>
      </w:r>
      <w:r w:rsidR="00806A0E" w:rsidRPr="00DD10EB">
        <w:rPr>
          <w:rFonts w:hint="eastAsia"/>
          <w:color w:val="000000" w:themeColor="text1"/>
          <w:lang w:eastAsia="ja-JP"/>
        </w:rPr>
        <w:instrText>\\</w:instrText>
      </w:r>
      <w:r w:rsidR="00806A0E" w:rsidRPr="00DD10EB">
        <w:rPr>
          <w:rFonts w:hint="eastAsia"/>
          <w:color w:val="000000" w:themeColor="text1"/>
          <w:lang w:eastAsia="ja-JP"/>
        </w:rPr>
        <w:instrText>解析えくせる</w:instrText>
      </w:r>
      <w:r w:rsidR="00806A0E" w:rsidRPr="00DD10EB">
        <w:rPr>
          <w:rFonts w:hint="eastAsia"/>
          <w:color w:val="000000" w:themeColor="text1"/>
          <w:lang w:eastAsia="ja-JP"/>
        </w:rPr>
        <w:instrText xml:space="preserve">.xlsx" </w:instrText>
      </w:r>
      <w:r w:rsidR="00806A0E" w:rsidRPr="00DD10EB">
        <w:rPr>
          <w:rFonts w:hint="eastAsia"/>
          <w:color w:val="000000" w:themeColor="text1"/>
          <w:lang w:eastAsia="ja-JP"/>
        </w:rPr>
        <w:instrText>リバイス追加解析</w:instrText>
      </w:r>
      <w:r w:rsidR="00806A0E" w:rsidRPr="00DD10EB">
        <w:rPr>
          <w:rFonts w:hint="eastAsia"/>
          <w:color w:val="000000" w:themeColor="text1"/>
          <w:lang w:eastAsia="ja-JP"/>
        </w:rPr>
        <w:instrText xml:space="preserve">!R6C1:R8C8 </w:instrText>
      </w:r>
      <w:r w:rsidRPr="00DD10EB">
        <w:rPr>
          <w:color w:val="000000" w:themeColor="text1"/>
          <w:lang w:eastAsia="ja-JP"/>
        </w:rPr>
        <w:instrText xml:space="preserve">\a \f 4 \h </w:instrText>
      </w:r>
      <w:r w:rsidR="003817C2" w:rsidRPr="00DD10EB">
        <w:rPr>
          <w:color w:val="000000" w:themeColor="text1"/>
          <w:lang w:eastAsia="ja-JP"/>
        </w:rPr>
        <w:instrText xml:space="preserve"> \* MERGEFORMAT </w:instrText>
      </w:r>
      <w:r w:rsidRPr="00DD10EB">
        <w:rPr>
          <w:color w:val="000000" w:themeColor="text1"/>
          <w:lang w:eastAsia="ja-JP"/>
        </w:rPr>
        <w:fldChar w:fldCharType="separate"/>
      </w:r>
    </w:p>
    <w:p w14:paraId="44929818" w14:textId="1175A9FB" w:rsidR="00AA3F77" w:rsidRPr="00DD10EB" w:rsidRDefault="005551DA" w:rsidP="00AA3F77">
      <w:pPr>
        <w:snapToGrid w:val="0"/>
        <w:spacing w:line="360" w:lineRule="auto"/>
        <w:rPr>
          <w:color w:val="000000" w:themeColor="text1"/>
          <w:sz w:val="22"/>
        </w:rPr>
      </w:pPr>
      <w:r w:rsidRPr="00DD10EB">
        <w:rPr>
          <w:rFonts w:eastAsiaTheme="minorEastAsia" w:cs="Arial"/>
          <w:color w:val="000000" w:themeColor="text1"/>
          <w:kern w:val="2"/>
          <w:sz w:val="22"/>
          <w:szCs w:val="22"/>
          <w:lang w:eastAsia="ja-JP"/>
        </w:rPr>
        <w:fldChar w:fldCharType="end"/>
      </w:r>
      <w:r w:rsidR="00AA3F77" w:rsidRPr="00DD10EB">
        <w:rPr>
          <w:b/>
          <w:color w:val="000000" w:themeColor="text1"/>
          <w:sz w:val="22"/>
        </w:rPr>
        <w:t>Abbreviations:</w:t>
      </w:r>
      <w:r w:rsidR="00AA3F77" w:rsidRPr="00DD10EB">
        <w:rPr>
          <w:color w:val="000000" w:themeColor="text1"/>
          <w:sz w:val="22"/>
        </w:rPr>
        <w:t xml:space="preserve"> HR, hazard ratio; Cl, confidence interval; BMI, body mass index; MMSE, Mini-Mental State Examination; MOF, Maximam Occulusal Force; GOHAI, </w:t>
      </w:r>
      <w:r w:rsidR="00AA3F77" w:rsidRPr="00DD10EB">
        <w:rPr>
          <w:color w:val="000000" w:themeColor="text1"/>
          <w:sz w:val="22"/>
          <w:lang w:val="x-none"/>
        </w:rPr>
        <w:t>Geriatric Oral Health Assessment Index</w:t>
      </w:r>
    </w:p>
    <w:p w14:paraId="46E1AAC8" w14:textId="77777777" w:rsidR="00AA3F77" w:rsidRPr="00DD10EB" w:rsidRDefault="00AA3F77" w:rsidP="00AA3F77">
      <w:pPr>
        <w:snapToGrid w:val="0"/>
        <w:spacing w:line="360" w:lineRule="auto"/>
        <w:rPr>
          <w:color w:val="000000" w:themeColor="text1"/>
          <w:sz w:val="22"/>
          <w:lang w:val="x-none"/>
        </w:rPr>
      </w:pPr>
      <w:r w:rsidRPr="00DD10EB">
        <w:rPr>
          <w:b/>
          <w:color w:val="000000" w:themeColor="text1"/>
          <w:sz w:val="22"/>
        </w:rPr>
        <w:t>Notes:</w:t>
      </w:r>
      <w:r w:rsidRPr="00DD10EB">
        <w:rPr>
          <w:color w:val="000000" w:themeColor="text1"/>
          <w:sz w:val="22"/>
        </w:rPr>
        <w:t xml:space="preserve"> Model 2: Adjusted for </w:t>
      </w:r>
      <w:r w:rsidRPr="00DD10EB">
        <w:rPr>
          <w:color w:val="000000" w:themeColor="text1"/>
          <w:sz w:val="22"/>
          <w:lang w:val="x-none"/>
        </w:rPr>
        <w:t>age, gender, living alone, MMSE, handgrip strength, and medical history (cancer and diabetes).</w:t>
      </w:r>
    </w:p>
    <w:p w14:paraId="5A61A13B" w14:textId="26428029" w:rsidR="00AA3F77" w:rsidRPr="00DD10EB" w:rsidRDefault="00AA3F77" w:rsidP="00AA3F77">
      <w:pPr>
        <w:snapToGrid w:val="0"/>
        <w:spacing w:line="360" w:lineRule="auto"/>
        <w:rPr>
          <w:color w:val="000000" w:themeColor="text1"/>
          <w:sz w:val="32"/>
        </w:rPr>
      </w:pPr>
      <w:r w:rsidRPr="00DD10EB">
        <w:rPr>
          <w:color w:val="000000" w:themeColor="text1"/>
          <w:sz w:val="22"/>
        </w:rPr>
        <w:t>Model 4: Model 3: Adjusted for Model 2 and MOF, Model 5: Adjusted for Model 2 and GOHAI</w:t>
      </w:r>
    </w:p>
    <w:p w14:paraId="3C576B71" w14:textId="72BD9725" w:rsidR="00A42815" w:rsidRPr="00DD10EB" w:rsidRDefault="00A42815" w:rsidP="00AA3F77">
      <w:pPr>
        <w:snapToGrid w:val="0"/>
        <w:spacing w:line="360" w:lineRule="auto"/>
        <w:rPr>
          <w:color w:val="000000" w:themeColor="text1"/>
          <w:sz w:val="22"/>
        </w:rPr>
      </w:pPr>
    </w:p>
    <w:p w14:paraId="55C1F644" w14:textId="3A4AC93A" w:rsidR="00A42815" w:rsidRPr="00DD10EB" w:rsidRDefault="00A42815" w:rsidP="00512B30">
      <w:pPr>
        <w:snapToGrid w:val="0"/>
        <w:spacing w:line="360" w:lineRule="auto"/>
        <w:rPr>
          <w:b/>
          <w:color w:val="000000" w:themeColor="text1"/>
          <w:sz w:val="22"/>
        </w:rPr>
      </w:pPr>
      <w:r w:rsidRPr="00DD10EB">
        <w:rPr>
          <w:b/>
          <w:color w:val="000000" w:themeColor="text1"/>
          <w:sz w:val="22"/>
        </w:rPr>
        <w:t>A</w:t>
      </w:r>
      <w:r w:rsidR="00286530" w:rsidRPr="00DD10EB">
        <w:rPr>
          <w:b/>
          <w:color w:val="000000" w:themeColor="text1"/>
          <w:sz w:val="22"/>
        </w:rPr>
        <w:t>ppendix</w:t>
      </w:r>
      <w:r w:rsidRPr="00DD10EB">
        <w:rPr>
          <w:b/>
          <w:color w:val="000000" w:themeColor="text1"/>
          <w:sz w:val="22"/>
        </w:rPr>
        <w:t xml:space="preserve"> : Table </w:t>
      </w:r>
      <w:r w:rsidR="00512B30" w:rsidRPr="00DD10EB">
        <w:rPr>
          <w:b/>
          <w:color w:val="000000" w:themeColor="text1"/>
          <w:sz w:val="22"/>
        </w:rPr>
        <w:t>S3 Relation between Eichner Index and malnutrition</w:t>
      </w:r>
    </w:p>
    <w:tbl>
      <w:tblPr>
        <w:tblW w:w="6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848"/>
        <w:gridCol w:w="847"/>
        <w:gridCol w:w="847"/>
        <w:gridCol w:w="1778"/>
      </w:tblGrid>
      <w:tr w:rsidR="00DD10EB" w:rsidRPr="00DD10EB" w14:paraId="21B6E3B4" w14:textId="77777777" w:rsidTr="00A23E60">
        <w:trPr>
          <w:trHeight w:val="54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B54" w14:textId="77777777" w:rsidR="00A23E60" w:rsidRPr="00DD10EB" w:rsidRDefault="00A23E60" w:rsidP="00A23E60">
            <w:pPr>
              <w:spacing w:line="240" w:lineRule="auto"/>
              <w:rPr>
                <w:rFonts w:eastAsia="Times New Roman" w:cs="Arial"/>
                <w:color w:val="000000" w:themeColor="text1"/>
                <w:sz w:val="24"/>
                <w:szCs w:val="20"/>
                <w:lang w:eastAsia="ja-JP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85E2" w14:textId="784D2BBC" w:rsidR="00A23E60" w:rsidRPr="00DD10EB" w:rsidRDefault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 xml:space="preserve">Eichner  </w:t>
            </w:r>
            <w:r w:rsidR="004D4B69"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Index</w:t>
            </w:r>
          </w:p>
        </w:tc>
      </w:tr>
      <w:tr w:rsidR="00DD10EB" w:rsidRPr="00DD10EB" w14:paraId="20B21606" w14:textId="77777777" w:rsidTr="00A23E60">
        <w:trPr>
          <w:trHeight w:val="659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3780" w14:textId="77777777" w:rsidR="00A23E60" w:rsidRPr="00DD10EB" w:rsidRDefault="00A23E60" w:rsidP="00A23E60">
            <w:pPr>
              <w:spacing w:line="240" w:lineRule="auto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 w:hint="eastAsia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EB70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FB89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B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8273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3ACA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i/>
                <w:iCs/>
                <w:color w:val="000000" w:themeColor="text1"/>
                <w:sz w:val="22"/>
                <w:szCs w:val="22"/>
                <w:lang w:eastAsia="ja-JP"/>
              </w:rPr>
              <w:t>P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*</w:t>
            </w:r>
          </w:p>
        </w:tc>
      </w:tr>
      <w:tr w:rsidR="00DD10EB" w:rsidRPr="00DD10EB" w14:paraId="24014F27" w14:textId="77777777" w:rsidTr="00A23E6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B852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Malunutrition (</w:t>
            </w:r>
            <w:r w:rsidRPr="00DD10EB">
              <w:rPr>
                <w:rFonts w:eastAsia="游ゴシック" w:cs="Arial" w:hint="eastAsia"/>
                <w:color w:val="000000" w:themeColor="text1"/>
                <w:sz w:val="22"/>
                <w:szCs w:val="22"/>
                <w:lang w:eastAsia="ja-JP"/>
              </w:rPr>
              <w:t>％</w:t>
            </w: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32152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0042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CA08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5785" w14:textId="77777777" w:rsidR="00A23E60" w:rsidRPr="00DD10EB" w:rsidRDefault="00A23E60" w:rsidP="00A23E60">
            <w:pPr>
              <w:spacing w:line="240" w:lineRule="auto"/>
              <w:jc w:val="center"/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</w:pPr>
            <w:r w:rsidRPr="00DD10EB">
              <w:rPr>
                <w:rFonts w:eastAsia="游ゴシック" w:cs="Arial"/>
                <w:color w:val="000000" w:themeColor="text1"/>
                <w:sz w:val="22"/>
                <w:szCs w:val="22"/>
                <w:lang w:eastAsia="ja-JP"/>
              </w:rPr>
              <w:t>0.569</w:t>
            </w:r>
          </w:p>
        </w:tc>
      </w:tr>
    </w:tbl>
    <w:p w14:paraId="746F3625" w14:textId="065408F5" w:rsidR="00D9230D" w:rsidRPr="00DD10EB" w:rsidRDefault="00A23E60" w:rsidP="00A23E60">
      <w:pPr>
        <w:spacing w:line="240" w:lineRule="auto"/>
        <w:rPr>
          <w:rFonts w:eastAsia="游ゴシック" w:cs="Arial"/>
          <w:color w:val="000000" w:themeColor="text1"/>
          <w:sz w:val="22"/>
          <w:szCs w:val="22"/>
          <w:lang w:eastAsia="ja-JP"/>
        </w:rPr>
      </w:pPr>
      <w:r w:rsidRPr="00DD10EB">
        <w:rPr>
          <w:rFonts w:eastAsia="游ゴシック" w:cs="Arial"/>
          <w:b/>
          <w:bCs/>
          <w:color w:val="000000" w:themeColor="text1"/>
          <w:sz w:val="22"/>
          <w:szCs w:val="22"/>
          <w:lang w:eastAsia="ja-JP"/>
        </w:rPr>
        <w:t>Notes:</w:t>
      </w:r>
      <w:r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 xml:space="preserve"> A, Occlusal contacts are present in all four posterior support area</w:t>
      </w:r>
      <w:r w:rsidR="004D4B69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>.</w:t>
      </w:r>
      <w:r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 xml:space="preserve"> B, occlusal contacts are present in 1–</w:t>
      </w:r>
      <w:r w:rsidR="004D4B69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>3 area of contacts or in the an</w:t>
      </w:r>
      <w:r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>terior region only</w:t>
      </w:r>
      <w:r w:rsidR="004D4B69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>. C, 0</w:t>
      </w:r>
      <w:r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 xml:space="preserve"> occlusal contacts</w:t>
      </w:r>
      <w:r w:rsidR="004D4B69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 xml:space="preserve">. The number of </w:t>
      </w:r>
      <w:r w:rsidR="00DE097A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>participant</w:t>
      </w:r>
      <w:r w:rsidR="004D4B69" w:rsidRPr="00DD10EB">
        <w:rPr>
          <w:rFonts w:eastAsia="游ゴシック" w:cs="Arial"/>
          <w:color w:val="000000" w:themeColor="text1"/>
          <w:sz w:val="22"/>
          <w:szCs w:val="22"/>
          <w:lang w:eastAsia="ja-JP"/>
        </w:rPr>
        <w:t xml:space="preserve"> are as below; A 49, B 112, C 343.</w:t>
      </w:r>
    </w:p>
    <w:p w14:paraId="320E0353" w14:textId="7A005FAE" w:rsidR="00512B30" w:rsidRPr="00DD10EB" w:rsidRDefault="00D9230D" w:rsidP="00526D76">
      <w:pPr>
        <w:spacing w:line="240" w:lineRule="auto"/>
        <w:rPr>
          <w:b/>
          <w:color w:val="000000" w:themeColor="text1"/>
          <w:sz w:val="28"/>
        </w:rPr>
      </w:pPr>
      <w:r w:rsidRPr="00DD10EB">
        <w:rPr>
          <w:i/>
          <w:iCs/>
          <w:color w:val="000000" w:themeColor="text1"/>
          <w:sz w:val="22"/>
        </w:rPr>
        <w:t>P</w:t>
      </w:r>
      <w:r w:rsidRPr="00DD10EB">
        <w:rPr>
          <w:color w:val="000000" w:themeColor="text1"/>
          <w:sz w:val="22"/>
        </w:rPr>
        <w:t>-value was calculated using the chi-square test.</w:t>
      </w:r>
    </w:p>
    <w:p w14:paraId="4EF8EE17" w14:textId="2E2BFCAC" w:rsidR="00512B30" w:rsidRPr="00DD10EB" w:rsidRDefault="00512B30" w:rsidP="00512B30">
      <w:pPr>
        <w:snapToGrid w:val="0"/>
        <w:spacing w:line="360" w:lineRule="auto"/>
        <w:rPr>
          <w:color w:val="000000" w:themeColor="text1"/>
          <w:sz w:val="22"/>
        </w:rPr>
        <w:sectPr w:rsidR="00512B30" w:rsidRPr="00DD10EB" w:rsidSect="00B536AB">
          <w:type w:val="continuous"/>
          <w:pgSz w:w="16838" w:h="11906" w:orient="landscape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6E7347D2" w14:textId="51A298DE" w:rsidR="00AA3F77" w:rsidRPr="00DD10EB" w:rsidRDefault="00AA3F77" w:rsidP="00AA3F77">
      <w:pPr>
        <w:spacing w:line="360" w:lineRule="auto"/>
        <w:rPr>
          <w:color w:val="000000" w:themeColor="text1"/>
          <w:sz w:val="22"/>
        </w:rPr>
      </w:pPr>
      <w:r w:rsidRPr="00DD10EB">
        <w:rPr>
          <w:b/>
          <w:color w:val="000000" w:themeColor="text1"/>
          <w:sz w:val="22"/>
        </w:rPr>
        <w:lastRenderedPageBreak/>
        <w:t>A</w:t>
      </w:r>
      <w:r w:rsidR="00E01FCE" w:rsidRPr="00DD10EB">
        <w:rPr>
          <w:b/>
          <w:color w:val="000000" w:themeColor="text1"/>
          <w:sz w:val="22"/>
        </w:rPr>
        <w:t xml:space="preserve">ppendix </w:t>
      </w:r>
      <w:r w:rsidRPr="00DD10EB">
        <w:rPr>
          <w:b/>
          <w:color w:val="000000" w:themeColor="text1"/>
          <w:sz w:val="22"/>
        </w:rPr>
        <w:t xml:space="preserve">: FigureS1 </w:t>
      </w:r>
      <w:r w:rsidRPr="00DD10EB">
        <w:rPr>
          <w:color w:val="000000" w:themeColor="text1"/>
          <w:sz w:val="22"/>
        </w:rPr>
        <w:t>Number of teeth and 3-year all-cause mortality. Kaplan–Meier survival curves for the two categories (0</w:t>
      </w:r>
      <w:r w:rsidRPr="00DD10EB">
        <w:rPr>
          <w:rFonts w:ascii="Times New Roman" w:hAnsi="Times New Roman"/>
          <w:color w:val="000000" w:themeColor="text1"/>
          <w:sz w:val="22"/>
          <w:szCs w:val="22"/>
          <w:lang w:eastAsia="ja-JP"/>
        </w:rPr>
        <w:t>–</w:t>
      </w:r>
      <w:r w:rsidRPr="00DD10EB">
        <w:rPr>
          <w:color w:val="000000" w:themeColor="text1"/>
          <w:sz w:val="22"/>
        </w:rPr>
        <w:t xml:space="preserve">19, ≥20) of number of teeth (log-rank </w:t>
      </w:r>
      <w:r w:rsidRPr="00DD10EB">
        <w:rPr>
          <w:i/>
          <w:color w:val="000000" w:themeColor="text1"/>
          <w:sz w:val="22"/>
        </w:rPr>
        <w:t>P</w:t>
      </w:r>
      <w:r w:rsidRPr="00DD10EB">
        <w:rPr>
          <w:rFonts w:cs="Arial"/>
          <w:i/>
          <w:color w:val="000000" w:themeColor="text1"/>
          <w:sz w:val="22"/>
          <w:szCs w:val="22"/>
          <w:lang w:eastAsia="ja-JP"/>
        </w:rPr>
        <w:t xml:space="preserve"> </w:t>
      </w:r>
      <w:r w:rsidRPr="00DD10EB">
        <w:rPr>
          <w:rFonts w:cs="Arial"/>
          <w:color w:val="000000" w:themeColor="text1"/>
          <w:sz w:val="22"/>
          <w:szCs w:val="22"/>
          <w:lang w:eastAsia="ja-JP"/>
        </w:rPr>
        <w:t>=</w:t>
      </w:r>
      <w:r w:rsidR="00512B30" w:rsidRPr="00DD10EB">
        <w:rPr>
          <w:rFonts w:cs="Arial"/>
          <w:color w:val="000000" w:themeColor="text1"/>
          <w:sz w:val="22"/>
          <w:szCs w:val="22"/>
          <w:lang w:eastAsia="ja-JP"/>
        </w:rPr>
        <w:t xml:space="preserve"> </w:t>
      </w:r>
      <w:r w:rsidR="00512B30" w:rsidRPr="00DD10EB">
        <w:rPr>
          <w:rFonts w:hint="eastAsia"/>
          <w:color w:val="000000" w:themeColor="text1"/>
          <w:sz w:val="22"/>
          <w:lang w:eastAsia="ja-JP"/>
        </w:rPr>
        <w:t>0.497</w:t>
      </w:r>
      <w:r w:rsidRPr="00DD10EB">
        <w:rPr>
          <w:color w:val="000000" w:themeColor="text1"/>
          <w:sz w:val="22"/>
        </w:rPr>
        <w:t>). Cumulative survival rates did not differ due to differences in the number of teeth.</w:t>
      </w:r>
    </w:p>
    <w:p w14:paraId="57973900" w14:textId="77777777" w:rsidR="00AA3F77" w:rsidRPr="00DD10EB" w:rsidRDefault="00AA3F77" w:rsidP="00AA3F77">
      <w:pPr>
        <w:rPr>
          <w:color w:val="000000" w:themeColor="text1"/>
        </w:rPr>
      </w:pPr>
    </w:p>
    <w:p w14:paraId="715A84F2" w14:textId="6ED2C52A" w:rsidR="009D26B8" w:rsidRPr="00DD10EB" w:rsidRDefault="009D26B8">
      <w:pPr>
        <w:spacing w:line="360" w:lineRule="auto"/>
        <w:rPr>
          <w:color w:val="000000" w:themeColor="text1"/>
          <w:sz w:val="22"/>
        </w:rPr>
      </w:pPr>
    </w:p>
    <w:sectPr w:rsidR="009D26B8" w:rsidRPr="00DD10EB" w:rsidSect="00876549">
      <w:footerReference w:type="even" r:id="rId1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F729CA0" w16cid:durableId="241D537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57071" w14:textId="77777777" w:rsidR="007D58F0" w:rsidRDefault="007D58F0" w:rsidP="003209F1">
      <w:pPr>
        <w:spacing w:line="240" w:lineRule="auto"/>
      </w:pPr>
      <w:r>
        <w:separator/>
      </w:r>
    </w:p>
  </w:endnote>
  <w:endnote w:type="continuationSeparator" w:id="0">
    <w:p w14:paraId="54EEEC8E" w14:textId="77777777" w:rsidR="007D58F0" w:rsidRDefault="007D58F0" w:rsidP="003209F1">
      <w:pPr>
        <w:spacing w:line="240" w:lineRule="auto"/>
      </w:pPr>
      <w:r>
        <w:continuationSeparator/>
      </w:r>
    </w:p>
  </w:endnote>
  <w:endnote w:type="continuationNotice" w:id="1">
    <w:p w14:paraId="2F0E7257" w14:textId="77777777" w:rsidR="007D58F0" w:rsidRDefault="007D58F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A7E8F6" w14:textId="77777777" w:rsidR="00811C37" w:rsidRDefault="00811C3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A4FFC" w14:textId="77777777" w:rsidR="007D58F0" w:rsidRDefault="007D58F0" w:rsidP="003209F1">
      <w:pPr>
        <w:spacing w:line="240" w:lineRule="auto"/>
      </w:pPr>
      <w:r>
        <w:separator/>
      </w:r>
    </w:p>
  </w:footnote>
  <w:footnote w:type="continuationSeparator" w:id="0">
    <w:p w14:paraId="7520934F" w14:textId="77777777" w:rsidR="007D58F0" w:rsidRDefault="007D58F0" w:rsidP="003209F1">
      <w:pPr>
        <w:spacing w:line="240" w:lineRule="auto"/>
      </w:pPr>
      <w:r>
        <w:continuationSeparator/>
      </w:r>
    </w:p>
  </w:footnote>
  <w:footnote w:type="continuationNotice" w:id="1">
    <w:p w14:paraId="52F11A37" w14:textId="77777777" w:rsidR="007D58F0" w:rsidRDefault="007D58F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369BB"/>
    <w:multiLevelType w:val="hybridMultilevel"/>
    <w:tmpl w:val="CDDE50C4"/>
    <w:lvl w:ilvl="0" w:tplc="E2D836FC">
      <w:start w:val="1"/>
      <w:numFmt w:val="lowerLetter"/>
      <w:lvlText w:val="%1)"/>
      <w:lvlJc w:val="left"/>
      <w:pPr>
        <w:ind w:left="360" w:hanging="360"/>
      </w:pPr>
      <w:rPr>
        <w:rFonts w:ascii="Arial" w:eastAsia="游明朝" w:hAnsi="Arial" w:cs="Arial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30B6EEE"/>
    <w:multiLevelType w:val="hybridMultilevel"/>
    <w:tmpl w:val="E84E8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5"/>
  </w:num>
  <w:num w:numId="5">
    <w:abstractNumId w:val="1"/>
  </w:num>
  <w:num w:numId="6">
    <w:abstractNumId w:val="6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al Rehabil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r92awvftseme20sqpx008vea0f2pdfxxw&quot;&gt;My EndNote Library&lt;record-ids&gt;&lt;item&gt;3&lt;/item&gt;&lt;item&gt;4&lt;/item&gt;&lt;item&gt;15&lt;/item&gt;&lt;item&gt;17&lt;/item&gt;&lt;item&gt;21&lt;/item&gt;&lt;item&gt;36&lt;/item&gt;&lt;item&gt;58&lt;/item&gt;&lt;item&gt;59&lt;/item&gt;&lt;item&gt;61&lt;/item&gt;&lt;item&gt;63&lt;/item&gt;&lt;item&gt;64&lt;/item&gt;&lt;item&gt;66&lt;/item&gt;&lt;item&gt;69&lt;/item&gt;&lt;item&gt;72&lt;/item&gt;&lt;item&gt;74&lt;/item&gt;&lt;item&gt;112&lt;/item&gt;&lt;item&gt;120&lt;/item&gt;&lt;item&gt;122&lt;/item&gt;&lt;item&gt;123&lt;/item&gt;&lt;item&gt;124&lt;/item&gt;&lt;item&gt;126&lt;/item&gt;&lt;item&gt;129&lt;/item&gt;&lt;item&gt;130&lt;/item&gt;&lt;item&gt;132&lt;/item&gt;&lt;item&gt;133&lt;/item&gt;&lt;item&gt;143&lt;/item&gt;&lt;item&gt;145&lt;/item&gt;&lt;item&gt;146&lt;/item&gt;&lt;item&gt;147&lt;/item&gt;&lt;item&gt;149&lt;/item&gt;&lt;/record-ids&gt;&lt;/item&gt;&lt;/Libraries&gt;"/>
  </w:docVars>
  <w:rsids>
    <w:rsidRoot w:val="00935A49"/>
    <w:rsid w:val="000004B1"/>
    <w:rsid w:val="000006E5"/>
    <w:rsid w:val="000011C0"/>
    <w:rsid w:val="000031FE"/>
    <w:rsid w:val="000041D8"/>
    <w:rsid w:val="000046EA"/>
    <w:rsid w:val="00005CE8"/>
    <w:rsid w:val="000067C1"/>
    <w:rsid w:val="00006E6A"/>
    <w:rsid w:val="0000750D"/>
    <w:rsid w:val="00007612"/>
    <w:rsid w:val="00007651"/>
    <w:rsid w:val="000077C7"/>
    <w:rsid w:val="00007962"/>
    <w:rsid w:val="0001007E"/>
    <w:rsid w:val="000108F4"/>
    <w:rsid w:val="000113E3"/>
    <w:rsid w:val="00011487"/>
    <w:rsid w:val="00011945"/>
    <w:rsid w:val="00011CC6"/>
    <w:rsid w:val="000126E8"/>
    <w:rsid w:val="0001287D"/>
    <w:rsid w:val="00012D8B"/>
    <w:rsid w:val="00013697"/>
    <w:rsid w:val="00013F89"/>
    <w:rsid w:val="000141A2"/>
    <w:rsid w:val="00014686"/>
    <w:rsid w:val="00015F16"/>
    <w:rsid w:val="00016A25"/>
    <w:rsid w:val="00020186"/>
    <w:rsid w:val="000201E2"/>
    <w:rsid w:val="00021285"/>
    <w:rsid w:val="000218E8"/>
    <w:rsid w:val="00021AF8"/>
    <w:rsid w:val="00021E81"/>
    <w:rsid w:val="00022011"/>
    <w:rsid w:val="00023292"/>
    <w:rsid w:val="000247B9"/>
    <w:rsid w:val="00024F78"/>
    <w:rsid w:val="00027BEB"/>
    <w:rsid w:val="00027C87"/>
    <w:rsid w:val="00031006"/>
    <w:rsid w:val="00031453"/>
    <w:rsid w:val="00031834"/>
    <w:rsid w:val="00031F34"/>
    <w:rsid w:val="00031FE2"/>
    <w:rsid w:val="0003237B"/>
    <w:rsid w:val="00032C44"/>
    <w:rsid w:val="0003309B"/>
    <w:rsid w:val="0003333C"/>
    <w:rsid w:val="000335E5"/>
    <w:rsid w:val="00034C7E"/>
    <w:rsid w:val="00034C92"/>
    <w:rsid w:val="00035D9D"/>
    <w:rsid w:val="00035F9B"/>
    <w:rsid w:val="00036F94"/>
    <w:rsid w:val="000378C9"/>
    <w:rsid w:val="00037EB7"/>
    <w:rsid w:val="00040E8E"/>
    <w:rsid w:val="00041A98"/>
    <w:rsid w:val="00043356"/>
    <w:rsid w:val="00043500"/>
    <w:rsid w:val="0004361E"/>
    <w:rsid w:val="000449CA"/>
    <w:rsid w:val="000453F8"/>
    <w:rsid w:val="00045C7E"/>
    <w:rsid w:val="00046549"/>
    <w:rsid w:val="000468A9"/>
    <w:rsid w:val="00046ABD"/>
    <w:rsid w:val="00047488"/>
    <w:rsid w:val="00047571"/>
    <w:rsid w:val="000479D6"/>
    <w:rsid w:val="00050583"/>
    <w:rsid w:val="0005064D"/>
    <w:rsid w:val="00052148"/>
    <w:rsid w:val="000523BD"/>
    <w:rsid w:val="000529AF"/>
    <w:rsid w:val="00052D08"/>
    <w:rsid w:val="00053E5D"/>
    <w:rsid w:val="000553C6"/>
    <w:rsid w:val="00056530"/>
    <w:rsid w:val="00056920"/>
    <w:rsid w:val="0005727C"/>
    <w:rsid w:val="000575CA"/>
    <w:rsid w:val="00057AD5"/>
    <w:rsid w:val="00057C96"/>
    <w:rsid w:val="00060C07"/>
    <w:rsid w:val="00060D0B"/>
    <w:rsid w:val="000614BF"/>
    <w:rsid w:val="00062A0A"/>
    <w:rsid w:val="00062B8D"/>
    <w:rsid w:val="000639B6"/>
    <w:rsid w:val="000660B2"/>
    <w:rsid w:val="0006787A"/>
    <w:rsid w:val="000705A4"/>
    <w:rsid w:val="00070BA3"/>
    <w:rsid w:val="00071F54"/>
    <w:rsid w:val="00072551"/>
    <w:rsid w:val="0007258C"/>
    <w:rsid w:val="00073CC3"/>
    <w:rsid w:val="00074697"/>
    <w:rsid w:val="00074CC2"/>
    <w:rsid w:val="00074E9E"/>
    <w:rsid w:val="00075299"/>
    <w:rsid w:val="0007560E"/>
    <w:rsid w:val="00075816"/>
    <w:rsid w:val="00075A01"/>
    <w:rsid w:val="00075A70"/>
    <w:rsid w:val="00075D7F"/>
    <w:rsid w:val="000765DD"/>
    <w:rsid w:val="00076B95"/>
    <w:rsid w:val="00076E82"/>
    <w:rsid w:val="00080CE1"/>
    <w:rsid w:val="00080FFC"/>
    <w:rsid w:val="000815A2"/>
    <w:rsid w:val="000828A0"/>
    <w:rsid w:val="00082F4C"/>
    <w:rsid w:val="00083E76"/>
    <w:rsid w:val="00083E9F"/>
    <w:rsid w:val="00084B1C"/>
    <w:rsid w:val="00084C31"/>
    <w:rsid w:val="00085470"/>
    <w:rsid w:val="0009010A"/>
    <w:rsid w:val="0009043E"/>
    <w:rsid w:val="00090DC4"/>
    <w:rsid w:val="00090E41"/>
    <w:rsid w:val="0009212D"/>
    <w:rsid w:val="00093037"/>
    <w:rsid w:val="00093A59"/>
    <w:rsid w:val="00094050"/>
    <w:rsid w:val="000942E7"/>
    <w:rsid w:val="00094E05"/>
    <w:rsid w:val="00094E37"/>
    <w:rsid w:val="00094FF4"/>
    <w:rsid w:val="00096190"/>
    <w:rsid w:val="0009646A"/>
    <w:rsid w:val="00097B1C"/>
    <w:rsid w:val="000A01F7"/>
    <w:rsid w:val="000A0204"/>
    <w:rsid w:val="000A04C9"/>
    <w:rsid w:val="000A0FF7"/>
    <w:rsid w:val="000A1742"/>
    <w:rsid w:val="000A2049"/>
    <w:rsid w:val="000A21F9"/>
    <w:rsid w:val="000A2470"/>
    <w:rsid w:val="000A2735"/>
    <w:rsid w:val="000A27A7"/>
    <w:rsid w:val="000A3702"/>
    <w:rsid w:val="000A5DFA"/>
    <w:rsid w:val="000A6278"/>
    <w:rsid w:val="000A636B"/>
    <w:rsid w:val="000A655B"/>
    <w:rsid w:val="000A703E"/>
    <w:rsid w:val="000A7293"/>
    <w:rsid w:val="000A7380"/>
    <w:rsid w:val="000B0840"/>
    <w:rsid w:val="000B1771"/>
    <w:rsid w:val="000B28DD"/>
    <w:rsid w:val="000B2F10"/>
    <w:rsid w:val="000B3FAA"/>
    <w:rsid w:val="000B4DED"/>
    <w:rsid w:val="000B5F65"/>
    <w:rsid w:val="000C058E"/>
    <w:rsid w:val="000C19D9"/>
    <w:rsid w:val="000C267D"/>
    <w:rsid w:val="000C31AB"/>
    <w:rsid w:val="000C330E"/>
    <w:rsid w:val="000C4E6D"/>
    <w:rsid w:val="000C5CD1"/>
    <w:rsid w:val="000C6A91"/>
    <w:rsid w:val="000C737D"/>
    <w:rsid w:val="000C7637"/>
    <w:rsid w:val="000C7ACA"/>
    <w:rsid w:val="000C7BFB"/>
    <w:rsid w:val="000D22CA"/>
    <w:rsid w:val="000D2ECC"/>
    <w:rsid w:val="000D3C2A"/>
    <w:rsid w:val="000D3ED9"/>
    <w:rsid w:val="000D59EA"/>
    <w:rsid w:val="000D644D"/>
    <w:rsid w:val="000D6804"/>
    <w:rsid w:val="000D701D"/>
    <w:rsid w:val="000E090A"/>
    <w:rsid w:val="000E14F0"/>
    <w:rsid w:val="000E1696"/>
    <w:rsid w:val="000E1790"/>
    <w:rsid w:val="000E1D0B"/>
    <w:rsid w:val="000E2490"/>
    <w:rsid w:val="000E2B30"/>
    <w:rsid w:val="000E4C43"/>
    <w:rsid w:val="000E4D49"/>
    <w:rsid w:val="000E4D69"/>
    <w:rsid w:val="000E4EBB"/>
    <w:rsid w:val="000E54DE"/>
    <w:rsid w:val="000E5F81"/>
    <w:rsid w:val="000E7666"/>
    <w:rsid w:val="000F1675"/>
    <w:rsid w:val="000F187D"/>
    <w:rsid w:val="000F18E7"/>
    <w:rsid w:val="000F1A03"/>
    <w:rsid w:val="000F1B37"/>
    <w:rsid w:val="000F2227"/>
    <w:rsid w:val="000F2BDC"/>
    <w:rsid w:val="000F3C6F"/>
    <w:rsid w:val="000F3FE8"/>
    <w:rsid w:val="000F47B4"/>
    <w:rsid w:val="000F4A87"/>
    <w:rsid w:val="000F563E"/>
    <w:rsid w:val="000F608B"/>
    <w:rsid w:val="000F66B9"/>
    <w:rsid w:val="000F6D56"/>
    <w:rsid w:val="001002AC"/>
    <w:rsid w:val="00100900"/>
    <w:rsid w:val="00100BE9"/>
    <w:rsid w:val="00101258"/>
    <w:rsid w:val="00101789"/>
    <w:rsid w:val="00101DD4"/>
    <w:rsid w:val="00102C29"/>
    <w:rsid w:val="001030DE"/>
    <w:rsid w:val="001032C6"/>
    <w:rsid w:val="0010390E"/>
    <w:rsid w:val="00103DF7"/>
    <w:rsid w:val="00103F2B"/>
    <w:rsid w:val="001046A2"/>
    <w:rsid w:val="00104A64"/>
    <w:rsid w:val="00104A92"/>
    <w:rsid w:val="0010663A"/>
    <w:rsid w:val="0010753D"/>
    <w:rsid w:val="00107D61"/>
    <w:rsid w:val="00110403"/>
    <w:rsid w:val="00110D17"/>
    <w:rsid w:val="00112107"/>
    <w:rsid w:val="00112AE9"/>
    <w:rsid w:val="0011424A"/>
    <w:rsid w:val="00115102"/>
    <w:rsid w:val="00115394"/>
    <w:rsid w:val="001154DE"/>
    <w:rsid w:val="0011753E"/>
    <w:rsid w:val="00120361"/>
    <w:rsid w:val="001206AD"/>
    <w:rsid w:val="00120FC7"/>
    <w:rsid w:val="00121483"/>
    <w:rsid w:val="00121AAF"/>
    <w:rsid w:val="00121ACB"/>
    <w:rsid w:val="00121D21"/>
    <w:rsid w:val="00121F93"/>
    <w:rsid w:val="00122428"/>
    <w:rsid w:val="00122757"/>
    <w:rsid w:val="00122EF6"/>
    <w:rsid w:val="00123CBC"/>
    <w:rsid w:val="00123D41"/>
    <w:rsid w:val="001243EA"/>
    <w:rsid w:val="00125206"/>
    <w:rsid w:val="00125D4E"/>
    <w:rsid w:val="00125DA9"/>
    <w:rsid w:val="00126A90"/>
    <w:rsid w:val="00127659"/>
    <w:rsid w:val="00127E2B"/>
    <w:rsid w:val="0013022C"/>
    <w:rsid w:val="0013087B"/>
    <w:rsid w:val="00131F48"/>
    <w:rsid w:val="00133852"/>
    <w:rsid w:val="00133B08"/>
    <w:rsid w:val="00134013"/>
    <w:rsid w:val="001341FB"/>
    <w:rsid w:val="00134B8F"/>
    <w:rsid w:val="00134C6F"/>
    <w:rsid w:val="00136AFA"/>
    <w:rsid w:val="00140543"/>
    <w:rsid w:val="00140882"/>
    <w:rsid w:val="001419F7"/>
    <w:rsid w:val="001420C0"/>
    <w:rsid w:val="0014220A"/>
    <w:rsid w:val="001422CD"/>
    <w:rsid w:val="00143A77"/>
    <w:rsid w:val="00144817"/>
    <w:rsid w:val="001475A0"/>
    <w:rsid w:val="00147AA0"/>
    <w:rsid w:val="001500DB"/>
    <w:rsid w:val="00152C50"/>
    <w:rsid w:val="00154498"/>
    <w:rsid w:val="001547DB"/>
    <w:rsid w:val="001554D7"/>
    <w:rsid w:val="001556D2"/>
    <w:rsid w:val="00155F8F"/>
    <w:rsid w:val="0015697F"/>
    <w:rsid w:val="00157749"/>
    <w:rsid w:val="001603F9"/>
    <w:rsid w:val="0016055A"/>
    <w:rsid w:val="00160AEF"/>
    <w:rsid w:val="00160CBA"/>
    <w:rsid w:val="00160E22"/>
    <w:rsid w:val="00161354"/>
    <w:rsid w:val="00162076"/>
    <w:rsid w:val="0016286C"/>
    <w:rsid w:val="001634E8"/>
    <w:rsid w:val="001638B4"/>
    <w:rsid w:val="00163BB1"/>
    <w:rsid w:val="00163CF1"/>
    <w:rsid w:val="00164CAA"/>
    <w:rsid w:val="0016650D"/>
    <w:rsid w:val="00166BE1"/>
    <w:rsid w:val="00166D89"/>
    <w:rsid w:val="001670A2"/>
    <w:rsid w:val="00167C42"/>
    <w:rsid w:val="00170E4D"/>
    <w:rsid w:val="00170FBB"/>
    <w:rsid w:val="00172994"/>
    <w:rsid w:val="00173EF7"/>
    <w:rsid w:val="001747EC"/>
    <w:rsid w:val="0017571F"/>
    <w:rsid w:val="00175F88"/>
    <w:rsid w:val="00176A4E"/>
    <w:rsid w:val="00176EFB"/>
    <w:rsid w:val="00177060"/>
    <w:rsid w:val="0018085E"/>
    <w:rsid w:val="00180A60"/>
    <w:rsid w:val="00181E98"/>
    <w:rsid w:val="00181FDC"/>
    <w:rsid w:val="001825F0"/>
    <w:rsid w:val="00183888"/>
    <w:rsid w:val="00183A20"/>
    <w:rsid w:val="00184924"/>
    <w:rsid w:val="00185641"/>
    <w:rsid w:val="0018579E"/>
    <w:rsid w:val="00185E84"/>
    <w:rsid w:val="0018754D"/>
    <w:rsid w:val="00187C56"/>
    <w:rsid w:val="00190727"/>
    <w:rsid w:val="0019103B"/>
    <w:rsid w:val="00191482"/>
    <w:rsid w:val="0019163A"/>
    <w:rsid w:val="0019190A"/>
    <w:rsid w:val="00191EE6"/>
    <w:rsid w:val="00192AC2"/>
    <w:rsid w:val="00193843"/>
    <w:rsid w:val="00193F77"/>
    <w:rsid w:val="00194C1D"/>
    <w:rsid w:val="00194CE4"/>
    <w:rsid w:val="00194D28"/>
    <w:rsid w:val="00194E4D"/>
    <w:rsid w:val="00196505"/>
    <w:rsid w:val="00196AE9"/>
    <w:rsid w:val="00196AF5"/>
    <w:rsid w:val="00196D17"/>
    <w:rsid w:val="00197E5A"/>
    <w:rsid w:val="001A0B0D"/>
    <w:rsid w:val="001A0C35"/>
    <w:rsid w:val="001A0D17"/>
    <w:rsid w:val="001A1193"/>
    <w:rsid w:val="001A2AAD"/>
    <w:rsid w:val="001A39F5"/>
    <w:rsid w:val="001A3F9A"/>
    <w:rsid w:val="001A49F8"/>
    <w:rsid w:val="001A6206"/>
    <w:rsid w:val="001A63D1"/>
    <w:rsid w:val="001A68D9"/>
    <w:rsid w:val="001A6A30"/>
    <w:rsid w:val="001A729E"/>
    <w:rsid w:val="001A7339"/>
    <w:rsid w:val="001A7577"/>
    <w:rsid w:val="001B0671"/>
    <w:rsid w:val="001B20C9"/>
    <w:rsid w:val="001B26BA"/>
    <w:rsid w:val="001B3A22"/>
    <w:rsid w:val="001B3BA0"/>
    <w:rsid w:val="001B4B1A"/>
    <w:rsid w:val="001B4EA5"/>
    <w:rsid w:val="001B4FB1"/>
    <w:rsid w:val="001B53F1"/>
    <w:rsid w:val="001B5681"/>
    <w:rsid w:val="001B650A"/>
    <w:rsid w:val="001B68F9"/>
    <w:rsid w:val="001B6926"/>
    <w:rsid w:val="001B69A6"/>
    <w:rsid w:val="001B77F3"/>
    <w:rsid w:val="001B7FAD"/>
    <w:rsid w:val="001C01D2"/>
    <w:rsid w:val="001C0438"/>
    <w:rsid w:val="001C0BE9"/>
    <w:rsid w:val="001C0DB5"/>
    <w:rsid w:val="001C0DDE"/>
    <w:rsid w:val="001C1223"/>
    <w:rsid w:val="001C15CF"/>
    <w:rsid w:val="001C163A"/>
    <w:rsid w:val="001C202F"/>
    <w:rsid w:val="001C24D8"/>
    <w:rsid w:val="001C26CB"/>
    <w:rsid w:val="001C28C5"/>
    <w:rsid w:val="001C381E"/>
    <w:rsid w:val="001C395E"/>
    <w:rsid w:val="001C3A0E"/>
    <w:rsid w:val="001C3ABE"/>
    <w:rsid w:val="001C41A7"/>
    <w:rsid w:val="001C48B3"/>
    <w:rsid w:val="001C4E45"/>
    <w:rsid w:val="001C51A4"/>
    <w:rsid w:val="001C7C42"/>
    <w:rsid w:val="001D29D7"/>
    <w:rsid w:val="001D2A56"/>
    <w:rsid w:val="001D2BE4"/>
    <w:rsid w:val="001D2E01"/>
    <w:rsid w:val="001D3949"/>
    <w:rsid w:val="001D3AD1"/>
    <w:rsid w:val="001D5B52"/>
    <w:rsid w:val="001D6D7C"/>
    <w:rsid w:val="001D7E9C"/>
    <w:rsid w:val="001E0186"/>
    <w:rsid w:val="001E0EEF"/>
    <w:rsid w:val="001E17A3"/>
    <w:rsid w:val="001E467D"/>
    <w:rsid w:val="001E50FA"/>
    <w:rsid w:val="001E5569"/>
    <w:rsid w:val="001E589D"/>
    <w:rsid w:val="001E5CCF"/>
    <w:rsid w:val="001E60E6"/>
    <w:rsid w:val="001E6DCD"/>
    <w:rsid w:val="001E79AA"/>
    <w:rsid w:val="001E7F77"/>
    <w:rsid w:val="001F0C69"/>
    <w:rsid w:val="001F2853"/>
    <w:rsid w:val="001F33FD"/>
    <w:rsid w:val="001F34F0"/>
    <w:rsid w:val="001F35D9"/>
    <w:rsid w:val="001F3CFE"/>
    <w:rsid w:val="001F4470"/>
    <w:rsid w:val="001F46B5"/>
    <w:rsid w:val="001F4B91"/>
    <w:rsid w:val="001F4E7E"/>
    <w:rsid w:val="001F50C6"/>
    <w:rsid w:val="001F545D"/>
    <w:rsid w:val="001F5C9F"/>
    <w:rsid w:val="001F5EB8"/>
    <w:rsid w:val="001F67F6"/>
    <w:rsid w:val="001F6949"/>
    <w:rsid w:val="001F6CEC"/>
    <w:rsid w:val="001F6E74"/>
    <w:rsid w:val="001F7DCD"/>
    <w:rsid w:val="001F7FDF"/>
    <w:rsid w:val="00200E66"/>
    <w:rsid w:val="002015C0"/>
    <w:rsid w:val="00203316"/>
    <w:rsid w:val="002036EA"/>
    <w:rsid w:val="0020394A"/>
    <w:rsid w:val="00204697"/>
    <w:rsid w:val="00204F1E"/>
    <w:rsid w:val="00205000"/>
    <w:rsid w:val="00206572"/>
    <w:rsid w:val="00206A61"/>
    <w:rsid w:val="00206EAA"/>
    <w:rsid w:val="00207324"/>
    <w:rsid w:val="00207535"/>
    <w:rsid w:val="00213B22"/>
    <w:rsid w:val="00213E9B"/>
    <w:rsid w:val="00214DEB"/>
    <w:rsid w:val="00215100"/>
    <w:rsid w:val="00215998"/>
    <w:rsid w:val="00217B61"/>
    <w:rsid w:val="00220004"/>
    <w:rsid w:val="0022003D"/>
    <w:rsid w:val="002217DC"/>
    <w:rsid w:val="002223F6"/>
    <w:rsid w:val="00222EE9"/>
    <w:rsid w:val="00222FD2"/>
    <w:rsid w:val="0022491D"/>
    <w:rsid w:val="00224B84"/>
    <w:rsid w:val="00225ABE"/>
    <w:rsid w:val="00226C6D"/>
    <w:rsid w:val="00230874"/>
    <w:rsid w:val="002310A6"/>
    <w:rsid w:val="0023111A"/>
    <w:rsid w:val="002311B3"/>
    <w:rsid w:val="00231348"/>
    <w:rsid w:val="0023150A"/>
    <w:rsid w:val="00231679"/>
    <w:rsid w:val="00233F94"/>
    <w:rsid w:val="00234CC3"/>
    <w:rsid w:val="00235E9A"/>
    <w:rsid w:val="0024038C"/>
    <w:rsid w:val="00240754"/>
    <w:rsid w:val="0024093B"/>
    <w:rsid w:val="00241312"/>
    <w:rsid w:val="00241CAD"/>
    <w:rsid w:val="002427AF"/>
    <w:rsid w:val="002439D0"/>
    <w:rsid w:val="002445B5"/>
    <w:rsid w:val="00246960"/>
    <w:rsid w:val="0024775F"/>
    <w:rsid w:val="00250529"/>
    <w:rsid w:val="002505D6"/>
    <w:rsid w:val="002506FD"/>
    <w:rsid w:val="0025195F"/>
    <w:rsid w:val="00251AAA"/>
    <w:rsid w:val="00251D05"/>
    <w:rsid w:val="00251DC2"/>
    <w:rsid w:val="002526C8"/>
    <w:rsid w:val="00252B43"/>
    <w:rsid w:val="00252E4E"/>
    <w:rsid w:val="0025311C"/>
    <w:rsid w:val="00253392"/>
    <w:rsid w:val="002544B8"/>
    <w:rsid w:val="0025497E"/>
    <w:rsid w:val="00254C76"/>
    <w:rsid w:val="002553A0"/>
    <w:rsid w:val="0025578F"/>
    <w:rsid w:val="0025590A"/>
    <w:rsid w:val="00256697"/>
    <w:rsid w:val="00256C7C"/>
    <w:rsid w:val="00257341"/>
    <w:rsid w:val="002576B7"/>
    <w:rsid w:val="00257B49"/>
    <w:rsid w:val="00260810"/>
    <w:rsid w:val="00260C5C"/>
    <w:rsid w:val="0026121A"/>
    <w:rsid w:val="00261E8A"/>
    <w:rsid w:val="0026222B"/>
    <w:rsid w:val="00262420"/>
    <w:rsid w:val="0026248A"/>
    <w:rsid w:val="00262A5D"/>
    <w:rsid w:val="00262AA6"/>
    <w:rsid w:val="00264A48"/>
    <w:rsid w:val="0026571A"/>
    <w:rsid w:val="00265BEF"/>
    <w:rsid w:val="00265F9E"/>
    <w:rsid w:val="00266314"/>
    <w:rsid w:val="002666EF"/>
    <w:rsid w:val="0026728E"/>
    <w:rsid w:val="00267877"/>
    <w:rsid w:val="002705CA"/>
    <w:rsid w:val="00270906"/>
    <w:rsid w:val="00270A9C"/>
    <w:rsid w:val="0027109C"/>
    <w:rsid w:val="00271371"/>
    <w:rsid w:val="00272497"/>
    <w:rsid w:val="002724DB"/>
    <w:rsid w:val="00272529"/>
    <w:rsid w:val="00272990"/>
    <w:rsid w:val="00273B90"/>
    <w:rsid w:val="002741DE"/>
    <w:rsid w:val="00274922"/>
    <w:rsid w:val="00275F86"/>
    <w:rsid w:val="00276458"/>
    <w:rsid w:val="0028013E"/>
    <w:rsid w:val="00280A47"/>
    <w:rsid w:val="002813E7"/>
    <w:rsid w:val="002816EF"/>
    <w:rsid w:val="00281F3A"/>
    <w:rsid w:val="00281FAA"/>
    <w:rsid w:val="002824FB"/>
    <w:rsid w:val="00282655"/>
    <w:rsid w:val="00282A75"/>
    <w:rsid w:val="00283098"/>
    <w:rsid w:val="002839C1"/>
    <w:rsid w:val="00283AD0"/>
    <w:rsid w:val="00283D23"/>
    <w:rsid w:val="00283E6E"/>
    <w:rsid w:val="002841D2"/>
    <w:rsid w:val="002844A2"/>
    <w:rsid w:val="002859E8"/>
    <w:rsid w:val="00285C50"/>
    <w:rsid w:val="00286530"/>
    <w:rsid w:val="00286D02"/>
    <w:rsid w:val="002876CB"/>
    <w:rsid w:val="00287A09"/>
    <w:rsid w:val="002909B2"/>
    <w:rsid w:val="00290C15"/>
    <w:rsid w:val="00291136"/>
    <w:rsid w:val="00291C4F"/>
    <w:rsid w:val="0029210E"/>
    <w:rsid w:val="00293A95"/>
    <w:rsid w:val="00293F4C"/>
    <w:rsid w:val="002951E9"/>
    <w:rsid w:val="002957B5"/>
    <w:rsid w:val="00295E90"/>
    <w:rsid w:val="002A00E1"/>
    <w:rsid w:val="002A1B5C"/>
    <w:rsid w:val="002A1CBC"/>
    <w:rsid w:val="002A1CF3"/>
    <w:rsid w:val="002A1D8F"/>
    <w:rsid w:val="002A2151"/>
    <w:rsid w:val="002A23A3"/>
    <w:rsid w:val="002A309E"/>
    <w:rsid w:val="002A390B"/>
    <w:rsid w:val="002A60C5"/>
    <w:rsid w:val="002A629A"/>
    <w:rsid w:val="002A6D88"/>
    <w:rsid w:val="002B175B"/>
    <w:rsid w:val="002B37B5"/>
    <w:rsid w:val="002B3E98"/>
    <w:rsid w:val="002B4284"/>
    <w:rsid w:val="002B540C"/>
    <w:rsid w:val="002B7664"/>
    <w:rsid w:val="002C091A"/>
    <w:rsid w:val="002C2EED"/>
    <w:rsid w:val="002C3873"/>
    <w:rsid w:val="002C439F"/>
    <w:rsid w:val="002C48C7"/>
    <w:rsid w:val="002C4E6A"/>
    <w:rsid w:val="002C5962"/>
    <w:rsid w:val="002C6852"/>
    <w:rsid w:val="002C6A0E"/>
    <w:rsid w:val="002C6F7C"/>
    <w:rsid w:val="002D00C3"/>
    <w:rsid w:val="002D0B8B"/>
    <w:rsid w:val="002D1089"/>
    <w:rsid w:val="002D18D8"/>
    <w:rsid w:val="002D24A3"/>
    <w:rsid w:val="002D2D9B"/>
    <w:rsid w:val="002D3298"/>
    <w:rsid w:val="002D3BD4"/>
    <w:rsid w:val="002D4067"/>
    <w:rsid w:val="002D47DB"/>
    <w:rsid w:val="002D4B94"/>
    <w:rsid w:val="002D694C"/>
    <w:rsid w:val="002D7366"/>
    <w:rsid w:val="002D7585"/>
    <w:rsid w:val="002D7D17"/>
    <w:rsid w:val="002E117C"/>
    <w:rsid w:val="002E18E6"/>
    <w:rsid w:val="002E2D96"/>
    <w:rsid w:val="002E3627"/>
    <w:rsid w:val="002E4F4F"/>
    <w:rsid w:val="002E5D53"/>
    <w:rsid w:val="002E5E09"/>
    <w:rsid w:val="002E664A"/>
    <w:rsid w:val="002E6A5C"/>
    <w:rsid w:val="002E70E9"/>
    <w:rsid w:val="002E71A6"/>
    <w:rsid w:val="002E75F3"/>
    <w:rsid w:val="002E7600"/>
    <w:rsid w:val="002F1E02"/>
    <w:rsid w:val="002F20EA"/>
    <w:rsid w:val="002F2376"/>
    <w:rsid w:val="002F284E"/>
    <w:rsid w:val="002F3598"/>
    <w:rsid w:val="002F3B9E"/>
    <w:rsid w:val="002F3D42"/>
    <w:rsid w:val="002F3EF2"/>
    <w:rsid w:val="002F4058"/>
    <w:rsid w:val="002F4AA0"/>
    <w:rsid w:val="002F4C76"/>
    <w:rsid w:val="002F5455"/>
    <w:rsid w:val="002F5646"/>
    <w:rsid w:val="002F5DFA"/>
    <w:rsid w:val="002F67D4"/>
    <w:rsid w:val="002F71D9"/>
    <w:rsid w:val="00300D50"/>
    <w:rsid w:val="00301A48"/>
    <w:rsid w:val="00302203"/>
    <w:rsid w:val="0030392D"/>
    <w:rsid w:val="003039EE"/>
    <w:rsid w:val="00304D80"/>
    <w:rsid w:val="00305A9D"/>
    <w:rsid w:val="0030631D"/>
    <w:rsid w:val="00307360"/>
    <w:rsid w:val="003076BA"/>
    <w:rsid w:val="00310962"/>
    <w:rsid w:val="00311DED"/>
    <w:rsid w:val="00312512"/>
    <w:rsid w:val="00312838"/>
    <w:rsid w:val="00312FC7"/>
    <w:rsid w:val="003130F9"/>
    <w:rsid w:val="00313EC3"/>
    <w:rsid w:val="003150B8"/>
    <w:rsid w:val="00315D96"/>
    <w:rsid w:val="00315E07"/>
    <w:rsid w:val="00315E85"/>
    <w:rsid w:val="00315E8E"/>
    <w:rsid w:val="0031622A"/>
    <w:rsid w:val="00316417"/>
    <w:rsid w:val="003168AB"/>
    <w:rsid w:val="00317FD0"/>
    <w:rsid w:val="00320222"/>
    <w:rsid w:val="0032026F"/>
    <w:rsid w:val="003209F1"/>
    <w:rsid w:val="00320D0F"/>
    <w:rsid w:val="00322A9E"/>
    <w:rsid w:val="00322B42"/>
    <w:rsid w:val="00322F7D"/>
    <w:rsid w:val="0032485F"/>
    <w:rsid w:val="003257C1"/>
    <w:rsid w:val="003257F7"/>
    <w:rsid w:val="00326A13"/>
    <w:rsid w:val="003311D5"/>
    <w:rsid w:val="00333C4E"/>
    <w:rsid w:val="00333EA3"/>
    <w:rsid w:val="00334360"/>
    <w:rsid w:val="00334945"/>
    <w:rsid w:val="00334F2F"/>
    <w:rsid w:val="003358DF"/>
    <w:rsid w:val="00335C25"/>
    <w:rsid w:val="00335E6F"/>
    <w:rsid w:val="00336D2D"/>
    <w:rsid w:val="003371C6"/>
    <w:rsid w:val="00340324"/>
    <w:rsid w:val="00340625"/>
    <w:rsid w:val="00341278"/>
    <w:rsid w:val="003422DD"/>
    <w:rsid w:val="0034289D"/>
    <w:rsid w:val="00342F89"/>
    <w:rsid w:val="00343A1E"/>
    <w:rsid w:val="00344423"/>
    <w:rsid w:val="00344600"/>
    <w:rsid w:val="003447EB"/>
    <w:rsid w:val="00344A4E"/>
    <w:rsid w:val="00344CE0"/>
    <w:rsid w:val="003455B0"/>
    <w:rsid w:val="00345E37"/>
    <w:rsid w:val="00346AFA"/>
    <w:rsid w:val="003479F4"/>
    <w:rsid w:val="0035004C"/>
    <w:rsid w:val="003512CB"/>
    <w:rsid w:val="00351899"/>
    <w:rsid w:val="00351EF0"/>
    <w:rsid w:val="003522CC"/>
    <w:rsid w:val="003527B5"/>
    <w:rsid w:val="00353868"/>
    <w:rsid w:val="00353B80"/>
    <w:rsid w:val="00354686"/>
    <w:rsid w:val="00354DB4"/>
    <w:rsid w:val="0035568F"/>
    <w:rsid w:val="003561CF"/>
    <w:rsid w:val="003566D7"/>
    <w:rsid w:val="003567EB"/>
    <w:rsid w:val="0035715C"/>
    <w:rsid w:val="00357209"/>
    <w:rsid w:val="00357E11"/>
    <w:rsid w:val="00360FEE"/>
    <w:rsid w:val="00361ECE"/>
    <w:rsid w:val="00363DBD"/>
    <w:rsid w:val="0036445E"/>
    <w:rsid w:val="003647CC"/>
    <w:rsid w:val="00364FE7"/>
    <w:rsid w:val="00365179"/>
    <w:rsid w:val="0036534F"/>
    <w:rsid w:val="00365952"/>
    <w:rsid w:val="003662A1"/>
    <w:rsid w:val="003671E4"/>
    <w:rsid w:val="0036735A"/>
    <w:rsid w:val="00367428"/>
    <w:rsid w:val="00367D20"/>
    <w:rsid w:val="00370FEE"/>
    <w:rsid w:val="003718E3"/>
    <w:rsid w:val="00371C88"/>
    <w:rsid w:val="00373352"/>
    <w:rsid w:val="00373367"/>
    <w:rsid w:val="0037383D"/>
    <w:rsid w:val="00374F4A"/>
    <w:rsid w:val="00375511"/>
    <w:rsid w:val="0037575D"/>
    <w:rsid w:val="003760D0"/>
    <w:rsid w:val="0037768F"/>
    <w:rsid w:val="00377A6A"/>
    <w:rsid w:val="003802FC"/>
    <w:rsid w:val="0038129A"/>
    <w:rsid w:val="003817C2"/>
    <w:rsid w:val="00381F52"/>
    <w:rsid w:val="0038206F"/>
    <w:rsid w:val="00382D16"/>
    <w:rsid w:val="00383069"/>
    <w:rsid w:val="00383812"/>
    <w:rsid w:val="0038391C"/>
    <w:rsid w:val="00383946"/>
    <w:rsid w:val="00384E05"/>
    <w:rsid w:val="00384FF8"/>
    <w:rsid w:val="00385BF5"/>
    <w:rsid w:val="00385D04"/>
    <w:rsid w:val="003870CC"/>
    <w:rsid w:val="00387188"/>
    <w:rsid w:val="003874E0"/>
    <w:rsid w:val="00390E5E"/>
    <w:rsid w:val="00390E9E"/>
    <w:rsid w:val="00391550"/>
    <w:rsid w:val="0039163B"/>
    <w:rsid w:val="00392DE0"/>
    <w:rsid w:val="00392FB2"/>
    <w:rsid w:val="00393050"/>
    <w:rsid w:val="003930E3"/>
    <w:rsid w:val="00393E7E"/>
    <w:rsid w:val="00394A49"/>
    <w:rsid w:val="00395202"/>
    <w:rsid w:val="003958C3"/>
    <w:rsid w:val="00395BED"/>
    <w:rsid w:val="00395D2A"/>
    <w:rsid w:val="00396390"/>
    <w:rsid w:val="00396904"/>
    <w:rsid w:val="00397021"/>
    <w:rsid w:val="00397245"/>
    <w:rsid w:val="003A053B"/>
    <w:rsid w:val="003A0954"/>
    <w:rsid w:val="003A13C4"/>
    <w:rsid w:val="003A3409"/>
    <w:rsid w:val="003A3C9E"/>
    <w:rsid w:val="003A4244"/>
    <w:rsid w:val="003A43CC"/>
    <w:rsid w:val="003A459B"/>
    <w:rsid w:val="003A5108"/>
    <w:rsid w:val="003A5638"/>
    <w:rsid w:val="003A5E0F"/>
    <w:rsid w:val="003A6410"/>
    <w:rsid w:val="003A66BD"/>
    <w:rsid w:val="003A679A"/>
    <w:rsid w:val="003A6A50"/>
    <w:rsid w:val="003A6B97"/>
    <w:rsid w:val="003A7246"/>
    <w:rsid w:val="003A72D4"/>
    <w:rsid w:val="003A75D2"/>
    <w:rsid w:val="003A7671"/>
    <w:rsid w:val="003A7B10"/>
    <w:rsid w:val="003B18E9"/>
    <w:rsid w:val="003B19AF"/>
    <w:rsid w:val="003B1C13"/>
    <w:rsid w:val="003B1C19"/>
    <w:rsid w:val="003B1FB3"/>
    <w:rsid w:val="003B223A"/>
    <w:rsid w:val="003B28FA"/>
    <w:rsid w:val="003B365E"/>
    <w:rsid w:val="003B386F"/>
    <w:rsid w:val="003B49EF"/>
    <w:rsid w:val="003B4C3E"/>
    <w:rsid w:val="003B4EDA"/>
    <w:rsid w:val="003B59CB"/>
    <w:rsid w:val="003B5AEC"/>
    <w:rsid w:val="003B61A1"/>
    <w:rsid w:val="003B7583"/>
    <w:rsid w:val="003B75C0"/>
    <w:rsid w:val="003B7EE3"/>
    <w:rsid w:val="003C2C35"/>
    <w:rsid w:val="003C2F17"/>
    <w:rsid w:val="003C3BC6"/>
    <w:rsid w:val="003C3D5B"/>
    <w:rsid w:val="003C4995"/>
    <w:rsid w:val="003C594E"/>
    <w:rsid w:val="003C609D"/>
    <w:rsid w:val="003C65CD"/>
    <w:rsid w:val="003C7033"/>
    <w:rsid w:val="003C7478"/>
    <w:rsid w:val="003C74F1"/>
    <w:rsid w:val="003C77B3"/>
    <w:rsid w:val="003C78EB"/>
    <w:rsid w:val="003C7E9E"/>
    <w:rsid w:val="003D113F"/>
    <w:rsid w:val="003D15F0"/>
    <w:rsid w:val="003D2D66"/>
    <w:rsid w:val="003D3821"/>
    <w:rsid w:val="003D4325"/>
    <w:rsid w:val="003D4429"/>
    <w:rsid w:val="003D451B"/>
    <w:rsid w:val="003D45BD"/>
    <w:rsid w:val="003D49A3"/>
    <w:rsid w:val="003D49C8"/>
    <w:rsid w:val="003D4B70"/>
    <w:rsid w:val="003D5217"/>
    <w:rsid w:val="003D543B"/>
    <w:rsid w:val="003D57D6"/>
    <w:rsid w:val="003D58C9"/>
    <w:rsid w:val="003D690E"/>
    <w:rsid w:val="003D6C4B"/>
    <w:rsid w:val="003D6F37"/>
    <w:rsid w:val="003D7406"/>
    <w:rsid w:val="003D7AB0"/>
    <w:rsid w:val="003E0E04"/>
    <w:rsid w:val="003E0F93"/>
    <w:rsid w:val="003E1325"/>
    <w:rsid w:val="003E16E3"/>
    <w:rsid w:val="003E1831"/>
    <w:rsid w:val="003E1B58"/>
    <w:rsid w:val="003E20D1"/>
    <w:rsid w:val="003E23D2"/>
    <w:rsid w:val="003E396F"/>
    <w:rsid w:val="003E420F"/>
    <w:rsid w:val="003E6A73"/>
    <w:rsid w:val="003E6CD7"/>
    <w:rsid w:val="003E78ED"/>
    <w:rsid w:val="003E7FC1"/>
    <w:rsid w:val="003F0067"/>
    <w:rsid w:val="003F166E"/>
    <w:rsid w:val="003F21CE"/>
    <w:rsid w:val="003F24C7"/>
    <w:rsid w:val="003F2C2D"/>
    <w:rsid w:val="003F3764"/>
    <w:rsid w:val="003F3BF5"/>
    <w:rsid w:val="003F4353"/>
    <w:rsid w:val="003F61E3"/>
    <w:rsid w:val="003F621D"/>
    <w:rsid w:val="003F69B7"/>
    <w:rsid w:val="003F6A95"/>
    <w:rsid w:val="003F6FD4"/>
    <w:rsid w:val="003F7344"/>
    <w:rsid w:val="003F7829"/>
    <w:rsid w:val="003F7A02"/>
    <w:rsid w:val="00401A89"/>
    <w:rsid w:val="00401C78"/>
    <w:rsid w:val="004027B8"/>
    <w:rsid w:val="0040281C"/>
    <w:rsid w:val="004036A4"/>
    <w:rsid w:val="00403B47"/>
    <w:rsid w:val="004054A6"/>
    <w:rsid w:val="00405CE9"/>
    <w:rsid w:val="00406CC9"/>
    <w:rsid w:val="00407394"/>
    <w:rsid w:val="004073F3"/>
    <w:rsid w:val="004075A1"/>
    <w:rsid w:val="0041008F"/>
    <w:rsid w:val="00410E93"/>
    <w:rsid w:val="00411119"/>
    <w:rsid w:val="004111D0"/>
    <w:rsid w:val="004116E3"/>
    <w:rsid w:val="00411D9D"/>
    <w:rsid w:val="004123FF"/>
    <w:rsid w:val="004129BC"/>
    <w:rsid w:val="004131C6"/>
    <w:rsid w:val="004169D4"/>
    <w:rsid w:val="00416B80"/>
    <w:rsid w:val="00416CA1"/>
    <w:rsid w:val="0041714C"/>
    <w:rsid w:val="00417645"/>
    <w:rsid w:val="00417915"/>
    <w:rsid w:val="00417949"/>
    <w:rsid w:val="004204FC"/>
    <w:rsid w:val="004208EE"/>
    <w:rsid w:val="00421692"/>
    <w:rsid w:val="0042171C"/>
    <w:rsid w:val="00421D4C"/>
    <w:rsid w:val="00421FBB"/>
    <w:rsid w:val="004228BB"/>
    <w:rsid w:val="00422F63"/>
    <w:rsid w:val="00423106"/>
    <w:rsid w:val="00423510"/>
    <w:rsid w:val="00424A3B"/>
    <w:rsid w:val="004254D7"/>
    <w:rsid w:val="004256F4"/>
    <w:rsid w:val="00425A93"/>
    <w:rsid w:val="00425F2B"/>
    <w:rsid w:val="00426A84"/>
    <w:rsid w:val="00426B71"/>
    <w:rsid w:val="00426E41"/>
    <w:rsid w:val="004272AB"/>
    <w:rsid w:val="00427C2B"/>
    <w:rsid w:val="00430575"/>
    <w:rsid w:val="004308B3"/>
    <w:rsid w:val="004309C7"/>
    <w:rsid w:val="00431FF7"/>
    <w:rsid w:val="00432709"/>
    <w:rsid w:val="004328D5"/>
    <w:rsid w:val="00433E4C"/>
    <w:rsid w:val="00434233"/>
    <w:rsid w:val="0043432E"/>
    <w:rsid w:val="00435634"/>
    <w:rsid w:val="00435E1B"/>
    <w:rsid w:val="004377BD"/>
    <w:rsid w:val="0043787A"/>
    <w:rsid w:val="004408A0"/>
    <w:rsid w:val="00440FEA"/>
    <w:rsid w:val="004415F2"/>
    <w:rsid w:val="004416A1"/>
    <w:rsid w:val="0044229E"/>
    <w:rsid w:val="0044391E"/>
    <w:rsid w:val="0044512B"/>
    <w:rsid w:val="00445643"/>
    <w:rsid w:val="00445655"/>
    <w:rsid w:val="00445A7C"/>
    <w:rsid w:val="00445F14"/>
    <w:rsid w:val="0044620F"/>
    <w:rsid w:val="004508BA"/>
    <w:rsid w:val="00451E48"/>
    <w:rsid w:val="0045264D"/>
    <w:rsid w:val="00453515"/>
    <w:rsid w:val="00453749"/>
    <w:rsid w:val="00453852"/>
    <w:rsid w:val="0045494F"/>
    <w:rsid w:val="00454EF3"/>
    <w:rsid w:val="00455681"/>
    <w:rsid w:val="004556B1"/>
    <w:rsid w:val="004560E2"/>
    <w:rsid w:val="00456F1D"/>
    <w:rsid w:val="0045764A"/>
    <w:rsid w:val="00460282"/>
    <w:rsid w:val="0046049F"/>
    <w:rsid w:val="00460834"/>
    <w:rsid w:val="00461192"/>
    <w:rsid w:val="0046129F"/>
    <w:rsid w:val="004614E5"/>
    <w:rsid w:val="004627AB"/>
    <w:rsid w:val="0046345B"/>
    <w:rsid w:val="00464277"/>
    <w:rsid w:val="00464F32"/>
    <w:rsid w:val="00465590"/>
    <w:rsid w:val="00466A07"/>
    <w:rsid w:val="00466CD3"/>
    <w:rsid w:val="004673DE"/>
    <w:rsid w:val="004676D3"/>
    <w:rsid w:val="00467953"/>
    <w:rsid w:val="004679B5"/>
    <w:rsid w:val="00470E96"/>
    <w:rsid w:val="00471024"/>
    <w:rsid w:val="00471664"/>
    <w:rsid w:val="00471E16"/>
    <w:rsid w:val="004720A7"/>
    <w:rsid w:val="00472CC7"/>
    <w:rsid w:val="00473694"/>
    <w:rsid w:val="004736E6"/>
    <w:rsid w:val="00474D6B"/>
    <w:rsid w:val="004759A6"/>
    <w:rsid w:val="00476679"/>
    <w:rsid w:val="00477116"/>
    <w:rsid w:val="004775AA"/>
    <w:rsid w:val="004775E7"/>
    <w:rsid w:val="004779BD"/>
    <w:rsid w:val="00480217"/>
    <w:rsid w:val="00480351"/>
    <w:rsid w:val="00482021"/>
    <w:rsid w:val="00482E74"/>
    <w:rsid w:val="00484444"/>
    <w:rsid w:val="00484A04"/>
    <w:rsid w:val="00484FA9"/>
    <w:rsid w:val="0048656B"/>
    <w:rsid w:val="004866BF"/>
    <w:rsid w:val="00486D30"/>
    <w:rsid w:val="00487BB8"/>
    <w:rsid w:val="00490061"/>
    <w:rsid w:val="00491140"/>
    <w:rsid w:val="004916DC"/>
    <w:rsid w:val="00491988"/>
    <w:rsid w:val="00492367"/>
    <w:rsid w:val="004936A1"/>
    <w:rsid w:val="00493912"/>
    <w:rsid w:val="00493E1C"/>
    <w:rsid w:val="00493FDB"/>
    <w:rsid w:val="00494CAA"/>
    <w:rsid w:val="0049539F"/>
    <w:rsid w:val="00495FF9"/>
    <w:rsid w:val="00496413"/>
    <w:rsid w:val="004A0079"/>
    <w:rsid w:val="004A02BE"/>
    <w:rsid w:val="004A0544"/>
    <w:rsid w:val="004A0578"/>
    <w:rsid w:val="004A06DD"/>
    <w:rsid w:val="004A117D"/>
    <w:rsid w:val="004A16B1"/>
    <w:rsid w:val="004A26EB"/>
    <w:rsid w:val="004A27D0"/>
    <w:rsid w:val="004A41FB"/>
    <w:rsid w:val="004A4A40"/>
    <w:rsid w:val="004A4C05"/>
    <w:rsid w:val="004A6738"/>
    <w:rsid w:val="004A74A3"/>
    <w:rsid w:val="004A7EEB"/>
    <w:rsid w:val="004B015C"/>
    <w:rsid w:val="004B0391"/>
    <w:rsid w:val="004B0713"/>
    <w:rsid w:val="004B1A92"/>
    <w:rsid w:val="004B20D3"/>
    <w:rsid w:val="004B3339"/>
    <w:rsid w:val="004B3430"/>
    <w:rsid w:val="004B3663"/>
    <w:rsid w:val="004B3713"/>
    <w:rsid w:val="004B4809"/>
    <w:rsid w:val="004B54CA"/>
    <w:rsid w:val="004B7A3A"/>
    <w:rsid w:val="004C0D9C"/>
    <w:rsid w:val="004C13CA"/>
    <w:rsid w:val="004C3575"/>
    <w:rsid w:val="004C4152"/>
    <w:rsid w:val="004C4608"/>
    <w:rsid w:val="004C490A"/>
    <w:rsid w:val="004C4AF5"/>
    <w:rsid w:val="004C4FD8"/>
    <w:rsid w:val="004C5A7F"/>
    <w:rsid w:val="004C5E22"/>
    <w:rsid w:val="004C663C"/>
    <w:rsid w:val="004C66CC"/>
    <w:rsid w:val="004D001D"/>
    <w:rsid w:val="004D01E9"/>
    <w:rsid w:val="004D0399"/>
    <w:rsid w:val="004D084C"/>
    <w:rsid w:val="004D0911"/>
    <w:rsid w:val="004D1824"/>
    <w:rsid w:val="004D1E18"/>
    <w:rsid w:val="004D3370"/>
    <w:rsid w:val="004D3961"/>
    <w:rsid w:val="004D410C"/>
    <w:rsid w:val="004D458B"/>
    <w:rsid w:val="004D4B69"/>
    <w:rsid w:val="004D4E02"/>
    <w:rsid w:val="004D5B77"/>
    <w:rsid w:val="004D5F60"/>
    <w:rsid w:val="004D611A"/>
    <w:rsid w:val="004E10B6"/>
    <w:rsid w:val="004E2876"/>
    <w:rsid w:val="004E2D7D"/>
    <w:rsid w:val="004E4FC1"/>
    <w:rsid w:val="004E5CFD"/>
    <w:rsid w:val="004E5D86"/>
    <w:rsid w:val="004E5E17"/>
    <w:rsid w:val="004E660D"/>
    <w:rsid w:val="004E76F5"/>
    <w:rsid w:val="004E7BE8"/>
    <w:rsid w:val="004E7F06"/>
    <w:rsid w:val="004F0540"/>
    <w:rsid w:val="004F1370"/>
    <w:rsid w:val="004F18B4"/>
    <w:rsid w:val="004F1C27"/>
    <w:rsid w:val="004F215A"/>
    <w:rsid w:val="004F2304"/>
    <w:rsid w:val="004F4187"/>
    <w:rsid w:val="004F4C90"/>
    <w:rsid w:val="004F5092"/>
    <w:rsid w:val="004F5F6A"/>
    <w:rsid w:val="004F6409"/>
    <w:rsid w:val="004F64BC"/>
    <w:rsid w:val="004F6846"/>
    <w:rsid w:val="004F6DC3"/>
    <w:rsid w:val="004F72B6"/>
    <w:rsid w:val="0050086D"/>
    <w:rsid w:val="00500AA9"/>
    <w:rsid w:val="00501A55"/>
    <w:rsid w:val="00501E06"/>
    <w:rsid w:val="00502DC8"/>
    <w:rsid w:val="00502F58"/>
    <w:rsid w:val="005038CA"/>
    <w:rsid w:val="00503A70"/>
    <w:rsid w:val="00503CBF"/>
    <w:rsid w:val="00504341"/>
    <w:rsid w:val="00504896"/>
    <w:rsid w:val="00504CDE"/>
    <w:rsid w:val="00505503"/>
    <w:rsid w:val="00505D2A"/>
    <w:rsid w:val="00507ACF"/>
    <w:rsid w:val="0051018B"/>
    <w:rsid w:val="0051030B"/>
    <w:rsid w:val="00510B49"/>
    <w:rsid w:val="005110D8"/>
    <w:rsid w:val="005112DC"/>
    <w:rsid w:val="00511AF4"/>
    <w:rsid w:val="00511B4A"/>
    <w:rsid w:val="00512B30"/>
    <w:rsid w:val="005132A3"/>
    <w:rsid w:val="0051332E"/>
    <w:rsid w:val="005139A6"/>
    <w:rsid w:val="00513BD6"/>
    <w:rsid w:val="0051418B"/>
    <w:rsid w:val="0051491E"/>
    <w:rsid w:val="00514CC4"/>
    <w:rsid w:val="00514DAC"/>
    <w:rsid w:val="005152D2"/>
    <w:rsid w:val="00515C00"/>
    <w:rsid w:val="00516633"/>
    <w:rsid w:val="00517707"/>
    <w:rsid w:val="00520AB5"/>
    <w:rsid w:val="00520F62"/>
    <w:rsid w:val="005212F0"/>
    <w:rsid w:val="0052137A"/>
    <w:rsid w:val="005238DE"/>
    <w:rsid w:val="00524DC7"/>
    <w:rsid w:val="00525C01"/>
    <w:rsid w:val="00525E53"/>
    <w:rsid w:val="00525EF4"/>
    <w:rsid w:val="00526D76"/>
    <w:rsid w:val="0052746E"/>
    <w:rsid w:val="0052775A"/>
    <w:rsid w:val="00531805"/>
    <w:rsid w:val="005318BA"/>
    <w:rsid w:val="00531D1A"/>
    <w:rsid w:val="005323C7"/>
    <w:rsid w:val="005327F9"/>
    <w:rsid w:val="00532E0D"/>
    <w:rsid w:val="00533CEE"/>
    <w:rsid w:val="00534173"/>
    <w:rsid w:val="00534469"/>
    <w:rsid w:val="0053532F"/>
    <w:rsid w:val="00535B46"/>
    <w:rsid w:val="00536FE5"/>
    <w:rsid w:val="00537571"/>
    <w:rsid w:val="00537717"/>
    <w:rsid w:val="0054077D"/>
    <w:rsid w:val="00540D18"/>
    <w:rsid w:val="00541717"/>
    <w:rsid w:val="00542D81"/>
    <w:rsid w:val="00542E5D"/>
    <w:rsid w:val="00543B59"/>
    <w:rsid w:val="00545BC5"/>
    <w:rsid w:val="005469B5"/>
    <w:rsid w:val="00546EAF"/>
    <w:rsid w:val="005501AD"/>
    <w:rsid w:val="00550C4E"/>
    <w:rsid w:val="0055125A"/>
    <w:rsid w:val="00551D5D"/>
    <w:rsid w:val="00552917"/>
    <w:rsid w:val="00553143"/>
    <w:rsid w:val="00553D48"/>
    <w:rsid w:val="005547C9"/>
    <w:rsid w:val="005550A2"/>
    <w:rsid w:val="005551DA"/>
    <w:rsid w:val="005562D6"/>
    <w:rsid w:val="0055656E"/>
    <w:rsid w:val="005573B4"/>
    <w:rsid w:val="005576AA"/>
    <w:rsid w:val="00557B96"/>
    <w:rsid w:val="00560D7A"/>
    <w:rsid w:val="00562402"/>
    <w:rsid w:val="0056290F"/>
    <w:rsid w:val="00563740"/>
    <w:rsid w:val="00563DF7"/>
    <w:rsid w:val="005640A6"/>
    <w:rsid w:val="00564935"/>
    <w:rsid w:val="0056570F"/>
    <w:rsid w:val="00566BDB"/>
    <w:rsid w:val="00566F04"/>
    <w:rsid w:val="00567520"/>
    <w:rsid w:val="00567F76"/>
    <w:rsid w:val="00570006"/>
    <w:rsid w:val="00570971"/>
    <w:rsid w:val="00570AEF"/>
    <w:rsid w:val="00570D4E"/>
    <w:rsid w:val="00570F79"/>
    <w:rsid w:val="00571AD5"/>
    <w:rsid w:val="005724D8"/>
    <w:rsid w:val="0057270E"/>
    <w:rsid w:val="00572DBA"/>
    <w:rsid w:val="005739F6"/>
    <w:rsid w:val="005745F3"/>
    <w:rsid w:val="00575047"/>
    <w:rsid w:val="0057582B"/>
    <w:rsid w:val="0057660D"/>
    <w:rsid w:val="00577077"/>
    <w:rsid w:val="0057756A"/>
    <w:rsid w:val="00577BA2"/>
    <w:rsid w:val="005802C2"/>
    <w:rsid w:val="00580F67"/>
    <w:rsid w:val="0058177B"/>
    <w:rsid w:val="005819A7"/>
    <w:rsid w:val="00581C0A"/>
    <w:rsid w:val="00581FEF"/>
    <w:rsid w:val="005821B3"/>
    <w:rsid w:val="00582BA5"/>
    <w:rsid w:val="00583B4C"/>
    <w:rsid w:val="00583B4E"/>
    <w:rsid w:val="0058438E"/>
    <w:rsid w:val="00585786"/>
    <w:rsid w:val="00585A8A"/>
    <w:rsid w:val="0058604E"/>
    <w:rsid w:val="005861BA"/>
    <w:rsid w:val="0059018A"/>
    <w:rsid w:val="00591EF9"/>
    <w:rsid w:val="0059297B"/>
    <w:rsid w:val="005935DD"/>
    <w:rsid w:val="00594C0D"/>
    <w:rsid w:val="00595A77"/>
    <w:rsid w:val="00595D4C"/>
    <w:rsid w:val="00595DFE"/>
    <w:rsid w:val="0059756D"/>
    <w:rsid w:val="005A094D"/>
    <w:rsid w:val="005A0DF1"/>
    <w:rsid w:val="005A3229"/>
    <w:rsid w:val="005A3436"/>
    <w:rsid w:val="005A43F4"/>
    <w:rsid w:val="005A45B3"/>
    <w:rsid w:val="005A6027"/>
    <w:rsid w:val="005A62D2"/>
    <w:rsid w:val="005B044B"/>
    <w:rsid w:val="005B143D"/>
    <w:rsid w:val="005B14B5"/>
    <w:rsid w:val="005B1598"/>
    <w:rsid w:val="005B294A"/>
    <w:rsid w:val="005B2979"/>
    <w:rsid w:val="005B47A4"/>
    <w:rsid w:val="005B4E8D"/>
    <w:rsid w:val="005B4EDF"/>
    <w:rsid w:val="005B6FA6"/>
    <w:rsid w:val="005B7A86"/>
    <w:rsid w:val="005B7EF8"/>
    <w:rsid w:val="005C0E66"/>
    <w:rsid w:val="005C0F14"/>
    <w:rsid w:val="005C1073"/>
    <w:rsid w:val="005C28E0"/>
    <w:rsid w:val="005C2D1D"/>
    <w:rsid w:val="005C3229"/>
    <w:rsid w:val="005C32E1"/>
    <w:rsid w:val="005C4355"/>
    <w:rsid w:val="005C48C4"/>
    <w:rsid w:val="005C52E0"/>
    <w:rsid w:val="005C572D"/>
    <w:rsid w:val="005C61F7"/>
    <w:rsid w:val="005C672E"/>
    <w:rsid w:val="005C6C33"/>
    <w:rsid w:val="005C733C"/>
    <w:rsid w:val="005C7576"/>
    <w:rsid w:val="005D0429"/>
    <w:rsid w:val="005D0534"/>
    <w:rsid w:val="005D2739"/>
    <w:rsid w:val="005D386B"/>
    <w:rsid w:val="005D595C"/>
    <w:rsid w:val="005D5E74"/>
    <w:rsid w:val="005D60AB"/>
    <w:rsid w:val="005D6138"/>
    <w:rsid w:val="005D61FB"/>
    <w:rsid w:val="005D63A1"/>
    <w:rsid w:val="005D64F1"/>
    <w:rsid w:val="005D7893"/>
    <w:rsid w:val="005E063B"/>
    <w:rsid w:val="005E0C12"/>
    <w:rsid w:val="005E16CA"/>
    <w:rsid w:val="005E2806"/>
    <w:rsid w:val="005E2C35"/>
    <w:rsid w:val="005E3BA4"/>
    <w:rsid w:val="005E4B30"/>
    <w:rsid w:val="005E7540"/>
    <w:rsid w:val="005E76E2"/>
    <w:rsid w:val="005F07CF"/>
    <w:rsid w:val="005F0CB0"/>
    <w:rsid w:val="005F1495"/>
    <w:rsid w:val="005F17C5"/>
    <w:rsid w:val="005F209A"/>
    <w:rsid w:val="005F25B7"/>
    <w:rsid w:val="005F26EC"/>
    <w:rsid w:val="005F2E75"/>
    <w:rsid w:val="005F360B"/>
    <w:rsid w:val="005F3959"/>
    <w:rsid w:val="005F4271"/>
    <w:rsid w:val="005F452B"/>
    <w:rsid w:val="005F49DD"/>
    <w:rsid w:val="005F4FF8"/>
    <w:rsid w:val="005F5248"/>
    <w:rsid w:val="005F6AED"/>
    <w:rsid w:val="005F6BAB"/>
    <w:rsid w:val="005F729D"/>
    <w:rsid w:val="005F73B6"/>
    <w:rsid w:val="005F76C8"/>
    <w:rsid w:val="00600771"/>
    <w:rsid w:val="006010C1"/>
    <w:rsid w:val="006039AA"/>
    <w:rsid w:val="006040FF"/>
    <w:rsid w:val="006048D4"/>
    <w:rsid w:val="006048F2"/>
    <w:rsid w:val="00604A10"/>
    <w:rsid w:val="00604AF4"/>
    <w:rsid w:val="0060518D"/>
    <w:rsid w:val="00605590"/>
    <w:rsid w:val="00605AED"/>
    <w:rsid w:val="00605EBC"/>
    <w:rsid w:val="00605F57"/>
    <w:rsid w:val="00606943"/>
    <w:rsid w:val="00607149"/>
    <w:rsid w:val="006102D9"/>
    <w:rsid w:val="0061061D"/>
    <w:rsid w:val="006108E1"/>
    <w:rsid w:val="00610A50"/>
    <w:rsid w:val="00610C08"/>
    <w:rsid w:val="006113CA"/>
    <w:rsid w:val="006115D5"/>
    <w:rsid w:val="006119B3"/>
    <w:rsid w:val="0061205A"/>
    <w:rsid w:val="00612119"/>
    <w:rsid w:val="006123B4"/>
    <w:rsid w:val="00612660"/>
    <w:rsid w:val="006133E5"/>
    <w:rsid w:val="00613A34"/>
    <w:rsid w:val="00613B1B"/>
    <w:rsid w:val="006145F0"/>
    <w:rsid w:val="00614796"/>
    <w:rsid w:val="006170BA"/>
    <w:rsid w:val="00617FB4"/>
    <w:rsid w:val="0062169D"/>
    <w:rsid w:val="006217B6"/>
    <w:rsid w:val="006224AA"/>
    <w:rsid w:val="00622A1D"/>
    <w:rsid w:val="00623009"/>
    <w:rsid w:val="00623026"/>
    <w:rsid w:val="006237A4"/>
    <w:rsid w:val="0062384B"/>
    <w:rsid w:val="00624040"/>
    <w:rsid w:val="0062412D"/>
    <w:rsid w:val="00624289"/>
    <w:rsid w:val="00625500"/>
    <w:rsid w:val="00625B9C"/>
    <w:rsid w:val="00626071"/>
    <w:rsid w:val="006263C5"/>
    <w:rsid w:val="00626D26"/>
    <w:rsid w:val="00626FA3"/>
    <w:rsid w:val="00627B0D"/>
    <w:rsid w:val="00627F5E"/>
    <w:rsid w:val="00631A2F"/>
    <w:rsid w:val="00631E33"/>
    <w:rsid w:val="00632532"/>
    <w:rsid w:val="006325F7"/>
    <w:rsid w:val="0063285E"/>
    <w:rsid w:val="00632F1D"/>
    <w:rsid w:val="00632F5F"/>
    <w:rsid w:val="006330BB"/>
    <w:rsid w:val="00633574"/>
    <w:rsid w:val="0063373E"/>
    <w:rsid w:val="00633A05"/>
    <w:rsid w:val="00633B32"/>
    <w:rsid w:val="00634735"/>
    <w:rsid w:val="00635E3F"/>
    <w:rsid w:val="00636311"/>
    <w:rsid w:val="00637490"/>
    <w:rsid w:val="00640D06"/>
    <w:rsid w:val="0064123C"/>
    <w:rsid w:val="00641692"/>
    <w:rsid w:val="00641CBF"/>
    <w:rsid w:val="006424CF"/>
    <w:rsid w:val="0064326F"/>
    <w:rsid w:val="00645644"/>
    <w:rsid w:val="0064581E"/>
    <w:rsid w:val="006460EE"/>
    <w:rsid w:val="006468E2"/>
    <w:rsid w:val="00646E58"/>
    <w:rsid w:val="00647728"/>
    <w:rsid w:val="00647FE9"/>
    <w:rsid w:val="00650D16"/>
    <w:rsid w:val="006513CD"/>
    <w:rsid w:val="00651DC6"/>
    <w:rsid w:val="006520F6"/>
    <w:rsid w:val="00653771"/>
    <w:rsid w:val="0065418A"/>
    <w:rsid w:val="006545D3"/>
    <w:rsid w:val="00654FEE"/>
    <w:rsid w:val="006560A1"/>
    <w:rsid w:val="0065722E"/>
    <w:rsid w:val="00657F2B"/>
    <w:rsid w:val="00661372"/>
    <w:rsid w:val="0066219A"/>
    <w:rsid w:val="006624F4"/>
    <w:rsid w:val="00662CBE"/>
    <w:rsid w:val="006634F3"/>
    <w:rsid w:val="0066459E"/>
    <w:rsid w:val="006651D8"/>
    <w:rsid w:val="00665D20"/>
    <w:rsid w:val="0066671C"/>
    <w:rsid w:val="00666AF6"/>
    <w:rsid w:val="00666E98"/>
    <w:rsid w:val="00667190"/>
    <w:rsid w:val="00667BB2"/>
    <w:rsid w:val="006708F8"/>
    <w:rsid w:val="00670ABF"/>
    <w:rsid w:val="00670D3C"/>
    <w:rsid w:val="00672A1F"/>
    <w:rsid w:val="00672C1E"/>
    <w:rsid w:val="006730B6"/>
    <w:rsid w:val="006731E7"/>
    <w:rsid w:val="006735F9"/>
    <w:rsid w:val="0067370D"/>
    <w:rsid w:val="00673D6B"/>
    <w:rsid w:val="00675109"/>
    <w:rsid w:val="0068025A"/>
    <w:rsid w:val="00680740"/>
    <w:rsid w:val="00681515"/>
    <w:rsid w:val="00682074"/>
    <w:rsid w:val="00684902"/>
    <w:rsid w:val="006863C5"/>
    <w:rsid w:val="00686AF2"/>
    <w:rsid w:val="0068789F"/>
    <w:rsid w:val="006878D1"/>
    <w:rsid w:val="0069027B"/>
    <w:rsid w:val="00690507"/>
    <w:rsid w:val="00690A5C"/>
    <w:rsid w:val="00690ED8"/>
    <w:rsid w:val="0069141B"/>
    <w:rsid w:val="00692A92"/>
    <w:rsid w:val="00693378"/>
    <w:rsid w:val="00693B00"/>
    <w:rsid w:val="00696FBB"/>
    <w:rsid w:val="006974E9"/>
    <w:rsid w:val="00697AD3"/>
    <w:rsid w:val="006A168A"/>
    <w:rsid w:val="006A21A0"/>
    <w:rsid w:val="006A2F0D"/>
    <w:rsid w:val="006A3B75"/>
    <w:rsid w:val="006A46F9"/>
    <w:rsid w:val="006A4FF2"/>
    <w:rsid w:val="006A59BB"/>
    <w:rsid w:val="006A5C96"/>
    <w:rsid w:val="006A604A"/>
    <w:rsid w:val="006A7122"/>
    <w:rsid w:val="006A7128"/>
    <w:rsid w:val="006A7CDC"/>
    <w:rsid w:val="006B178F"/>
    <w:rsid w:val="006B192D"/>
    <w:rsid w:val="006B4E13"/>
    <w:rsid w:val="006B696A"/>
    <w:rsid w:val="006C05ED"/>
    <w:rsid w:val="006C0609"/>
    <w:rsid w:val="006C07CC"/>
    <w:rsid w:val="006C0958"/>
    <w:rsid w:val="006C1DFB"/>
    <w:rsid w:val="006C1E68"/>
    <w:rsid w:val="006C26F4"/>
    <w:rsid w:val="006C2C06"/>
    <w:rsid w:val="006C3324"/>
    <w:rsid w:val="006C3966"/>
    <w:rsid w:val="006C4727"/>
    <w:rsid w:val="006C490A"/>
    <w:rsid w:val="006C4AF0"/>
    <w:rsid w:val="006C5136"/>
    <w:rsid w:val="006C5225"/>
    <w:rsid w:val="006C5640"/>
    <w:rsid w:val="006C5B22"/>
    <w:rsid w:val="006C5F46"/>
    <w:rsid w:val="006C6D7B"/>
    <w:rsid w:val="006C7746"/>
    <w:rsid w:val="006C7817"/>
    <w:rsid w:val="006C79BC"/>
    <w:rsid w:val="006D0025"/>
    <w:rsid w:val="006D1935"/>
    <w:rsid w:val="006D2D1D"/>
    <w:rsid w:val="006D3230"/>
    <w:rsid w:val="006D463E"/>
    <w:rsid w:val="006D51D8"/>
    <w:rsid w:val="006D55C4"/>
    <w:rsid w:val="006D64BC"/>
    <w:rsid w:val="006D7A5D"/>
    <w:rsid w:val="006E0092"/>
    <w:rsid w:val="006E0C50"/>
    <w:rsid w:val="006E0F38"/>
    <w:rsid w:val="006E1ABA"/>
    <w:rsid w:val="006E2038"/>
    <w:rsid w:val="006E2147"/>
    <w:rsid w:val="006E2974"/>
    <w:rsid w:val="006E3810"/>
    <w:rsid w:val="006E40A6"/>
    <w:rsid w:val="006E4CF3"/>
    <w:rsid w:val="006E5086"/>
    <w:rsid w:val="006E53BE"/>
    <w:rsid w:val="006E53E5"/>
    <w:rsid w:val="006E5B50"/>
    <w:rsid w:val="006E5EAE"/>
    <w:rsid w:val="006E79DE"/>
    <w:rsid w:val="006E7ABD"/>
    <w:rsid w:val="006F0847"/>
    <w:rsid w:val="006F1261"/>
    <w:rsid w:val="006F1847"/>
    <w:rsid w:val="006F2B32"/>
    <w:rsid w:val="006F3397"/>
    <w:rsid w:val="006F3568"/>
    <w:rsid w:val="006F3E81"/>
    <w:rsid w:val="006F41A3"/>
    <w:rsid w:val="006F4537"/>
    <w:rsid w:val="006F51A3"/>
    <w:rsid w:val="006F5CCA"/>
    <w:rsid w:val="006F6A1F"/>
    <w:rsid w:val="006F6E38"/>
    <w:rsid w:val="007000EC"/>
    <w:rsid w:val="0070082C"/>
    <w:rsid w:val="00701245"/>
    <w:rsid w:val="00702306"/>
    <w:rsid w:val="00703A1A"/>
    <w:rsid w:val="00703C56"/>
    <w:rsid w:val="00703CEB"/>
    <w:rsid w:val="00703EBA"/>
    <w:rsid w:val="0070474B"/>
    <w:rsid w:val="00706406"/>
    <w:rsid w:val="00706445"/>
    <w:rsid w:val="0071074E"/>
    <w:rsid w:val="0071089D"/>
    <w:rsid w:val="00711EA4"/>
    <w:rsid w:val="00711F20"/>
    <w:rsid w:val="007124D8"/>
    <w:rsid w:val="00713E4C"/>
    <w:rsid w:val="00713EC5"/>
    <w:rsid w:val="007146F6"/>
    <w:rsid w:val="00714889"/>
    <w:rsid w:val="0071491B"/>
    <w:rsid w:val="00714A9B"/>
    <w:rsid w:val="00714E1E"/>
    <w:rsid w:val="007178A2"/>
    <w:rsid w:val="00717E68"/>
    <w:rsid w:val="00717FD9"/>
    <w:rsid w:val="0072082E"/>
    <w:rsid w:val="00720A9D"/>
    <w:rsid w:val="00720FA6"/>
    <w:rsid w:val="0072115B"/>
    <w:rsid w:val="00721D31"/>
    <w:rsid w:val="00722430"/>
    <w:rsid w:val="0072395A"/>
    <w:rsid w:val="0072584A"/>
    <w:rsid w:val="007259A0"/>
    <w:rsid w:val="007260E7"/>
    <w:rsid w:val="007262C3"/>
    <w:rsid w:val="00726F44"/>
    <w:rsid w:val="007270FD"/>
    <w:rsid w:val="0072794B"/>
    <w:rsid w:val="00727D93"/>
    <w:rsid w:val="00733516"/>
    <w:rsid w:val="007343C3"/>
    <w:rsid w:val="0073443F"/>
    <w:rsid w:val="00735732"/>
    <w:rsid w:val="00736091"/>
    <w:rsid w:val="00736A91"/>
    <w:rsid w:val="00737025"/>
    <w:rsid w:val="00740CF3"/>
    <w:rsid w:val="00741790"/>
    <w:rsid w:val="00743F20"/>
    <w:rsid w:val="00746B18"/>
    <w:rsid w:val="007473F1"/>
    <w:rsid w:val="0075015F"/>
    <w:rsid w:val="00750707"/>
    <w:rsid w:val="00750BC7"/>
    <w:rsid w:val="00750C7C"/>
    <w:rsid w:val="0075134B"/>
    <w:rsid w:val="007513CE"/>
    <w:rsid w:val="007521A0"/>
    <w:rsid w:val="0075233C"/>
    <w:rsid w:val="00754280"/>
    <w:rsid w:val="007551CB"/>
    <w:rsid w:val="0075612E"/>
    <w:rsid w:val="0075630D"/>
    <w:rsid w:val="00756F8B"/>
    <w:rsid w:val="0075779F"/>
    <w:rsid w:val="007605DB"/>
    <w:rsid w:val="0076079E"/>
    <w:rsid w:val="00761070"/>
    <w:rsid w:val="00761B79"/>
    <w:rsid w:val="00762895"/>
    <w:rsid w:val="007640C5"/>
    <w:rsid w:val="00764154"/>
    <w:rsid w:val="00764433"/>
    <w:rsid w:val="007664D9"/>
    <w:rsid w:val="00766D31"/>
    <w:rsid w:val="00770018"/>
    <w:rsid w:val="0077176E"/>
    <w:rsid w:val="00771BDC"/>
    <w:rsid w:val="00771E57"/>
    <w:rsid w:val="007736BD"/>
    <w:rsid w:val="00774305"/>
    <w:rsid w:val="00774A6C"/>
    <w:rsid w:val="00775E93"/>
    <w:rsid w:val="00776098"/>
    <w:rsid w:val="00776E28"/>
    <w:rsid w:val="00777D9B"/>
    <w:rsid w:val="007802D8"/>
    <w:rsid w:val="00783B31"/>
    <w:rsid w:val="007845F6"/>
    <w:rsid w:val="0078477E"/>
    <w:rsid w:val="007863B0"/>
    <w:rsid w:val="00787279"/>
    <w:rsid w:val="00790705"/>
    <w:rsid w:val="0079292D"/>
    <w:rsid w:val="007931C2"/>
    <w:rsid w:val="00793836"/>
    <w:rsid w:val="00794B15"/>
    <w:rsid w:val="00797919"/>
    <w:rsid w:val="00797BBB"/>
    <w:rsid w:val="007A0ABC"/>
    <w:rsid w:val="007A0F69"/>
    <w:rsid w:val="007A1340"/>
    <w:rsid w:val="007A15EB"/>
    <w:rsid w:val="007A206E"/>
    <w:rsid w:val="007A2441"/>
    <w:rsid w:val="007A2740"/>
    <w:rsid w:val="007A2C87"/>
    <w:rsid w:val="007A2D54"/>
    <w:rsid w:val="007A4DBB"/>
    <w:rsid w:val="007A505D"/>
    <w:rsid w:val="007A5276"/>
    <w:rsid w:val="007A6202"/>
    <w:rsid w:val="007A6E95"/>
    <w:rsid w:val="007A718C"/>
    <w:rsid w:val="007A73FF"/>
    <w:rsid w:val="007A7744"/>
    <w:rsid w:val="007B0012"/>
    <w:rsid w:val="007B015A"/>
    <w:rsid w:val="007B0B5B"/>
    <w:rsid w:val="007B0D0A"/>
    <w:rsid w:val="007B10F3"/>
    <w:rsid w:val="007B1F49"/>
    <w:rsid w:val="007B2690"/>
    <w:rsid w:val="007B29F5"/>
    <w:rsid w:val="007B4E60"/>
    <w:rsid w:val="007B6323"/>
    <w:rsid w:val="007B68C4"/>
    <w:rsid w:val="007B6935"/>
    <w:rsid w:val="007B7144"/>
    <w:rsid w:val="007B7231"/>
    <w:rsid w:val="007B732B"/>
    <w:rsid w:val="007B73A6"/>
    <w:rsid w:val="007B75D1"/>
    <w:rsid w:val="007B7AFF"/>
    <w:rsid w:val="007C00D8"/>
    <w:rsid w:val="007C01FA"/>
    <w:rsid w:val="007C03A0"/>
    <w:rsid w:val="007C22BC"/>
    <w:rsid w:val="007C2CE1"/>
    <w:rsid w:val="007C3889"/>
    <w:rsid w:val="007C3EE7"/>
    <w:rsid w:val="007C4219"/>
    <w:rsid w:val="007C577B"/>
    <w:rsid w:val="007C5E04"/>
    <w:rsid w:val="007C6DF2"/>
    <w:rsid w:val="007D0B6F"/>
    <w:rsid w:val="007D0F4C"/>
    <w:rsid w:val="007D1C81"/>
    <w:rsid w:val="007D1CA1"/>
    <w:rsid w:val="007D24E8"/>
    <w:rsid w:val="007D2525"/>
    <w:rsid w:val="007D3002"/>
    <w:rsid w:val="007D32EC"/>
    <w:rsid w:val="007D37D5"/>
    <w:rsid w:val="007D3A89"/>
    <w:rsid w:val="007D58F0"/>
    <w:rsid w:val="007E1AC9"/>
    <w:rsid w:val="007E2178"/>
    <w:rsid w:val="007E28BF"/>
    <w:rsid w:val="007E3D2F"/>
    <w:rsid w:val="007E5650"/>
    <w:rsid w:val="007E5FB3"/>
    <w:rsid w:val="007E5FBB"/>
    <w:rsid w:val="007E60DC"/>
    <w:rsid w:val="007E666A"/>
    <w:rsid w:val="007E75A6"/>
    <w:rsid w:val="007E7622"/>
    <w:rsid w:val="007F0C9D"/>
    <w:rsid w:val="007F0E6C"/>
    <w:rsid w:val="007F1157"/>
    <w:rsid w:val="007F2EB4"/>
    <w:rsid w:val="007F2F83"/>
    <w:rsid w:val="007F3106"/>
    <w:rsid w:val="007F4715"/>
    <w:rsid w:val="007F4B41"/>
    <w:rsid w:val="007F4CFE"/>
    <w:rsid w:val="007F542D"/>
    <w:rsid w:val="007F5D58"/>
    <w:rsid w:val="007F6487"/>
    <w:rsid w:val="007F7725"/>
    <w:rsid w:val="007F7C67"/>
    <w:rsid w:val="00800303"/>
    <w:rsid w:val="00800591"/>
    <w:rsid w:val="008007D5"/>
    <w:rsid w:val="00801215"/>
    <w:rsid w:val="00801443"/>
    <w:rsid w:val="00801CB6"/>
    <w:rsid w:val="00802936"/>
    <w:rsid w:val="00802DFF"/>
    <w:rsid w:val="00802F7C"/>
    <w:rsid w:val="00803857"/>
    <w:rsid w:val="008039ED"/>
    <w:rsid w:val="008045BA"/>
    <w:rsid w:val="008045C9"/>
    <w:rsid w:val="008051BE"/>
    <w:rsid w:val="00805609"/>
    <w:rsid w:val="00805653"/>
    <w:rsid w:val="00806372"/>
    <w:rsid w:val="00806A0E"/>
    <w:rsid w:val="00806BD7"/>
    <w:rsid w:val="008101CA"/>
    <w:rsid w:val="008106A2"/>
    <w:rsid w:val="00811C37"/>
    <w:rsid w:val="008123EE"/>
    <w:rsid w:val="0081356A"/>
    <w:rsid w:val="00813EB9"/>
    <w:rsid w:val="00814801"/>
    <w:rsid w:val="00814A5E"/>
    <w:rsid w:val="00814D8A"/>
    <w:rsid w:val="008165FB"/>
    <w:rsid w:val="008176F8"/>
    <w:rsid w:val="00820F14"/>
    <w:rsid w:val="008220EC"/>
    <w:rsid w:val="008228E9"/>
    <w:rsid w:val="008232E3"/>
    <w:rsid w:val="00823D09"/>
    <w:rsid w:val="00823D9E"/>
    <w:rsid w:val="008248B9"/>
    <w:rsid w:val="00825BD8"/>
    <w:rsid w:val="00825E0E"/>
    <w:rsid w:val="008269EA"/>
    <w:rsid w:val="00827413"/>
    <w:rsid w:val="0083020A"/>
    <w:rsid w:val="008318CD"/>
    <w:rsid w:val="00833232"/>
    <w:rsid w:val="008334E4"/>
    <w:rsid w:val="00833780"/>
    <w:rsid w:val="008339F4"/>
    <w:rsid w:val="00833F83"/>
    <w:rsid w:val="008342FF"/>
    <w:rsid w:val="00834702"/>
    <w:rsid w:val="00835748"/>
    <w:rsid w:val="00835B0E"/>
    <w:rsid w:val="00835E75"/>
    <w:rsid w:val="008365CE"/>
    <w:rsid w:val="00837029"/>
    <w:rsid w:val="00837209"/>
    <w:rsid w:val="008372A6"/>
    <w:rsid w:val="00842559"/>
    <w:rsid w:val="008433CF"/>
    <w:rsid w:val="008445B1"/>
    <w:rsid w:val="0084463C"/>
    <w:rsid w:val="00844A6E"/>
    <w:rsid w:val="00844DB9"/>
    <w:rsid w:val="008460B8"/>
    <w:rsid w:val="008461B9"/>
    <w:rsid w:val="008466F5"/>
    <w:rsid w:val="00847C09"/>
    <w:rsid w:val="008508DE"/>
    <w:rsid w:val="00850F0F"/>
    <w:rsid w:val="0085100F"/>
    <w:rsid w:val="00851073"/>
    <w:rsid w:val="008517EB"/>
    <w:rsid w:val="00851F65"/>
    <w:rsid w:val="00852244"/>
    <w:rsid w:val="00852B7E"/>
    <w:rsid w:val="008533AE"/>
    <w:rsid w:val="008533C3"/>
    <w:rsid w:val="0085398D"/>
    <w:rsid w:val="008543AE"/>
    <w:rsid w:val="00855693"/>
    <w:rsid w:val="00855C44"/>
    <w:rsid w:val="00856CE8"/>
    <w:rsid w:val="00857FE5"/>
    <w:rsid w:val="00860135"/>
    <w:rsid w:val="008611B0"/>
    <w:rsid w:val="008617B3"/>
    <w:rsid w:val="00861DC1"/>
    <w:rsid w:val="008629A3"/>
    <w:rsid w:val="00863883"/>
    <w:rsid w:val="00863CF8"/>
    <w:rsid w:val="0086558F"/>
    <w:rsid w:val="00865999"/>
    <w:rsid w:val="00865C12"/>
    <w:rsid w:val="00865FF8"/>
    <w:rsid w:val="008664EA"/>
    <w:rsid w:val="0086657A"/>
    <w:rsid w:val="00866C23"/>
    <w:rsid w:val="00866D0F"/>
    <w:rsid w:val="00872C64"/>
    <w:rsid w:val="00872E5A"/>
    <w:rsid w:val="00873472"/>
    <w:rsid w:val="00873705"/>
    <w:rsid w:val="00874803"/>
    <w:rsid w:val="008749D2"/>
    <w:rsid w:val="00874DAC"/>
    <w:rsid w:val="008761C6"/>
    <w:rsid w:val="00876549"/>
    <w:rsid w:val="0087732B"/>
    <w:rsid w:val="008808D6"/>
    <w:rsid w:val="00881514"/>
    <w:rsid w:val="00882F2E"/>
    <w:rsid w:val="008833B3"/>
    <w:rsid w:val="00883A1E"/>
    <w:rsid w:val="00883BD3"/>
    <w:rsid w:val="00884AF9"/>
    <w:rsid w:val="0088508C"/>
    <w:rsid w:val="008851F3"/>
    <w:rsid w:val="0088612B"/>
    <w:rsid w:val="0088650C"/>
    <w:rsid w:val="00886D8F"/>
    <w:rsid w:val="00886E8E"/>
    <w:rsid w:val="00887880"/>
    <w:rsid w:val="00890351"/>
    <w:rsid w:val="0089097F"/>
    <w:rsid w:val="0089114C"/>
    <w:rsid w:val="0089177E"/>
    <w:rsid w:val="00891F11"/>
    <w:rsid w:val="008922C1"/>
    <w:rsid w:val="008923E9"/>
    <w:rsid w:val="008925F0"/>
    <w:rsid w:val="00893D4D"/>
    <w:rsid w:val="008959A1"/>
    <w:rsid w:val="00895F73"/>
    <w:rsid w:val="00896456"/>
    <w:rsid w:val="008965AA"/>
    <w:rsid w:val="0089667D"/>
    <w:rsid w:val="00896948"/>
    <w:rsid w:val="008976DE"/>
    <w:rsid w:val="008A0278"/>
    <w:rsid w:val="008A10E7"/>
    <w:rsid w:val="008A20A8"/>
    <w:rsid w:val="008A210A"/>
    <w:rsid w:val="008A33D8"/>
    <w:rsid w:val="008A3F4E"/>
    <w:rsid w:val="008A43AC"/>
    <w:rsid w:val="008A5F7B"/>
    <w:rsid w:val="008A6914"/>
    <w:rsid w:val="008A7999"/>
    <w:rsid w:val="008B0005"/>
    <w:rsid w:val="008B001D"/>
    <w:rsid w:val="008B0717"/>
    <w:rsid w:val="008B0731"/>
    <w:rsid w:val="008B1C61"/>
    <w:rsid w:val="008B1F99"/>
    <w:rsid w:val="008B2D48"/>
    <w:rsid w:val="008B3B35"/>
    <w:rsid w:val="008B3DC7"/>
    <w:rsid w:val="008B3F1D"/>
    <w:rsid w:val="008B40E4"/>
    <w:rsid w:val="008B4D7C"/>
    <w:rsid w:val="008B4E73"/>
    <w:rsid w:val="008B573C"/>
    <w:rsid w:val="008B58BF"/>
    <w:rsid w:val="008B6A0F"/>
    <w:rsid w:val="008B6AD6"/>
    <w:rsid w:val="008C0206"/>
    <w:rsid w:val="008C0BF3"/>
    <w:rsid w:val="008C0DEF"/>
    <w:rsid w:val="008C2A04"/>
    <w:rsid w:val="008C35A5"/>
    <w:rsid w:val="008C37E8"/>
    <w:rsid w:val="008C3E6B"/>
    <w:rsid w:val="008C46B1"/>
    <w:rsid w:val="008C4A95"/>
    <w:rsid w:val="008C6A43"/>
    <w:rsid w:val="008C6DF3"/>
    <w:rsid w:val="008C6FE2"/>
    <w:rsid w:val="008C71A8"/>
    <w:rsid w:val="008D1030"/>
    <w:rsid w:val="008D21D6"/>
    <w:rsid w:val="008D264E"/>
    <w:rsid w:val="008D31DC"/>
    <w:rsid w:val="008D34C7"/>
    <w:rsid w:val="008D3919"/>
    <w:rsid w:val="008D3983"/>
    <w:rsid w:val="008D4F46"/>
    <w:rsid w:val="008D6A1E"/>
    <w:rsid w:val="008D6DAF"/>
    <w:rsid w:val="008D6E08"/>
    <w:rsid w:val="008D776C"/>
    <w:rsid w:val="008D797F"/>
    <w:rsid w:val="008E023C"/>
    <w:rsid w:val="008E0F37"/>
    <w:rsid w:val="008E2334"/>
    <w:rsid w:val="008E28DE"/>
    <w:rsid w:val="008E46E0"/>
    <w:rsid w:val="008E4F5D"/>
    <w:rsid w:val="008E5476"/>
    <w:rsid w:val="008E548D"/>
    <w:rsid w:val="008E5CE3"/>
    <w:rsid w:val="008E5EE9"/>
    <w:rsid w:val="008E5F10"/>
    <w:rsid w:val="008E6CDD"/>
    <w:rsid w:val="008E701A"/>
    <w:rsid w:val="008F00DE"/>
    <w:rsid w:val="008F0F60"/>
    <w:rsid w:val="008F26DE"/>
    <w:rsid w:val="008F2DA8"/>
    <w:rsid w:val="008F34F4"/>
    <w:rsid w:val="008F3CD7"/>
    <w:rsid w:val="008F44D4"/>
    <w:rsid w:val="008F4E5C"/>
    <w:rsid w:val="008F51EF"/>
    <w:rsid w:val="008F5683"/>
    <w:rsid w:val="008F592B"/>
    <w:rsid w:val="008F5AB7"/>
    <w:rsid w:val="008F6131"/>
    <w:rsid w:val="008F6A2A"/>
    <w:rsid w:val="00900D84"/>
    <w:rsid w:val="0090153B"/>
    <w:rsid w:val="009023F8"/>
    <w:rsid w:val="009026F2"/>
    <w:rsid w:val="0090315C"/>
    <w:rsid w:val="00903C23"/>
    <w:rsid w:val="00904A96"/>
    <w:rsid w:val="00905D05"/>
    <w:rsid w:val="0090782F"/>
    <w:rsid w:val="009079ED"/>
    <w:rsid w:val="0091285E"/>
    <w:rsid w:val="00912A38"/>
    <w:rsid w:val="00912B71"/>
    <w:rsid w:val="0091334B"/>
    <w:rsid w:val="00913A8B"/>
    <w:rsid w:val="00913D5F"/>
    <w:rsid w:val="00913EBC"/>
    <w:rsid w:val="00914308"/>
    <w:rsid w:val="009152B0"/>
    <w:rsid w:val="00915BF8"/>
    <w:rsid w:val="009178C7"/>
    <w:rsid w:val="00917F42"/>
    <w:rsid w:val="00920447"/>
    <w:rsid w:val="00922454"/>
    <w:rsid w:val="0092258E"/>
    <w:rsid w:val="0092285F"/>
    <w:rsid w:val="009228E9"/>
    <w:rsid w:val="00922B11"/>
    <w:rsid w:val="00922ED4"/>
    <w:rsid w:val="00923389"/>
    <w:rsid w:val="0092375B"/>
    <w:rsid w:val="009247BC"/>
    <w:rsid w:val="00924C02"/>
    <w:rsid w:val="00924FC2"/>
    <w:rsid w:val="00925668"/>
    <w:rsid w:val="00925753"/>
    <w:rsid w:val="00925D20"/>
    <w:rsid w:val="00925D40"/>
    <w:rsid w:val="00925D54"/>
    <w:rsid w:val="00925EA6"/>
    <w:rsid w:val="00926088"/>
    <w:rsid w:val="00926C10"/>
    <w:rsid w:val="00927784"/>
    <w:rsid w:val="00930E31"/>
    <w:rsid w:val="00931363"/>
    <w:rsid w:val="0093149C"/>
    <w:rsid w:val="00932366"/>
    <w:rsid w:val="009338FA"/>
    <w:rsid w:val="00933A3A"/>
    <w:rsid w:val="00933C75"/>
    <w:rsid w:val="00934C9C"/>
    <w:rsid w:val="00935244"/>
    <w:rsid w:val="00935A49"/>
    <w:rsid w:val="00937655"/>
    <w:rsid w:val="009379F5"/>
    <w:rsid w:val="00942003"/>
    <w:rsid w:val="00943154"/>
    <w:rsid w:val="009439F4"/>
    <w:rsid w:val="00943AF7"/>
    <w:rsid w:val="00943DFD"/>
    <w:rsid w:val="00943F96"/>
    <w:rsid w:val="009441D3"/>
    <w:rsid w:val="009443C2"/>
    <w:rsid w:val="009447E7"/>
    <w:rsid w:val="00945549"/>
    <w:rsid w:val="00945706"/>
    <w:rsid w:val="00945716"/>
    <w:rsid w:val="00945D26"/>
    <w:rsid w:val="00946A31"/>
    <w:rsid w:val="00947D08"/>
    <w:rsid w:val="00947D5D"/>
    <w:rsid w:val="00951CB6"/>
    <w:rsid w:val="00953ABD"/>
    <w:rsid w:val="00953D53"/>
    <w:rsid w:val="00954503"/>
    <w:rsid w:val="009552C1"/>
    <w:rsid w:val="00955898"/>
    <w:rsid w:val="009567A3"/>
    <w:rsid w:val="00956FD1"/>
    <w:rsid w:val="00956FDE"/>
    <w:rsid w:val="00960048"/>
    <w:rsid w:val="009608C2"/>
    <w:rsid w:val="009608DA"/>
    <w:rsid w:val="009609B7"/>
    <w:rsid w:val="00961281"/>
    <w:rsid w:val="009614E3"/>
    <w:rsid w:val="00961DBC"/>
    <w:rsid w:val="00961EA9"/>
    <w:rsid w:val="009622C2"/>
    <w:rsid w:val="00963085"/>
    <w:rsid w:val="009637A4"/>
    <w:rsid w:val="00965076"/>
    <w:rsid w:val="00965F8E"/>
    <w:rsid w:val="009677B7"/>
    <w:rsid w:val="00967A2B"/>
    <w:rsid w:val="00970232"/>
    <w:rsid w:val="00970D08"/>
    <w:rsid w:val="0097109E"/>
    <w:rsid w:val="00971509"/>
    <w:rsid w:val="00971D89"/>
    <w:rsid w:val="00971E71"/>
    <w:rsid w:val="00973307"/>
    <w:rsid w:val="00973F37"/>
    <w:rsid w:val="00975BCE"/>
    <w:rsid w:val="00975FA4"/>
    <w:rsid w:val="0097621C"/>
    <w:rsid w:val="00976365"/>
    <w:rsid w:val="00976A69"/>
    <w:rsid w:val="00976CF0"/>
    <w:rsid w:val="0097753E"/>
    <w:rsid w:val="009777E2"/>
    <w:rsid w:val="00977FE5"/>
    <w:rsid w:val="009801B2"/>
    <w:rsid w:val="00981125"/>
    <w:rsid w:val="00981F9B"/>
    <w:rsid w:val="009821EF"/>
    <w:rsid w:val="00982493"/>
    <w:rsid w:val="00982B14"/>
    <w:rsid w:val="00983C23"/>
    <w:rsid w:val="00984579"/>
    <w:rsid w:val="00984994"/>
    <w:rsid w:val="0098539D"/>
    <w:rsid w:val="00985AD0"/>
    <w:rsid w:val="00986413"/>
    <w:rsid w:val="00986EFC"/>
    <w:rsid w:val="00987657"/>
    <w:rsid w:val="00987B87"/>
    <w:rsid w:val="00990896"/>
    <w:rsid w:val="0099097A"/>
    <w:rsid w:val="00990E7F"/>
    <w:rsid w:val="00991AB2"/>
    <w:rsid w:val="00992512"/>
    <w:rsid w:val="00993F4C"/>
    <w:rsid w:val="009941AA"/>
    <w:rsid w:val="009954E6"/>
    <w:rsid w:val="009956C5"/>
    <w:rsid w:val="00995953"/>
    <w:rsid w:val="00996D90"/>
    <w:rsid w:val="0099719C"/>
    <w:rsid w:val="0099727C"/>
    <w:rsid w:val="00997B78"/>
    <w:rsid w:val="00997EB7"/>
    <w:rsid w:val="009A09BE"/>
    <w:rsid w:val="009A0FBD"/>
    <w:rsid w:val="009A1131"/>
    <w:rsid w:val="009A1ABC"/>
    <w:rsid w:val="009A4D3E"/>
    <w:rsid w:val="009A5550"/>
    <w:rsid w:val="009A5F32"/>
    <w:rsid w:val="009A6FBC"/>
    <w:rsid w:val="009A7B67"/>
    <w:rsid w:val="009B035A"/>
    <w:rsid w:val="009B03F5"/>
    <w:rsid w:val="009B1830"/>
    <w:rsid w:val="009B20E7"/>
    <w:rsid w:val="009B219B"/>
    <w:rsid w:val="009B237A"/>
    <w:rsid w:val="009B268E"/>
    <w:rsid w:val="009B2B7B"/>
    <w:rsid w:val="009B364A"/>
    <w:rsid w:val="009B448D"/>
    <w:rsid w:val="009B4A3D"/>
    <w:rsid w:val="009B505A"/>
    <w:rsid w:val="009B5346"/>
    <w:rsid w:val="009B57FC"/>
    <w:rsid w:val="009B5A1B"/>
    <w:rsid w:val="009B5ABB"/>
    <w:rsid w:val="009B5F04"/>
    <w:rsid w:val="009B6060"/>
    <w:rsid w:val="009B627F"/>
    <w:rsid w:val="009C12AB"/>
    <w:rsid w:val="009C2319"/>
    <w:rsid w:val="009C2917"/>
    <w:rsid w:val="009C3387"/>
    <w:rsid w:val="009C3452"/>
    <w:rsid w:val="009C4523"/>
    <w:rsid w:val="009C48AA"/>
    <w:rsid w:val="009C4A66"/>
    <w:rsid w:val="009C4C70"/>
    <w:rsid w:val="009C518A"/>
    <w:rsid w:val="009C530F"/>
    <w:rsid w:val="009C5FF5"/>
    <w:rsid w:val="009C6B90"/>
    <w:rsid w:val="009C6E64"/>
    <w:rsid w:val="009C7259"/>
    <w:rsid w:val="009C7BA2"/>
    <w:rsid w:val="009D26B8"/>
    <w:rsid w:val="009D2B93"/>
    <w:rsid w:val="009D2D1E"/>
    <w:rsid w:val="009D3389"/>
    <w:rsid w:val="009D3991"/>
    <w:rsid w:val="009D5DDD"/>
    <w:rsid w:val="009D6015"/>
    <w:rsid w:val="009D671C"/>
    <w:rsid w:val="009D7197"/>
    <w:rsid w:val="009D744C"/>
    <w:rsid w:val="009E05F7"/>
    <w:rsid w:val="009E0634"/>
    <w:rsid w:val="009E0B46"/>
    <w:rsid w:val="009E112A"/>
    <w:rsid w:val="009E1D78"/>
    <w:rsid w:val="009E21D9"/>
    <w:rsid w:val="009E24A7"/>
    <w:rsid w:val="009E401E"/>
    <w:rsid w:val="009E4AA3"/>
    <w:rsid w:val="009E5FF3"/>
    <w:rsid w:val="009E640F"/>
    <w:rsid w:val="009E72A2"/>
    <w:rsid w:val="009E757B"/>
    <w:rsid w:val="009F028B"/>
    <w:rsid w:val="009F0AAF"/>
    <w:rsid w:val="009F0D31"/>
    <w:rsid w:val="009F1857"/>
    <w:rsid w:val="009F1EA8"/>
    <w:rsid w:val="009F212C"/>
    <w:rsid w:val="009F2DA4"/>
    <w:rsid w:val="009F3568"/>
    <w:rsid w:val="009F3B29"/>
    <w:rsid w:val="00A00316"/>
    <w:rsid w:val="00A00381"/>
    <w:rsid w:val="00A00921"/>
    <w:rsid w:val="00A00B17"/>
    <w:rsid w:val="00A00BEF"/>
    <w:rsid w:val="00A00F9A"/>
    <w:rsid w:val="00A0102D"/>
    <w:rsid w:val="00A018FD"/>
    <w:rsid w:val="00A01953"/>
    <w:rsid w:val="00A0306D"/>
    <w:rsid w:val="00A032E7"/>
    <w:rsid w:val="00A034AB"/>
    <w:rsid w:val="00A04606"/>
    <w:rsid w:val="00A04779"/>
    <w:rsid w:val="00A05AED"/>
    <w:rsid w:val="00A062F9"/>
    <w:rsid w:val="00A1052C"/>
    <w:rsid w:val="00A107B6"/>
    <w:rsid w:val="00A11470"/>
    <w:rsid w:val="00A1228E"/>
    <w:rsid w:val="00A1286B"/>
    <w:rsid w:val="00A12E89"/>
    <w:rsid w:val="00A1325F"/>
    <w:rsid w:val="00A13555"/>
    <w:rsid w:val="00A13678"/>
    <w:rsid w:val="00A14A28"/>
    <w:rsid w:val="00A14A73"/>
    <w:rsid w:val="00A14F8E"/>
    <w:rsid w:val="00A15701"/>
    <w:rsid w:val="00A15B15"/>
    <w:rsid w:val="00A16C91"/>
    <w:rsid w:val="00A16F7F"/>
    <w:rsid w:val="00A17E9B"/>
    <w:rsid w:val="00A211E8"/>
    <w:rsid w:val="00A21612"/>
    <w:rsid w:val="00A21789"/>
    <w:rsid w:val="00A21E90"/>
    <w:rsid w:val="00A223DD"/>
    <w:rsid w:val="00A2283A"/>
    <w:rsid w:val="00A23041"/>
    <w:rsid w:val="00A23AC5"/>
    <w:rsid w:val="00A23D7E"/>
    <w:rsid w:val="00A23E04"/>
    <w:rsid w:val="00A23E60"/>
    <w:rsid w:val="00A24547"/>
    <w:rsid w:val="00A24960"/>
    <w:rsid w:val="00A24A9A"/>
    <w:rsid w:val="00A24F9D"/>
    <w:rsid w:val="00A24FFB"/>
    <w:rsid w:val="00A25753"/>
    <w:rsid w:val="00A25847"/>
    <w:rsid w:val="00A258EF"/>
    <w:rsid w:val="00A26082"/>
    <w:rsid w:val="00A2695B"/>
    <w:rsid w:val="00A275AA"/>
    <w:rsid w:val="00A279A1"/>
    <w:rsid w:val="00A27B54"/>
    <w:rsid w:val="00A307D5"/>
    <w:rsid w:val="00A313F3"/>
    <w:rsid w:val="00A31EEA"/>
    <w:rsid w:val="00A32A70"/>
    <w:rsid w:val="00A32B37"/>
    <w:rsid w:val="00A32E25"/>
    <w:rsid w:val="00A33790"/>
    <w:rsid w:val="00A33D30"/>
    <w:rsid w:val="00A33EAD"/>
    <w:rsid w:val="00A33F13"/>
    <w:rsid w:val="00A34F9A"/>
    <w:rsid w:val="00A37A68"/>
    <w:rsid w:val="00A40065"/>
    <w:rsid w:val="00A40B45"/>
    <w:rsid w:val="00A40F7C"/>
    <w:rsid w:val="00A41E07"/>
    <w:rsid w:val="00A4248B"/>
    <w:rsid w:val="00A42815"/>
    <w:rsid w:val="00A44093"/>
    <w:rsid w:val="00A443B8"/>
    <w:rsid w:val="00A4456A"/>
    <w:rsid w:val="00A4467E"/>
    <w:rsid w:val="00A4554C"/>
    <w:rsid w:val="00A45A19"/>
    <w:rsid w:val="00A47866"/>
    <w:rsid w:val="00A47F5F"/>
    <w:rsid w:val="00A50464"/>
    <w:rsid w:val="00A50C83"/>
    <w:rsid w:val="00A512A5"/>
    <w:rsid w:val="00A555A9"/>
    <w:rsid w:val="00A55D60"/>
    <w:rsid w:val="00A564EA"/>
    <w:rsid w:val="00A568B5"/>
    <w:rsid w:val="00A56954"/>
    <w:rsid w:val="00A57230"/>
    <w:rsid w:val="00A60AB0"/>
    <w:rsid w:val="00A610B0"/>
    <w:rsid w:val="00A61531"/>
    <w:rsid w:val="00A6176A"/>
    <w:rsid w:val="00A63928"/>
    <w:rsid w:val="00A63C55"/>
    <w:rsid w:val="00A6440B"/>
    <w:rsid w:val="00A6449C"/>
    <w:rsid w:val="00A647AD"/>
    <w:rsid w:val="00A651CD"/>
    <w:rsid w:val="00A662A8"/>
    <w:rsid w:val="00A66482"/>
    <w:rsid w:val="00A66757"/>
    <w:rsid w:val="00A67256"/>
    <w:rsid w:val="00A67685"/>
    <w:rsid w:val="00A726F5"/>
    <w:rsid w:val="00A731BF"/>
    <w:rsid w:val="00A736A2"/>
    <w:rsid w:val="00A7551F"/>
    <w:rsid w:val="00A75B3E"/>
    <w:rsid w:val="00A75E51"/>
    <w:rsid w:val="00A76F9C"/>
    <w:rsid w:val="00A77059"/>
    <w:rsid w:val="00A772D3"/>
    <w:rsid w:val="00A773F1"/>
    <w:rsid w:val="00A80C9B"/>
    <w:rsid w:val="00A81497"/>
    <w:rsid w:val="00A81FAC"/>
    <w:rsid w:val="00A830E5"/>
    <w:rsid w:val="00A83102"/>
    <w:rsid w:val="00A8350E"/>
    <w:rsid w:val="00A83671"/>
    <w:rsid w:val="00A83706"/>
    <w:rsid w:val="00A837DC"/>
    <w:rsid w:val="00A8492A"/>
    <w:rsid w:val="00A85B06"/>
    <w:rsid w:val="00A85F67"/>
    <w:rsid w:val="00A86E08"/>
    <w:rsid w:val="00A8783D"/>
    <w:rsid w:val="00A87F2E"/>
    <w:rsid w:val="00A904DF"/>
    <w:rsid w:val="00A90943"/>
    <w:rsid w:val="00A91545"/>
    <w:rsid w:val="00A91CB6"/>
    <w:rsid w:val="00A92474"/>
    <w:rsid w:val="00A94041"/>
    <w:rsid w:val="00A959D8"/>
    <w:rsid w:val="00A96DEF"/>
    <w:rsid w:val="00A972B8"/>
    <w:rsid w:val="00AA0462"/>
    <w:rsid w:val="00AA059A"/>
    <w:rsid w:val="00AA08D6"/>
    <w:rsid w:val="00AA10F4"/>
    <w:rsid w:val="00AA168F"/>
    <w:rsid w:val="00AA21D3"/>
    <w:rsid w:val="00AA2886"/>
    <w:rsid w:val="00AA2E9C"/>
    <w:rsid w:val="00AA3F77"/>
    <w:rsid w:val="00AA41CE"/>
    <w:rsid w:val="00AA46A2"/>
    <w:rsid w:val="00AA50A9"/>
    <w:rsid w:val="00AA5274"/>
    <w:rsid w:val="00AA6138"/>
    <w:rsid w:val="00AA7158"/>
    <w:rsid w:val="00AA75D8"/>
    <w:rsid w:val="00AA7C5B"/>
    <w:rsid w:val="00AB075C"/>
    <w:rsid w:val="00AB0AE2"/>
    <w:rsid w:val="00AB2725"/>
    <w:rsid w:val="00AB2A51"/>
    <w:rsid w:val="00AB2D2A"/>
    <w:rsid w:val="00AB2F6D"/>
    <w:rsid w:val="00AB318F"/>
    <w:rsid w:val="00AB45AF"/>
    <w:rsid w:val="00AB4988"/>
    <w:rsid w:val="00AB50FD"/>
    <w:rsid w:val="00AB5251"/>
    <w:rsid w:val="00AB625D"/>
    <w:rsid w:val="00AB62F1"/>
    <w:rsid w:val="00AB63AE"/>
    <w:rsid w:val="00AC02D8"/>
    <w:rsid w:val="00AC08F1"/>
    <w:rsid w:val="00AC16C9"/>
    <w:rsid w:val="00AC2154"/>
    <w:rsid w:val="00AC22DA"/>
    <w:rsid w:val="00AC383D"/>
    <w:rsid w:val="00AC4633"/>
    <w:rsid w:val="00AC4649"/>
    <w:rsid w:val="00AC5470"/>
    <w:rsid w:val="00AC5CE3"/>
    <w:rsid w:val="00AC7177"/>
    <w:rsid w:val="00AD1D6B"/>
    <w:rsid w:val="00AD26D3"/>
    <w:rsid w:val="00AD4374"/>
    <w:rsid w:val="00AD55CF"/>
    <w:rsid w:val="00AD5839"/>
    <w:rsid w:val="00AD6919"/>
    <w:rsid w:val="00AD753E"/>
    <w:rsid w:val="00AE00CF"/>
    <w:rsid w:val="00AE035A"/>
    <w:rsid w:val="00AE10A7"/>
    <w:rsid w:val="00AE1E83"/>
    <w:rsid w:val="00AE205D"/>
    <w:rsid w:val="00AE31EE"/>
    <w:rsid w:val="00AE494B"/>
    <w:rsid w:val="00AE4E73"/>
    <w:rsid w:val="00AE6756"/>
    <w:rsid w:val="00AE6917"/>
    <w:rsid w:val="00AE73BF"/>
    <w:rsid w:val="00AE753E"/>
    <w:rsid w:val="00AE79BD"/>
    <w:rsid w:val="00AF04DE"/>
    <w:rsid w:val="00AF07D9"/>
    <w:rsid w:val="00AF2214"/>
    <w:rsid w:val="00AF2774"/>
    <w:rsid w:val="00AF2BC1"/>
    <w:rsid w:val="00AF33A0"/>
    <w:rsid w:val="00AF428D"/>
    <w:rsid w:val="00AF4772"/>
    <w:rsid w:val="00AF70E8"/>
    <w:rsid w:val="00AF7939"/>
    <w:rsid w:val="00B00374"/>
    <w:rsid w:val="00B00AB8"/>
    <w:rsid w:val="00B011D3"/>
    <w:rsid w:val="00B01253"/>
    <w:rsid w:val="00B01677"/>
    <w:rsid w:val="00B01D95"/>
    <w:rsid w:val="00B028FC"/>
    <w:rsid w:val="00B04642"/>
    <w:rsid w:val="00B04A2E"/>
    <w:rsid w:val="00B04D0B"/>
    <w:rsid w:val="00B05CB3"/>
    <w:rsid w:val="00B06D49"/>
    <w:rsid w:val="00B076EF"/>
    <w:rsid w:val="00B10AA4"/>
    <w:rsid w:val="00B11514"/>
    <w:rsid w:val="00B11866"/>
    <w:rsid w:val="00B11DEA"/>
    <w:rsid w:val="00B12355"/>
    <w:rsid w:val="00B12C9B"/>
    <w:rsid w:val="00B13196"/>
    <w:rsid w:val="00B142A9"/>
    <w:rsid w:val="00B14743"/>
    <w:rsid w:val="00B14E60"/>
    <w:rsid w:val="00B161E6"/>
    <w:rsid w:val="00B175DB"/>
    <w:rsid w:val="00B20922"/>
    <w:rsid w:val="00B20B92"/>
    <w:rsid w:val="00B20F1D"/>
    <w:rsid w:val="00B216BA"/>
    <w:rsid w:val="00B21E4E"/>
    <w:rsid w:val="00B220C6"/>
    <w:rsid w:val="00B22381"/>
    <w:rsid w:val="00B22969"/>
    <w:rsid w:val="00B233FD"/>
    <w:rsid w:val="00B23B20"/>
    <w:rsid w:val="00B2485F"/>
    <w:rsid w:val="00B25A61"/>
    <w:rsid w:val="00B263E8"/>
    <w:rsid w:val="00B2663A"/>
    <w:rsid w:val="00B26CC8"/>
    <w:rsid w:val="00B27829"/>
    <w:rsid w:val="00B3006F"/>
    <w:rsid w:val="00B30673"/>
    <w:rsid w:val="00B308C0"/>
    <w:rsid w:val="00B308CF"/>
    <w:rsid w:val="00B30C68"/>
    <w:rsid w:val="00B310C5"/>
    <w:rsid w:val="00B3140A"/>
    <w:rsid w:val="00B31B96"/>
    <w:rsid w:val="00B3265E"/>
    <w:rsid w:val="00B326FB"/>
    <w:rsid w:val="00B334B7"/>
    <w:rsid w:val="00B3364C"/>
    <w:rsid w:val="00B337BF"/>
    <w:rsid w:val="00B33A0F"/>
    <w:rsid w:val="00B343CD"/>
    <w:rsid w:val="00B34625"/>
    <w:rsid w:val="00B346D8"/>
    <w:rsid w:val="00B34F61"/>
    <w:rsid w:val="00B37471"/>
    <w:rsid w:val="00B37D42"/>
    <w:rsid w:val="00B37DEE"/>
    <w:rsid w:val="00B40D9C"/>
    <w:rsid w:val="00B41EA4"/>
    <w:rsid w:val="00B42B32"/>
    <w:rsid w:val="00B42D1C"/>
    <w:rsid w:val="00B45296"/>
    <w:rsid w:val="00B458A4"/>
    <w:rsid w:val="00B46AE0"/>
    <w:rsid w:val="00B5041D"/>
    <w:rsid w:val="00B50768"/>
    <w:rsid w:val="00B50F68"/>
    <w:rsid w:val="00B51B68"/>
    <w:rsid w:val="00B52561"/>
    <w:rsid w:val="00B52739"/>
    <w:rsid w:val="00B54475"/>
    <w:rsid w:val="00B55293"/>
    <w:rsid w:val="00B55F88"/>
    <w:rsid w:val="00B56B56"/>
    <w:rsid w:val="00B56EF6"/>
    <w:rsid w:val="00B62342"/>
    <w:rsid w:val="00B623D5"/>
    <w:rsid w:val="00B627C8"/>
    <w:rsid w:val="00B631C2"/>
    <w:rsid w:val="00B63436"/>
    <w:rsid w:val="00B63682"/>
    <w:rsid w:val="00B63A83"/>
    <w:rsid w:val="00B641A1"/>
    <w:rsid w:val="00B64538"/>
    <w:rsid w:val="00B64993"/>
    <w:rsid w:val="00B64DDE"/>
    <w:rsid w:val="00B64F27"/>
    <w:rsid w:val="00B652CC"/>
    <w:rsid w:val="00B655B3"/>
    <w:rsid w:val="00B65D2B"/>
    <w:rsid w:val="00B6713F"/>
    <w:rsid w:val="00B67248"/>
    <w:rsid w:val="00B705B5"/>
    <w:rsid w:val="00B70C18"/>
    <w:rsid w:val="00B7115F"/>
    <w:rsid w:val="00B71377"/>
    <w:rsid w:val="00B71E60"/>
    <w:rsid w:val="00B720F2"/>
    <w:rsid w:val="00B72337"/>
    <w:rsid w:val="00B72B05"/>
    <w:rsid w:val="00B72E03"/>
    <w:rsid w:val="00B73598"/>
    <w:rsid w:val="00B7380D"/>
    <w:rsid w:val="00B744B6"/>
    <w:rsid w:val="00B7656F"/>
    <w:rsid w:val="00B77D60"/>
    <w:rsid w:val="00B810C7"/>
    <w:rsid w:val="00B81CF2"/>
    <w:rsid w:val="00B81DE9"/>
    <w:rsid w:val="00B81EBF"/>
    <w:rsid w:val="00B81F29"/>
    <w:rsid w:val="00B82446"/>
    <w:rsid w:val="00B824F5"/>
    <w:rsid w:val="00B82CDC"/>
    <w:rsid w:val="00B82FB4"/>
    <w:rsid w:val="00B840E4"/>
    <w:rsid w:val="00B85CD0"/>
    <w:rsid w:val="00B865DC"/>
    <w:rsid w:val="00B86637"/>
    <w:rsid w:val="00B86A3E"/>
    <w:rsid w:val="00B87952"/>
    <w:rsid w:val="00B87C20"/>
    <w:rsid w:val="00B87F8C"/>
    <w:rsid w:val="00B90091"/>
    <w:rsid w:val="00B90152"/>
    <w:rsid w:val="00B90497"/>
    <w:rsid w:val="00B90642"/>
    <w:rsid w:val="00B91604"/>
    <w:rsid w:val="00B9346A"/>
    <w:rsid w:val="00B94290"/>
    <w:rsid w:val="00B94356"/>
    <w:rsid w:val="00B9460D"/>
    <w:rsid w:val="00B94CB2"/>
    <w:rsid w:val="00B9645D"/>
    <w:rsid w:val="00B96FF4"/>
    <w:rsid w:val="00B9776C"/>
    <w:rsid w:val="00BA07FA"/>
    <w:rsid w:val="00BA0A2A"/>
    <w:rsid w:val="00BA286A"/>
    <w:rsid w:val="00BA2B26"/>
    <w:rsid w:val="00BA2DC5"/>
    <w:rsid w:val="00BA30F0"/>
    <w:rsid w:val="00BA3C0B"/>
    <w:rsid w:val="00BA46FB"/>
    <w:rsid w:val="00BA4969"/>
    <w:rsid w:val="00BA4FF1"/>
    <w:rsid w:val="00BA52F1"/>
    <w:rsid w:val="00BA5AE2"/>
    <w:rsid w:val="00BA5D75"/>
    <w:rsid w:val="00BA6C90"/>
    <w:rsid w:val="00BA7577"/>
    <w:rsid w:val="00BA7920"/>
    <w:rsid w:val="00BA7BD6"/>
    <w:rsid w:val="00BB0013"/>
    <w:rsid w:val="00BB2C43"/>
    <w:rsid w:val="00BB3A8E"/>
    <w:rsid w:val="00BB3AE8"/>
    <w:rsid w:val="00BB4828"/>
    <w:rsid w:val="00BB4EC9"/>
    <w:rsid w:val="00BB53E8"/>
    <w:rsid w:val="00BB58B6"/>
    <w:rsid w:val="00BB6605"/>
    <w:rsid w:val="00BB67E0"/>
    <w:rsid w:val="00BB77A2"/>
    <w:rsid w:val="00BB7BEB"/>
    <w:rsid w:val="00BC01FE"/>
    <w:rsid w:val="00BC06EB"/>
    <w:rsid w:val="00BC170F"/>
    <w:rsid w:val="00BC1A19"/>
    <w:rsid w:val="00BC4AF2"/>
    <w:rsid w:val="00BC4E38"/>
    <w:rsid w:val="00BC5AFF"/>
    <w:rsid w:val="00BC6131"/>
    <w:rsid w:val="00BC6632"/>
    <w:rsid w:val="00BC6C97"/>
    <w:rsid w:val="00BC765F"/>
    <w:rsid w:val="00BC79D4"/>
    <w:rsid w:val="00BD018D"/>
    <w:rsid w:val="00BD03F5"/>
    <w:rsid w:val="00BD0999"/>
    <w:rsid w:val="00BD11BA"/>
    <w:rsid w:val="00BD11E4"/>
    <w:rsid w:val="00BD1589"/>
    <w:rsid w:val="00BD2242"/>
    <w:rsid w:val="00BD2F8B"/>
    <w:rsid w:val="00BD3F08"/>
    <w:rsid w:val="00BD59B7"/>
    <w:rsid w:val="00BD7D16"/>
    <w:rsid w:val="00BE0899"/>
    <w:rsid w:val="00BE14A0"/>
    <w:rsid w:val="00BE1CC1"/>
    <w:rsid w:val="00BE1D83"/>
    <w:rsid w:val="00BE20CC"/>
    <w:rsid w:val="00BE2AC8"/>
    <w:rsid w:val="00BE2E09"/>
    <w:rsid w:val="00BE2EB6"/>
    <w:rsid w:val="00BE2F37"/>
    <w:rsid w:val="00BE3C0B"/>
    <w:rsid w:val="00BE43E2"/>
    <w:rsid w:val="00BE50B5"/>
    <w:rsid w:val="00BE51E4"/>
    <w:rsid w:val="00BE5427"/>
    <w:rsid w:val="00BE562E"/>
    <w:rsid w:val="00BE5EC2"/>
    <w:rsid w:val="00BE63DE"/>
    <w:rsid w:val="00BE69DD"/>
    <w:rsid w:val="00BE6C46"/>
    <w:rsid w:val="00BE6DEF"/>
    <w:rsid w:val="00BE739A"/>
    <w:rsid w:val="00BF0DA9"/>
    <w:rsid w:val="00BF22AF"/>
    <w:rsid w:val="00BF2672"/>
    <w:rsid w:val="00BF3037"/>
    <w:rsid w:val="00BF4514"/>
    <w:rsid w:val="00BF4A33"/>
    <w:rsid w:val="00BF4FCC"/>
    <w:rsid w:val="00BF5923"/>
    <w:rsid w:val="00BF595D"/>
    <w:rsid w:val="00BF6267"/>
    <w:rsid w:val="00BF6775"/>
    <w:rsid w:val="00BF6FCF"/>
    <w:rsid w:val="00C01109"/>
    <w:rsid w:val="00C012EA"/>
    <w:rsid w:val="00C0159E"/>
    <w:rsid w:val="00C035AF"/>
    <w:rsid w:val="00C0455B"/>
    <w:rsid w:val="00C0718C"/>
    <w:rsid w:val="00C077BE"/>
    <w:rsid w:val="00C10FDE"/>
    <w:rsid w:val="00C136FA"/>
    <w:rsid w:val="00C142E0"/>
    <w:rsid w:val="00C14FF3"/>
    <w:rsid w:val="00C154BE"/>
    <w:rsid w:val="00C16663"/>
    <w:rsid w:val="00C17760"/>
    <w:rsid w:val="00C207C3"/>
    <w:rsid w:val="00C21128"/>
    <w:rsid w:val="00C2250A"/>
    <w:rsid w:val="00C225A4"/>
    <w:rsid w:val="00C24CD9"/>
    <w:rsid w:val="00C25715"/>
    <w:rsid w:val="00C25ABA"/>
    <w:rsid w:val="00C25C37"/>
    <w:rsid w:val="00C26204"/>
    <w:rsid w:val="00C262B1"/>
    <w:rsid w:val="00C26CE4"/>
    <w:rsid w:val="00C26EE4"/>
    <w:rsid w:val="00C27081"/>
    <w:rsid w:val="00C30291"/>
    <w:rsid w:val="00C30626"/>
    <w:rsid w:val="00C314D8"/>
    <w:rsid w:val="00C329B9"/>
    <w:rsid w:val="00C334EC"/>
    <w:rsid w:val="00C33941"/>
    <w:rsid w:val="00C34CB0"/>
    <w:rsid w:val="00C35475"/>
    <w:rsid w:val="00C3697E"/>
    <w:rsid w:val="00C40EFF"/>
    <w:rsid w:val="00C40F8A"/>
    <w:rsid w:val="00C41488"/>
    <w:rsid w:val="00C41951"/>
    <w:rsid w:val="00C4377C"/>
    <w:rsid w:val="00C45097"/>
    <w:rsid w:val="00C46DB4"/>
    <w:rsid w:val="00C4724A"/>
    <w:rsid w:val="00C4733C"/>
    <w:rsid w:val="00C47593"/>
    <w:rsid w:val="00C5040A"/>
    <w:rsid w:val="00C514D9"/>
    <w:rsid w:val="00C51BDA"/>
    <w:rsid w:val="00C51BE2"/>
    <w:rsid w:val="00C52A4E"/>
    <w:rsid w:val="00C52BD7"/>
    <w:rsid w:val="00C53019"/>
    <w:rsid w:val="00C53494"/>
    <w:rsid w:val="00C5394D"/>
    <w:rsid w:val="00C53CE3"/>
    <w:rsid w:val="00C54708"/>
    <w:rsid w:val="00C551F2"/>
    <w:rsid w:val="00C55DDD"/>
    <w:rsid w:val="00C5606D"/>
    <w:rsid w:val="00C56A26"/>
    <w:rsid w:val="00C56E73"/>
    <w:rsid w:val="00C60525"/>
    <w:rsid w:val="00C61D74"/>
    <w:rsid w:val="00C6341E"/>
    <w:rsid w:val="00C63982"/>
    <w:rsid w:val="00C645D2"/>
    <w:rsid w:val="00C65E72"/>
    <w:rsid w:val="00C661CD"/>
    <w:rsid w:val="00C66767"/>
    <w:rsid w:val="00C66915"/>
    <w:rsid w:val="00C66EDB"/>
    <w:rsid w:val="00C6766D"/>
    <w:rsid w:val="00C70948"/>
    <w:rsid w:val="00C721D3"/>
    <w:rsid w:val="00C723E3"/>
    <w:rsid w:val="00C72807"/>
    <w:rsid w:val="00C72870"/>
    <w:rsid w:val="00C73235"/>
    <w:rsid w:val="00C737EA"/>
    <w:rsid w:val="00C73896"/>
    <w:rsid w:val="00C74089"/>
    <w:rsid w:val="00C741A3"/>
    <w:rsid w:val="00C745B9"/>
    <w:rsid w:val="00C74F63"/>
    <w:rsid w:val="00C75008"/>
    <w:rsid w:val="00C7585E"/>
    <w:rsid w:val="00C778CB"/>
    <w:rsid w:val="00C815B6"/>
    <w:rsid w:val="00C81801"/>
    <w:rsid w:val="00C823EF"/>
    <w:rsid w:val="00C8297D"/>
    <w:rsid w:val="00C84E98"/>
    <w:rsid w:val="00C85C86"/>
    <w:rsid w:val="00C861B5"/>
    <w:rsid w:val="00C86663"/>
    <w:rsid w:val="00C867A3"/>
    <w:rsid w:val="00C86EC3"/>
    <w:rsid w:val="00C90A6D"/>
    <w:rsid w:val="00C90B5F"/>
    <w:rsid w:val="00C90EE0"/>
    <w:rsid w:val="00C9162C"/>
    <w:rsid w:val="00C9192D"/>
    <w:rsid w:val="00C929C8"/>
    <w:rsid w:val="00C938D6"/>
    <w:rsid w:val="00C94BA8"/>
    <w:rsid w:val="00C94CD6"/>
    <w:rsid w:val="00C955D0"/>
    <w:rsid w:val="00C95C48"/>
    <w:rsid w:val="00C9619B"/>
    <w:rsid w:val="00C96E4E"/>
    <w:rsid w:val="00C97621"/>
    <w:rsid w:val="00C9773A"/>
    <w:rsid w:val="00CA0BCA"/>
    <w:rsid w:val="00CA1AA5"/>
    <w:rsid w:val="00CA1C88"/>
    <w:rsid w:val="00CA22B5"/>
    <w:rsid w:val="00CA2B23"/>
    <w:rsid w:val="00CA3442"/>
    <w:rsid w:val="00CA346E"/>
    <w:rsid w:val="00CA351C"/>
    <w:rsid w:val="00CA394D"/>
    <w:rsid w:val="00CA4264"/>
    <w:rsid w:val="00CA429F"/>
    <w:rsid w:val="00CA5129"/>
    <w:rsid w:val="00CA5201"/>
    <w:rsid w:val="00CA5706"/>
    <w:rsid w:val="00CA642C"/>
    <w:rsid w:val="00CA64C1"/>
    <w:rsid w:val="00CB085A"/>
    <w:rsid w:val="00CB1357"/>
    <w:rsid w:val="00CB14D9"/>
    <w:rsid w:val="00CB2885"/>
    <w:rsid w:val="00CB38A6"/>
    <w:rsid w:val="00CB48C9"/>
    <w:rsid w:val="00CB5C3A"/>
    <w:rsid w:val="00CB6ED0"/>
    <w:rsid w:val="00CB7654"/>
    <w:rsid w:val="00CC04B5"/>
    <w:rsid w:val="00CC0AF4"/>
    <w:rsid w:val="00CC103A"/>
    <w:rsid w:val="00CC11CC"/>
    <w:rsid w:val="00CC14EC"/>
    <w:rsid w:val="00CC1887"/>
    <w:rsid w:val="00CC272D"/>
    <w:rsid w:val="00CC27BD"/>
    <w:rsid w:val="00CC2C0A"/>
    <w:rsid w:val="00CC2ECB"/>
    <w:rsid w:val="00CC3F11"/>
    <w:rsid w:val="00CC424B"/>
    <w:rsid w:val="00CC5544"/>
    <w:rsid w:val="00CC5850"/>
    <w:rsid w:val="00CC64F8"/>
    <w:rsid w:val="00CC7683"/>
    <w:rsid w:val="00CC79BC"/>
    <w:rsid w:val="00CD044D"/>
    <w:rsid w:val="00CD17EE"/>
    <w:rsid w:val="00CD180D"/>
    <w:rsid w:val="00CD1864"/>
    <w:rsid w:val="00CD1A22"/>
    <w:rsid w:val="00CD20EF"/>
    <w:rsid w:val="00CD2172"/>
    <w:rsid w:val="00CD2BF2"/>
    <w:rsid w:val="00CD41C3"/>
    <w:rsid w:val="00CD47E2"/>
    <w:rsid w:val="00CD49C8"/>
    <w:rsid w:val="00CD4A3D"/>
    <w:rsid w:val="00CD53B7"/>
    <w:rsid w:val="00CD588F"/>
    <w:rsid w:val="00CD67FE"/>
    <w:rsid w:val="00CD6FC2"/>
    <w:rsid w:val="00CD79D7"/>
    <w:rsid w:val="00CD7CF1"/>
    <w:rsid w:val="00CE054A"/>
    <w:rsid w:val="00CE0B68"/>
    <w:rsid w:val="00CE138C"/>
    <w:rsid w:val="00CE14D7"/>
    <w:rsid w:val="00CE1C21"/>
    <w:rsid w:val="00CE1D2D"/>
    <w:rsid w:val="00CE2DF0"/>
    <w:rsid w:val="00CE41D2"/>
    <w:rsid w:val="00CE4662"/>
    <w:rsid w:val="00CE4708"/>
    <w:rsid w:val="00CE50D9"/>
    <w:rsid w:val="00CE542C"/>
    <w:rsid w:val="00CE72A4"/>
    <w:rsid w:val="00CF0B3D"/>
    <w:rsid w:val="00CF336A"/>
    <w:rsid w:val="00CF346A"/>
    <w:rsid w:val="00CF3DF5"/>
    <w:rsid w:val="00CF46DF"/>
    <w:rsid w:val="00CF4EB6"/>
    <w:rsid w:val="00CF5AD5"/>
    <w:rsid w:val="00CF5FE9"/>
    <w:rsid w:val="00CF6D7E"/>
    <w:rsid w:val="00CF71CD"/>
    <w:rsid w:val="00CF75D6"/>
    <w:rsid w:val="00CF7B03"/>
    <w:rsid w:val="00D00307"/>
    <w:rsid w:val="00D00361"/>
    <w:rsid w:val="00D004A8"/>
    <w:rsid w:val="00D006FF"/>
    <w:rsid w:val="00D012BE"/>
    <w:rsid w:val="00D0158B"/>
    <w:rsid w:val="00D0266F"/>
    <w:rsid w:val="00D026FD"/>
    <w:rsid w:val="00D029F2"/>
    <w:rsid w:val="00D03004"/>
    <w:rsid w:val="00D0305F"/>
    <w:rsid w:val="00D05B43"/>
    <w:rsid w:val="00D0624D"/>
    <w:rsid w:val="00D06423"/>
    <w:rsid w:val="00D0647D"/>
    <w:rsid w:val="00D06932"/>
    <w:rsid w:val="00D06CFF"/>
    <w:rsid w:val="00D07496"/>
    <w:rsid w:val="00D07D88"/>
    <w:rsid w:val="00D1150D"/>
    <w:rsid w:val="00D12B42"/>
    <w:rsid w:val="00D14F14"/>
    <w:rsid w:val="00D153C6"/>
    <w:rsid w:val="00D16C98"/>
    <w:rsid w:val="00D16D6F"/>
    <w:rsid w:val="00D171B0"/>
    <w:rsid w:val="00D21193"/>
    <w:rsid w:val="00D21A34"/>
    <w:rsid w:val="00D241AF"/>
    <w:rsid w:val="00D24477"/>
    <w:rsid w:val="00D2462A"/>
    <w:rsid w:val="00D26CC5"/>
    <w:rsid w:val="00D26D59"/>
    <w:rsid w:val="00D27460"/>
    <w:rsid w:val="00D27493"/>
    <w:rsid w:val="00D3021E"/>
    <w:rsid w:val="00D30EE8"/>
    <w:rsid w:val="00D31776"/>
    <w:rsid w:val="00D32626"/>
    <w:rsid w:val="00D32DFE"/>
    <w:rsid w:val="00D33096"/>
    <w:rsid w:val="00D3352F"/>
    <w:rsid w:val="00D33B52"/>
    <w:rsid w:val="00D34719"/>
    <w:rsid w:val="00D347CE"/>
    <w:rsid w:val="00D34F22"/>
    <w:rsid w:val="00D34FB2"/>
    <w:rsid w:val="00D3581D"/>
    <w:rsid w:val="00D36558"/>
    <w:rsid w:val="00D365B7"/>
    <w:rsid w:val="00D3731A"/>
    <w:rsid w:val="00D40F45"/>
    <w:rsid w:val="00D412D2"/>
    <w:rsid w:val="00D42340"/>
    <w:rsid w:val="00D42879"/>
    <w:rsid w:val="00D42D35"/>
    <w:rsid w:val="00D433C9"/>
    <w:rsid w:val="00D449D8"/>
    <w:rsid w:val="00D44F4E"/>
    <w:rsid w:val="00D45B3E"/>
    <w:rsid w:val="00D4607C"/>
    <w:rsid w:val="00D46AC1"/>
    <w:rsid w:val="00D46DE8"/>
    <w:rsid w:val="00D47B3D"/>
    <w:rsid w:val="00D503BC"/>
    <w:rsid w:val="00D50A2B"/>
    <w:rsid w:val="00D50A9A"/>
    <w:rsid w:val="00D510CA"/>
    <w:rsid w:val="00D51DB0"/>
    <w:rsid w:val="00D525EC"/>
    <w:rsid w:val="00D52B0D"/>
    <w:rsid w:val="00D52D17"/>
    <w:rsid w:val="00D534BA"/>
    <w:rsid w:val="00D5390F"/>
    <w:rsid w:val="00D53F0D"/>
    <w:rsid w:val="00D53F8E"/>
    <w:rsid w:val="00D547BE"/>
    <w:rsid w:val="00D5555F"/>
    <w:rsid w:val="00D5577B"/>
    <w:rsid w:val="00D5592D"/>
    <w:rsid w:val="00D55DBD"/>
    <w:rsid w:val="00D569D2"/>
    <w:rsid w:val="00D6028C"/>
    <w:rsid w:val="00D60850"/>
    <w:rsid w:val="00D60A39"/>
    <w:rsid w:val="00D61239"/>
    <w:rsid w:val="00D6165C"/>
    <w:rsid w:val="00D617A8"/>
    <w:rsid w:val="00D618C0"/>
    <w:rsid w:val="00D619E2"/>
    <w:rsid w:val="00D63331"/>
    <w:rsid w:val="00D6540C"/>
    <w:rsid w:val="00D67474"/>
    <w:rsid w:val="00D71892"/>
    <w:rsid w:val="00D72EF4"/>
    <w:rsid w:val="00D732CB"/>
    <w:rsid w:val="00D74472"/>
    <w:rsid w:val="00D74C6B"/>
    <w:rsid w:val="00D74F45"/>
    <w:rsid w:val="00D75461"/>
    <w:rsid w:val="00D757F5"/>
    <w:rsid w:val="00D75801"/>
    <w:rsid w:val="00D77822"/>
    <w:rsid w:val="00D778AA"/>
    <w:rsid w:val="00D80037"/>
    <w:rsid w:val="00D81A87"/>
    <w:rsid w:val="00D81ADB"/>
    <w:rsid w:val="00D8212F"/>
    <w:rsid w:val="00D8213B"/>
    <w:rsid w:val="00D83F14"/>
    <w:rsid w:val="00D8416D"/>
    <w:rsid w:val="00D84C7D"/>
    <w:rsid w:val="00D84C86"/>
    <w:rsid w:val="00D85283"/>
    <w:rsid w:val="00D85E18"/>
    <w:rsid w:val="00D86115"/>
    <w:rsid w:val="00D86254"/>
    <w:rsid w:val="00D86868"/>
    <w:rsid w:val="00D87414"/>
    <w:rsid w:val="00D877DC"/>
    <w:rsid w:val="00D91994"/>
    <w:rsid w:val="00D92279"/>
    <w:rsid w:val="00D922D8"/>
    <w:rsid w:val="00D9230D"/>
    <w:rsid w:val="00D92817"/>
    <w:rsid w:val="00D936A6"/>
    <w:rsid w:val="00D93775"/>
    <w:rsid w:val="00D9383E"/>
    <w:rsid w:val="00D939B9"/>
    <w:rsid w:val="00D93F0C"/>
    <w:rsid w:val="00D94551"/>
    <w:rsid w:val="00D9478C"/>
    <w:rsid w:val="00D949CA"/>
    <w:rsid w:val="00D94E93"/>
    <w:rsid w:val="00D9512A"/>
    <w:rsid w:val="00D9543D"/>
    <w:rsid w:val="00D95797"/>
    <w:rsid w:val="00D95CC3"/>
    <w:rsid w:val="00D96CD1"/>
    <w:rsid w:val="00D9741F"/>
    <w:rsid w:val="00D97679"/>
    <w:rsid w:val="00D97918"/>
    <w:rsid w:val="00D97D1E"/>
    <w:rsid w:val="00DA1959"/>
    <w:rsid w:val="00DA34A0"/>
    <w:rsid w:val="00DA37E0"/>
    <w:rsid w:val="00DA3851"/>
    <w:rsid w:val="00DA51AE"/>
    <w:rsid w:val="00DA649F"/>
    <w:rsid w:val="00DA65E6"/>
    <w:rsid w:val="00DA7445"/>
    <w:rsid w:val="00DA74DE"/>
    <w:rsid w:val="00DB03A6"/>
    <w:rsid w:val="00DB0592"/>
    <w:rsid w:val="00DB0A09"/>
    <w:rsid w:val="00DB0ACC"/>
    <w:rsid w:val="00DB11D8"/>
    <w:rsid w:val="00DB2EED"/>
    <w:rsid w:val="00DB3504"/>
    <w:rsid w:val="00DB3BF9"/>
    <w:rsid w:val="00DB4618"/>
    <w:rsid w:val="00DB647B"/>
    <w:rsid w:val="00DB70DD"/>
    <w:rsid w:val="00DB7612"/>
    <w:rsid w:val="00DB77B9"/>
    <w:rsid w:val="00DB7ECF"/>
    <w:rsid w:val="00DC0B38"/>
    <w:rsid w:val="00DC1287"/>
    <w:rsid w:val="00DC1362"/>
    <w:rsid w:val="00DC170F"/>
    <w:rsid w:val="00DC1911"/>
    <w:rsid w:val="00DC24FF"/>
    <w:rsid w:val="00DC2EB1"/>
    <w:rsid w:val="00DC3541"/>
    <w:rsid w:val="00DC3663"/>
    <w:rsid w:val="00DC398F"/>
    <w:rsid w:val="00DC3E7B"/>
    <w:rsid w:val="00DC4B5F"/>
    <w:rsid w:val="00DC5266"/>
    <w:rsid w:val="00DC5DF2"/>
    <w:rsid w:val="00DC69BA"/>
    <w:rsid w:val="00DC6FE7"/>
    <w:rsid w:val="00DC7461"/>
    <w:rsid w:val="00DC7773"/>
    <w:rsid w:val="00DD0C9C"/>
    <w:rsid w:val="00DD10EB"/>
    <w:rsid w:val="00DD141A"/>
    <w:rsid w:val="00DD1800"/>
    <w:rsid w:val="00DD263D"/>
    <w:rsid w:val="00DD2720"/>
    <w:rsid w:val="00DD2766"/>
    <w:rsid w:val="00DD3882"/>
    <w:rsid w:val="00DD3BB4"/>
    <w:rsid w:val="00DD3CF6"/>
    <w:rsid w:val="00DD4391"/>
    <w:rsid w:val="00DD52D7"/>
    <w:rsid w:val="00DD5EE6"/>
    <w:rsid w:val="00DD6965"/>
    <w:rsid w:val="00DD6AD3"/>
    <w:rsid w:val="00DE0599"/>
    <w:rsid w:val="00DE097A"/>
    <w:rsid w:val="00DE1B6B"/>
    <w:rsid w:val="00DE228E"/>
    <w:rsid w:val="00DE3346"/>
    <w:rsid w:val="00DE3534"/>
    <w:rsid w:val="00DE381A"/>
    <w:rsid w:val="00DE3B98"/>
    <w:rsid w:val="00DE446C"/>
    <w:rsid w:val="00DE7135"/>
    <w:rsid w:val="00DE7169"/>
    <w:rsid w:val="00DE7800"/>
    <w:rsid w:val="00DE7984"/>
    <w:rsid w:val="00DF0634"/>
    <w:rsid w:val="00DF08A5"/>
    <w:rsid w:val="00DF172D"/>
    <w:rsid w:val="00DF17A3"/>
    <w:rsid w:val="00DF195D"/>
    <w:rsid w:val="00DF2713"/>
    <w:rsid w:val="00DF2B07"/>
    <w:rsid w:val="00DF3127"/>
    <w:rsid w:val="00DF4384"/>
    <w:rsid w:val="00DF4493"/>
    <w:rsid w:val="00DF4D17"/>
    <w:rsid w:val="00DF4D75"/>
    <w:rsid w:val="00DF50E0"/>
    <w:rsid w:val="00DF57BC"/>
    <w:rsid w:val="00DF59C5"/>
    <w:rsid w:val="00DF7BDB"/>
    <w:rsid w:val="00E00CD9"/>
    <w:rsid w:val="00E017A4"/>
    <w:rsid w:val="00E01FCE"/>
    <w:rsid w:val="00E022E7"/>
    <w:rsid w:val="00E0281F"/>
    <w:rsid w:val="00E02835"/>
    <w:rsid w:val="00E02C38"/>
    <w:rsid w:val="00E03E53"/>
    <w:rsid w:val="00E04521"/>
    <w:rsid w:val="00E04822"/>
    <w:rsid w:val="00E04BB4"/>
    <w:rsid w:val="00E04E19"/>
    <w:rsid w:val="00E05196"/>
    <w:rsid w:val="00E0684C"/>
    <w:rsid w:val="00E07697"/>
    <w:rsid w:val="00E07A40"/>
    <w:rsid w:val="00E07D3A"/>
    <w:rsid w:val="00E103A5"/>
    <w:rsid w:val="00E10732"/>
    <w:rsid w:val="00E10948"/>
    <w:rsid w:val="00E10A5A"/>
    <w:rsid w:val="00E10EF6"/>
    <w:rsid w:val="00E10FD4"/>
    <w:rsid w:val="00E119EB"/>
    <w:rsid w:val="00E1209B"/>
    <w:rsid w:val="00E12398"/>
    <w:rsid w:val="00E12950"/>
    <w:rsid w:val="00E13002"/>
    <w:rsid w:val="00E13CE3"/>
    <w:rsid w:val="00E140A9"/>
    <w:rsid w:val="00E148D4"/>
    <w:rsid w:val="00E15C81"/>
    <w:rsid w:val="00E17C70"/>
    <w:rsid w:val="00E17D6A"/>
    <w:rsid w:val="00E20775"/>
    <w:rsid w:val="00E20802"/>
    <w:rsid w:val="00E20851"/>
    <w:rsid w:val="00E2104F"/>
    <w:rsid w:val="00E21221"/>
    <w:rsid w:val="00E21674"/>
    <w:rsid w:val="00E217BA"/>
    <w:rsid w:val="00E2207E"/>
    <w:rsid w:val="00E22CD6"/>
    <w:rsid w:val="00E23E84"/>
    <w:rsid w:val="00E24296"/>
    <w:rsid w:val="00E24754"/>
    <w:rsid w:val="00E24956"/>
    <w:rsid w:val="00E24A8B"/>
    <w:rsid w:val="00E252AE"/>
    <w:rsid w:val="00E25B5F"/>
    <w:rsid w:val="00E25CD8"/>
    <w:rsid w:val="00E260E8"/>
    <w:rsid w:val="00E26DB4"/>
    <w:rsid w:val="00E302E1"/>
    <w:rsid w:val="00E305E5"/>
    <w:rsid w:val="00E30B9D"/>
    <w:rsid w:val="00E30E4B"/>
    <w:rsid w:val="00E313B3"/>
    <w:rsid w:val="00E3179E"/>
    <w:rsid w:val="00E31DEF"/>
    <w:rsid w:val="00E31F06"/>
    <w:rsid w:val="00E3279C"/>
    <w:rsid w:val="00E32D94"/>
    <w:rsid w:val="00E34153"/>
    <w:rsid w:val="00E3496B"/>
    <w:rsid w:val="00E34D8C"/>
    <w:rsid w:val="00E34E03"/>
    <w:rsid w:val="00E35C85"/>
    <w:rsid w:val="00E362CF"/>
    <w:rsid w:val="00E41A01"/>
    <w:rsid w:val="00E422CE"/>
    <w:rsid w:val="00E4324E"/>
    <w:rsid w:val="00E43556"/>
    <w:rsid w:val="00E442A6"/>
    <w:rsid w:val="00E45910"/>
    <w:rsid w:val="00E459FF"/>
    <w:rsid w:val="00E45DE8"/>
    <w:rsid w:val="00E45ED2"/>
    <w:rsid w:val="00E466AE"/>
    <w:rsid w:val="00E46C35"/>
    <w:rsid w:val="00E5104D"/>
    <w:rsid w:val="00E52D0C"/>
    <w:rsid w:val="00E53A4A"/>
    <w:rsid w:val="00E53F34"/>
    <w:rsid w:val="00E5762E"/>
    <w:rsid w:val="00E57EA3"/>
    <w:rsid w:val="00E60710"/>
    <w:rsid w:val="00E6086F"/>
    <w:rsid w:val="00E610D2"/>
    <w:rsid w:val="00E613D9"/>
    <w:rsid w:val="00E62697"/>
    <w:rsid w:val="00E62BD8"/>
    <w:rsid w:val="00E634F6"/>
    <w:rsid w:val="00E63A5A"/>
    <w:rsid w:val="00E63E4B"/>
    <w:rsid w:val="00E644A0"/>
    <w:rsid w:val="00E648BB"/>
    <w:rsid w:val="00E65949"/>
    <w:rsid w:val="00E65E7C"/>
    <w:rsid w:val="00E67958"/>
    <w:rsid w:val="00E706BB"/>
    <w:rsid w:val="00E71077"/>
    <w:rsid w:val="00E711D8"/>
    <w:rsid w:val="00E71EA6"/>
    <w:rsid w:val="00E72A12"/>
    <w:rsid w:val="00E74A67"/>
    <w:rsid w:val="00E74B36"/>
    <w:rsid w:val="00E75041"/>
    <w:rsid w:val="00E75B1B"/>
    <w:rsid w:val="00E75EAD"/>
    <w:rsid w:val="00E76A8C"/>
    <w:rsid w:val="00E77CF9"/>
    <w:rsid w:val="00E80969"/>
    <w:rsid w:val="00E8161F"/>
    <w:rsid w:val="00E82603"/>
    <w:rsid w:val="00E837DE"/>
    <w:rsid w:val="00E83F06"/>
    <w:rsid w:val="00E84FD9"/>
    <w:rsid w:val="00E85111"/>
    <w:rsid w:val="00E85593"/>
    <w:rsid w:val="00E857D7"/>
    <w:rsid w:val="00E8611A"/>
    <w:rsid w:val="00E861FB"/>
    <w:rsid w:val="00E8746D"/>
    <w:rsid w:val="00E91113"/>
    <w:rsid w:val="00E946AF"/>
    <w:rsid w:val="00E94C51"/>
    <w:rsid w:val="00E9667F"/>
    <w:rsid w:val="00E968A6"/>
    <w:rsid w:val="00E96D56"/>
    <w:rsid w:val="00E97B54"/>
    <w:rsid w:val="00EA05A7"/>
    <w:rsid w:val="00EA05D4"/>
    <w:rsid w:val="00EA1BCD"/>
    <w:rsid w:val="00EA25FC"/>
    <w:rsid w:val="00EA2ABA"/>
    <w:rsid w:val="00EA300C"/>
    <w:rsid w:val="00EA3536"/>
    <w:rsid w:val="00EA47DB"/>
    <w:rsid w:val="00EA47FC"/>
    <w:rsid w:val="00EA52FF"/>
    <w:rsid w:val="00EA568A"/>
    <w:rsid w:val="00EA5B00"/>
    <w:rsid w:val="00EA5EDC"/>
    <w:rsid w:val="00EA6652"/>
    <w:rsid w:val="00EA7F27"/>
    <w:rsid w:val="00EB0184"/>
    <w:rsid w:val="00EB0189"/>
    <w:rsid w:val="00EB10AC"/>
    <w:rsid w:val="00EB1E6C"/>
    <w:rsid w:val="00EB1FCA"/>
    <w:rsid w:val="00EB4CBC"/>
    <w:rsid w:val="00EB5BB2"/>
    <w:rsid w:val="00EB5DC5"/>
    <w:rsid w:val="00EB5ED9"/>
    <w:rsid w:val="00EB79BA"/>
    <w:rsid w:val="00EC1563"/>
    <w:rsid w:val="00EC2C2A"/>
    <w:rsid w:val="00EC301B"/>
    <w:rsid w:val="00EC40E6"/>
    <w:rsid w:val="00EC4C7F"/>
    <w:rsid w:val="00EC584B"/>
    <w:rsid w:val="00EC644E"/>
    <w:rsid w:val="00EC66B3"/>
    <w:rsid w:val="00EC6962"/>
    <w:rsid w:val="00ED0F81"/>
    <w:rsid w:val="00ED0FEB"/>
    <w:rsid w:val="00ED1215"/>
    <w:rsid w:val="00ED3100"/>
    <w:rsid w:val="00ED4675"/>
    <w:rsid w:val="00ED5045"/>
    <w:rsid w:val="00ED59DD"/>
    <w:rsid w:val="00ED5E5B"/>
    <w:rsid w:val="00ED6133"/>
    <w:rsid w:val="00ED6205"/>
    <w:rsid w:val="00ED6816"/>
    <w:rsid w:val="00ED6C38"/>
    <w:rsid w:val="00ED7D88"/>
    <w:rsid w:val="00EE03A6"/>
    <w:rsid w:val="00EE08C8"/>
    <w:rsid w:val="00EE1271"/>
    <w:rsid w:val="00EE1474"/>
    <w:rsid w:val="00EE1A49"/>
    <w:rsid w:val="00EE252F"/>
    <w:rsid w:val="00EE26BD"/>
    <w:rsid w:val="00EE2831"/>
    <w:rsid w:val="00EE4B36"/>
    <w:rsid w:val="00EE56C3"/>
    <w:rsid w:val="00EE6A41"/>
    <w:rsid w:val="00EF08F8"/>
    <w:rsid w:val="00EF0ED3"/>
    <w:rsid w:val="00EF1345"/>
    <w:rsid w:val="00EF2C20"/>
    <w:rsid w:val="00EF3303"/>
    <w:rsid w:val="00EF42A7"/>
    <w:rsid w:val="00EF441D"/>
    <w:rsid w:val="00EF4AE3"/>
    <w:rsid w:val="00EF6355"/>
    <w:rsid w:val="00EF6BC5"/>
    <w:rsid w:val="00EF6E3E"/>
    <w:rsid w:val="00EF7A38"/>
    <w:rsid w:val="00F011C5"/>
    <w:rsid w:val="00F0134B"/>
    <w:rsid w:val="00F01772"/>
    <w:rsid w:val="00F02701"/>
    <w:rsid w:val="00F02B86"/>
    <w:rsid w:val="00F038A6"/>
    <w:rsid w:val="00F038F0"/>
    <w:rsid w:val="00F04C07"/>
    <w:rsid w:val="00F05138"/>
    <w:rsid w:val="00F051FB"/>
    <w:rsid w:val="00F05395"/>
    <w:rsid w:val="00F06F76"/>
    <w:rsid w:val="00F07126"/>
    <w:rsid w:val="00F07395"/>
    <w:rsid w:val="00F07423"/>
    <w:rsid w:val="00F074AC"/>
    <w:rsid w:val="00F07D7A"/>
    <w:rsid w:val="00F102AB"/>
    <w:rsid w:val="00F11C00"/>
    <w:rsid w:val="00F129E6"/>
    <w:rsid w:val="00F12B39"/>
    <w:rsid w:val="00F12B8B"/>
    <w:rsid w:val="00F137D9"/>
    <w:rsid w:val="00F13B9F"/>
    <w:rsid w:val="00F14485"/>
    <w:rsid w:val="00F157BF"/>
    <w:rsid w:val="00F158E7"/>
    <w:rsid w:val="00F15954"/>
    <w:rsid w:val="00F15BF6"/>
    <w:rsid w:val="00F15D2E"/>
    <w:rsid w:val="00F162C9"/>
    <w:rsid w:val="00F16998"/>
    <w:rsid w:val="00F1751D"/>
    <w:rsid w:val="00F202F5"/>
    <w:rsid w:val="00F21224"/>
    <w:rsid w:val="00F2204A"/>
    <w:rsid w:val="00F22B98"/>
    <w:rsid w:val="00F23920"/>
    <w:rsid w:val="00F2410A"/>
    <w:rsid w:val="00F24927"/>
    <w:rsid w:val="00F25FBB"/>
    <w:rsid w:val="00F2644C"/>
    <w:rsid w:val="00F2693E"/>
    <w:rsid w:val="00F2776C"/>
    <w:rsid w:val="00F27FB7"/>
    <w:rsid w:val="00F30213"/>
    <w:rsid w:val="00F308E1"/>
    <w:rsid w:val="00F309B6"/>
    <w:rsid w:val="00F30E2D"/>
    <w:rsid w:val="00F32056"/>
    <w:rsid w:val="00F32767"/>
    <w:rsid w:val="00F32A0D"/>
    <w:rsid w:val="00F32A6E"/>
    <w:rsid w:val="00F338B7"/>
    <w:rsid w:val="00F33CFD"/>
    <w:rsid w:val="00F346EE"/>
    <w:rsid w:val="00F35E37"/>
    <w:rsid w:val="00F366C8"/>
    <w:rsid w:val="00F366E1"/>
    <w:rsid w:val="00F367FD"/>
    <w:rsid w:val="00F36A00"/>
    <w:rsid w:val="00F36A23"/>
    <w:rsid w:val="00F370F6"/>
    <w:rsid w:val="00F37904"/>
    <w:rsid w:val="00F40DF1"/>
    <w:rsid w:val="00F40FB5"/>
    <w:rsid w:val="00F41272"/>
    <w:rsid w:val="00F4141F"/>
    <w:rsid w:val="00F42556"/>
    <w:rsid w:val="00F42EEB"/>
    <w:rsid w:val="00F43FE9"/>
    <w:rsid w:val="00F44C9A"/>
    <w:rsid w:val="00F469A4"/>
    <w:rsid w:val="00F46A10"/>
    <w:rsid w:val="00F47692"/>
    <w:rsid w:val="00F478D5"/>
    <w:rsid w:val="00F47D4D"/>
    <w:rsid w:val="00F51345"/>
    <w:rsid w:val="00F521CB"/>
    <w:rsid w:val="00F52240"/>
    <w:rsid w:val="00F5252B"/>
    <w:rsid w:val="00F5361F"/>
    <w:rsid w:val="00F54044"/>
    <w:rsid w:val="00F553A9"/>
    <w:rsid w:val="00F5610C"/>
    <w:rsid w:val="00F568BA"/>
    <w:rsid w:val="00F56E0F"/>
    <w:rsid w:val="00F57347"/>
    <w:rsid w:val="00F5771B"/>
    <w:rsid w:val="00F57A0C"/>
    <w:rsid w:val="00F57B0A"/>
    <w:rsid w:val="00F60530"/>
    <w:rsid w:val="00F6140C"/>
    <w:rsid w:val="00F62250"/>
    <w:rsid w:val="00F62F43"/>
    <w:rsid w:val="00F63A51"/>
    <w:rsid w:val="00F63D95"/>
    <w:rsid w:val="00F64984"/>
    <w:rsid w:val="00F65331"/>
    <w:rsid w:val="00F657E1"/>
    <w:rsid w:val="00F66FCA"/>
    <w:rsid w:val="00F678D6"/>
    <w:rsid w:val="00F70447"/>
    <w:rsid w:val="00F711E3"/>
    <w:rsid w:val="00F712EF"/>
    <w:rsid w:val="00F72BF6"/>
    <w:rsid w:val="00F7348F"/>
    <w:rsid w:val="00F73505"/>
    <w:rsid w:val="00F73D57"/>
    <w:rsid w:val="00F746BB"/>
    <w:rsid w:val="00F74A41"/>
    <w:rsid w:val="00F7545E"/>
    <w:rsid w:val="00F75BAD"/>
    <w:rsid w:val="00F76178"/>
    <w:rsid w:val="00F7669E"/>
    <w:rsid w:val="00F76CAF"/>
    <w:rsid w:val="00F76E74"/>
    <w:rsid w:val="00F77832"/>
    <w:rsid w:val="00F77977"/>
    <w:rsid w:val="00F803B9"/>
    <w:rsid w:val="00F80633"/>
    <w:rsid w:val="00F80C98"/>
    <w:rsid w:val="00F83841"/>
    <w:rsid w:val="00F844AC"/>
    <w:rsid w:val="00F8597C"/>
    <w:rsid w:val="00F870E3"/>
    <w:rsid w:val="00F87701"/>
    <w:rsid w:val="00F87B01"/>
    <w:rsid w:val="00F90B31"/>
    <w:rsid w:val="00F91BA9"/>
    <w:rsid w:val="00F92A3D"/>
    <w:rsid w:val="00F93142"/>
    <w:rsid w:val="00F9323E"/>
    <w:rsid w:val="00F93D44"/>
    <w:rsid w:val="00F93E4F"/>
    <w:rsid w:val="00F94535"/>
    <w:rsid w:val="00F945FB"/>
    <w:rsid w:val="00F94844"/>
    <w:rsid w:val="00F950DA"/>
    <w:rsid w:val="00F951C4"/>
    <w:rsid w:val="00F9556A"/>
    <w:rsid w:val="00F9573C"/>
    <w:rsid w:val="00F95D4B"/>
    <w:rsid w:val="00F95DEA"/>
    <w:rsid w:val="00F96960"/>
    <w:rsid w:val="00F973AD"/>
    <w:rsid w:val="00F97837"/>
    <w:rsid w:val="00FA0705"/>
    <w:rsid w:val="00FA070F"/>
    <w:rsid w:val="00FA09B8"/>
    <w:rsid w:val="00FA2355"/>
    <w:rsid w:val="00FA2535"/>
    <w:rsid w:val="00FA2EFF"/>
    <w:rsid w:val="00FA2F68"/>
    <w:rsid w:val="00FA3BFA"/>
    <w:rsid w:val="00FA4608"/>
    <w:rsid w:val="00FA4CDF"/>
    <w:rsid w:val="00FA52E2"/>
    <w:rsid w:val="00FA535F"/>
    <w:rsid w:val="00FA557C"/>
    <w:rsid w:val="00FA578B"/>
    <w:rsid w:val="00FA5D49"/>
    <w:rsid w:val="00FA6FCA"/>
    <w:rsid w:val="00FA7F0C"/>
    <w:rsid w:val="00FB095A"/>
    <w:rsid w:val="00FB1276"/>
    <w:rsid w:val="00FB19CE"/>
    <w:rsid w:val="00FB275B"/>
    <w:rsid w:val="00FB2AF6"/>
    <w:rsid w:val="00FB3C56"/>
    <w:rsid w:val="00FB5A06"/>
    <w:rsid w:val="00FB6CD4"/>
    <w:rsid w:val="00FB7445"/>
    <w:rsid w:val="00FC0330"/>
    <w:rsid w:val="00FC1443"/>
    <w:rsid w:val="00FC31C6"/>
    <w:rsid w:val="00FC3FC3"/>
    <w:rsid w:val="00FC446D"/>
    <w:rsid w:val="00FC5BA4"/>
    <w:rsid w:val="00FC62BA"/>
    <w:rsid w:val="00FC6A44"/>
    <w:rsid w:val="00FC6DCB"/>
    <w:rsid w:val="00FC7903"/>
    <w:rsid w:val="00FD0737"/>
    <w:rsid w:val="00FD0A18"/>
    <w:rsid w:val="00FD0A8B"/>
    <w:rsid w:val="00FD2130"/>
    <w:rsid w:val="00FD2298"/>
    <w:rsid w:val="00FD30C3"/>
    <w:rsid w:val="00FD3A25"/>
    <w:rsid w:val="00FD3FB3"/>
    <w:rsid w:val="00FD4023"/>
    <w:rsid w:val="00FD42D7"/>
    <w:rsid w:val="00FD47C5"/>
    <w:rsid w:val="00FD4E62"/>
    <w:rsid w:val="00FD5358"/>
    <w:rsid w:val="00FD5840"/>
    <w:rsid w:val="00FD5C33"/>
    <w:rsid w:val="00FD7C23"/>
    <w:rsid w:val="00FE18CB"/>
    <w:rsid w:val="00FE2812"/>
    <w:rsid w:val="00FE2C2E"/>
    <w:rsid w:val="00FE329A"/>
    <w:rsid w:val="00FE32A8"/>
    <w:rsid w:val="00FE3B11"/>
    <w:rsid w:val="00FE3CD0"/>
    <w:rsid w:val="00FE3FC8"/>
    <w:rsid w:val="00FE4438"/>
    <w:rsid w:val="00FE45B3"/>
    <w:rsid w:val="00FE4943"/>
    <w:rsid w:val="00FE49CF"/>
    <w:rsid w:val="00FE4B4F"/>
    <w:rsid w:val="00FE61A2"/>
    <w:rsid w:val="00FE6676"/>
    <w:rsid w:val="00FE6931"/>
    <w:rsid w:val="00FE6A98"/>
    <w:rsid w:val="00FF00A9"/>
    <w:rsid w:val="00FF0AE1"/>
    <w:rsid w:val="00FF0B86"/>
    <w:rsid w:val="00FF0C1E"/>
    <w:rsid w:val="00FF3BF5"/>
    <w:rsid w:val="00FF4F79"/>
    <w:rsid w:val="00FF5529"/>
    <w:rsid w:val="00FF5606"/>
    <w:rsid w:val="00FF624E"/>
    <w:rsid w:val="00FF6494"/>
    <w:rsid w:val="00FF73F4"/>
    <w:rsid w:val="00FF7506"/>
    <w:rsid w:val="00FF7BD8"/>
    <w:rsid w:val="00FF7CB2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B1280E"/>
  <w15:docId w15:val="{2A970B92-24E8-4ABD-91EB-CED52210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5A49"/>
    <w:pPr>
      <w:spacing w:line="480" w:lineRule="auto"/>
    </w:pPr>
    <w:rPr>
      <w:rFonts w:ascii="Arial" w:eastAsia="游明朝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935A49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935A4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876549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876549"/>
  </w:style>
  <w:style w:type="character" w:customStyle="1" w:styleId="10">
    <w:name w:val="見出し 1 (文字)"/>
    <w:basedOn w:val="a0"/>
    <w:link w:val="1"/>
    <w:rsid w:val="00935A49"/>
    <w:rPr>
      <w:rFonts w:ascii="Arial" w:eastAsia="游明朝" w:hAnsi="Arial" w:cs="Arial"/>
      <w:b/>
      <w:bCs/>
      <w:kern w:val="32"/>
      <w:sz w:val="32"/>
      <w:szCs w:val="32"/>
      <w:lang w:eastAsia="en-US"/>
    </w:rPr>
  </w:style>
  <w:style w:type="character" w:customStyle="1" w:styleId="20">
    <w:name w:val="見出し 2 (文字)"/>
    <w:basedOn w:val="a0"/>
    <w:link w:val="2"/>
    <w:rsid w:val="00935A49"/>
    <w:rPr>
      <w:rFonts w:ascii="Arial" w:eastAsia="游明朝" w:hAnsi="Arial" w:cs="Arial"/>
      <w:b/>
      <w:bCs/>
      <w:i/>
      <w:iCs/>
      <w:kern w:val="0"/>
      <w:sz w:val="28"/>
      <w:szCs w:val="28"/>
      <w:lang w:eastAsia="en-US"/>
    </w:rPr>
  </w:style>
  <w:style w:type="character" w:styleId="a4">
    <w:name w:val="Hyperlink"/>
    <w:rsid w:val="00935A49"/>
    <w:rPr>
      <w:color w:val="0000FF"/>
      <w:u w:val="single"/>
    </w:rPr>
  </w:style>
  <w:style w:type="character" w:styleId="a5">
    <w:name w:val="annotation reference"/>
    <w:semiHidden/>
    <w:rsid w:val="00935A49"/>
    <w:rPr>
      <w:sz w:val="16"/>
      <w:szCs w:val="16"/>
    </w:rPr>
  </w:style>
  <w:style w:type="paragraph" w:styleId="a6">
    <w:name w:val="annotation text"/>
    <w:basedOn w:val="a"/>
    <w:link w:val="a7"/>
    <w:semiHidden/>
    <w:rsid w:val="00935A49"/>
    <w:rPr>
      <w:szCs w:val="20"/>
    </w:rPr>
  </w:style>
  <w:style w:type="character" w:customStyle="1" w:styleId="a7">
    <w:name w:val="コメント文字列 (文字)"/>
    <w:basedOn w:val="a0"/>
    <w:link w:val="a6"/>
    <w:semiHidden/>
    <w:rsid w:val="00935A49"/>
    <w:rPr>
      <w:rFonts w:ascii="Arial" w:eastAsia="游明朝" w:hAnsi="Arial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9B20E7"/>
    <w:pPr>
      <w:jc w:val="center"/>
    </w:pPr>
    <w:rPr>
      <w:rFonts w:cs="Arial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B20E7"/>
    <w:rPr>
      <w:rFonts w:ascii="Arial" w:eastAsia="游明朝" w:hAnsi="Arial" w:cs="Arial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76549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(文字)"/>
    <w:basedOn w:val="a0"/>
    <w:link w:val="EndNoteBibliography"/>
    <w:rsid w:val="009B20E7"/>
    <w:rPr>
      <w:rFonts w:ascii="Arial" w:eastAsia="游明朝" w:hAnsi="Arial" w:cs="Arial"/>
      <w:noProof/>
      <w:kern w:val="0"/>
      <w:sz w:val="20"/>
      <w:szCs w:val="24"/>
      <w:lang w:eastAsia="en-US"/>
    </w:rPr>
  </w:style>
  <w:style w:type="paragraph" w:styleId="a8">
    <w:name w:val="Balloon Text"/>
    <w:basedOn w:val="a"/>
    <w:link w:val="a9"/>
    <w:semiHidden/>
    <w:unhideWhenUsed/>
    <w:rsid w:val="0087654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semiHidden/>
    <w:rsid w:val="009956C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a">
    <w:name w:val="header"/>
    <w:basedOn w:val="a"/>
    <w:link w:val="ab"/>
    <w:unhideWhenUsed/>
    <w:rsid w:val="0087654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rsid w:val="003209F1"/>
    <w:rPr>
      <w:rFonts w:ascii="Arial" w:eastAsia="游明朝" w:hAnsi="Arial" w:cs="Times New Roman"/>
      <w:kern w:val="0"/>
      <w:sz w:val="20"/>
      <w:szCs w:val="24"/>
      <w:lang w:eastAsia="en-US"/>
    </w:rPr>
  </w:style>
  <w:style w:type="paragraph" w:styleId="ac">
    <w:name w:val="footer"/>
    <w:basedOn w:val="a"/>
    <w:link w:val="ad"/>
    <w:unhideWhenUsed/>
    <w:rsid w:val="0087654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rsid w:val="003209F1"/>
    <w:rPr>
      <w:rFonts w:ascii="Arial" w:eastAsia="游明朝" w:hAnsi="Arial" w:cs="Times New Roman"/>
      <w:kern w:val="0"/>
      <w:sz w:val="20"/>
      <w:szCs w:val="24"/>
      <w:lang w:eastAsia="en-US"/>
    </w:rPr>
  </w:style>
  <w:style w:type="paragraph" w:styleId="ae">
    <w:name w:val="annotation subject"/>
    <w:basedOn w:val="a6"/>
    <w:next w:val="a6"/>
    <w:link w:val="af"/>
    <w:semiHidden/>
    <w:unhideWhenUsed/>
    <w:rsid w:val="00876549"/>
    <w:rPr>
      <w:b/>
      <w:bCs/>
      <w:szCs w:val="24"/>
    </w:rPr>
  </w:style>
  <w:style w:type="character" w:customStyle="1" w:styleId="af">
    <w:name w:val="コメント内容 (文字)"/>
    <w:basedOn w:val="a7"/>
    <w:link w:val="ae"/>
    <w:semiHidden/>
    <w:rsid w:val="005C4355"/>
    <w:rPr>
      <w:rFonts w:ascii="Arial" w:eastAsia="游明朝" w:hAnsi="Arial" w:cs="Times New Roman"/>
      <w:b/>
      <w:bCs/>
      <w:kern w:val="0"/>
      <w:sz w:val="20"/>
      <w:szCs w:val="24"/>
      <w:lang w:eastAsia="en-US"/>
    </w:rPr>
  </w:style>
  <w:style w:type="character" w:styleId="af0">
    <w:name w:val="FollowedHyperlink"/>
    <w:basedOn w:val="a0"/>
    <w:unhideWhenUsed/>
    <w:rsid w:val="00876549"/>
    <w:rPr>
      <w:color w:val="954F72" w:themeColor="followedHyperlink"/>
      <w:u w:val="single"/>
    </w:rPr>
  </w:style>
  <w:style w:type="character" w:customStyle="1" w:styleId="30">
    <w:name w:val="見出し 3 (文字)"/>
    <w:basedOn w:val="a0"/>
    <w:link w:val="3"/>
    <w:rsid w:val="00876549"/>
    <w:rPr>
      <w:rFonts w:ascii="Arial" w:eastAsia="游明朝" w:hAnsi="Arial" w:cs="Arial"/>
      <w:b/>
      <w:bCs/>
      <w:kern w:val="0"/>
      <w:sz w:val="26"/>
      <w:szCs w:val="26"/>
      <w:lang w:eastAsia="en-US"/>
    </w:rPr>
  </w:style>
  <w:style w:type="character" w:styleId="af1">
    <w:name w:val="page number"/>
    <w:basedOn w:val="a0"/>
    <w:rsid w:val="00876549"/>
  </w:style>
  <w:style w:type="character" w:styleId="af2">
    <w:name w:val="Emphasis"/>
    <w:uiPriority w:val="20"/>
    <w:qFormat/>
    <w:rsid w:val="00876549"/>
    <w:rPr>
      <w:b/>
      <w:bCs/>
      <w:i w:val="0"/>
      <w:iCs w:val="0"/>
    </w:rPr>
  </w:style>
  <w:style w:type="paragraph" w:customStyle="1" w:styleId="reference">
    <w:name w:val="reference"/>
    <w:basedOn w:val="a"/>
    <w:rsid w:val="008765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lang w:eastAsia="ja-JP"/>
    </w:rPr>
  </w:style>
  <w:style w:type="character" w:customStyle="1" w:styleId="meropslabel">
    <w:name w:val="meropslabel"/>
    <w:basedOn w:val="a0"/>
    <w:rsid w:val="00876549"/>
  </w:style>
  <w:style w:type="character" w:customStyle="1" w:styleId="idreflabelwithbridge">
    <w:name w:val="id.ref.label.withbridge"/>
    <w:basedOn w:val="a0"/>
    <w:rsid w:val="00876549"/>
  </w:style>
  <w:style w:type="character" w:customStyle="1" w:styleId="label">
    <w:name w:val="label"/>
    <w:basedOn w:val="a0"/>
    <w:rsid w:val="00876549"/>
  </w:style>
  <w:style w:type="character" w:customStyle="1" w:styleId="idrefnumerical">
    <w:name w:val="id.ref.numerical"/>
    <w:basedOn w:val="a0"/>
    <w:rsid w:val="00876549"/>
  </w:style>
  <w:style w:type="character" w:customStyle="1" w:styleId="citationrefnumericalnumber">
    <w:name w:val="citation.ref.numerical.number"/>
    <w:basedOn w:val="a0"/>
    <w:rsid w:val="00876549"/>
  </w:style>
  <w:style w:type="character" w:customStyle="1" w:styleId="structuretab">
    <w:name w:val="structure.tab"/>
    <w:basedOn w:val="a0"/>
    <w:rsid w:val="00876549"/>
  </w:style>
  <w:style w:type="character" w:customStyle="1" w:styleId="chgathrix">
    <w:name w:val="chga_thrix"/>
    <w:basedOn w:val="a0"/>
    <w:rsid w:val="00876549"/>
  </w:style>
  <w:style w:type="character" w:customStyle="1" w:styleId="reftext">
    <w:name w:val="ref.text"/>
    <w:basedOn w:val="a0"/>
    <w:rsid w:val="00876549"/>
  </w:style>
  <w:style w:type="character" w:customStyle="1" w:styleId="refcontentssubpart">
    <w:name w:val="ref.contents.subpart"/>
    <w:basedOn w:val="a0"/>
    <w:rsid w:val="00876549"/>
  </w:style>
  <w:style w:type="character" w:customStyle="1" w:styleId="refcontents">
    <w:name w:val="ref.contents"/>
    <w:basedOn w:val="a0"/>
    <w:rsid w:val="00876549"/>
  </w:style>
  <w:style w:type="character" w:customStyle="1" w:styleId="groupname">
    <w:name w:val="group.name"/>
    <w:basedOn w:val="a0"/>
    <w:rsid w:val="00876549"/>
  </w:style>
  <w:style w:type="character" w:customStyle="1" w:styleId="namepersonwithdegreesetc">
    <w:name w:val="name.person.withdegreesetc"/>
    <w:basedOn w:val="a0"/>
    <w:rsid w:val="00876549"/>
  </w:style>
  <w:style w:type="character" w:customStyle="1" w:styleId="nameperson">
    <w:name w:val="name.person"/>
    <w:basedOn w:val="a0"/>
    <w:rsid w:val="00876549"/>
  </w:style>
  <w:style w:type="character" w:customStyle="1" w:styleId="namepersonstart">
    <w:name w:val="name.person.start"/>
    <w:basedOn w:val="a0"/>
    <w:rsid w:val="00876549"/>
  </w:style>
  <w:style w:type="character" w:customStyle="1" w:styleId="familyname">
    <w:name w:val="family_name"/>
    <w:basedOn w:val="a0"/>
    <w:rsid w:val="00876549"/>
  </w:style>
  <w:style w:type="character" w:customStyle="1" w:styleId="givenname">
    <w:name w:val="given_name"/>
    <w:basedOn w:val="a0"/>
    <w:rsid w:val="00876549"/>
  </w:style>
  <w:style w:type="character" w:customStyle="1" w:styleId="refcontentsbody">
    <w:name w:val="ref.contents.body"/>
    <w:basedOn w:val="a0"/>
    <w:rsid w:val="00876549"/>
  </w:style>
  <w:style w:type="character" w:customStyle="1" w:styleId="articletitle">
    <w:name w:val="article_title"/>
    <w:basedOn w:val="a0"/>
    <w:rsid w:val="00876549"/>
  </w:style>
  <w:style w:type="character" w:customStyle="1" w:styleId="titledoc">
    <w:name w:val="title.doc"/>
    <w:basedOn w:val="a0"/>
    <w:rsid w:val="00876549"/>
  </w:style>
  <w:style w:type="character" w:customStyle="1" w:styleId="titledocpart">
    <w:name w:val="title.doc.part"/>
    <w:basedOn w:val="a0"/>
    <w:rsid w:val="00876549"/>
  </w:style>
  <w:style w:type="character" w:customStyle="1" w:styleId="source">
    <w:name w:val="source"/>
    <w:basedOn w:val="a0"/>
    <w:rsid w:val="00876549"/>
  </w:style>
  <w:style w:type="character" w:customStyle="1" w:styleId="titlejournal">
    <w:name w:val="title.journal"/>
    <w:basedOn w:val="a0"/>
    <w:rsid w:val="00876549"/>
  </w:style>
  <w:style w:type="character" w:customStyle="1" w:styleId="groupdateref">
    <w:name w:val="group.date.ref"/>
    <w:basedOn w:val="a0"/>
    <w:rsid w:val="00876549"/>
  </w:style>
  <w:style w:type="character" w:customStyle="1" w:styleId="year">
    <w:name w:val="year"/>
    <w:basedOn w:val="a0"/>
    <w:rsid w:val="00876549"/>
  </w:style>
  <w:style w:type="character" w:customStyle="1" w:styleId="daterefyear">
    <w:name w:val="date.ref.year"/>
    <w:basedOn w:val="a0"/>
    <w:rsid w:val="00876549"/>
  </w:style>
  <w:style w:type="character" w:customStyle="1" w:styleId="idyear">
    <w:name w:val="id.year"/>
    <w:basedOn w:val="a0"/>
    <w:rsid w:val="00876549"/>
  </w:style>
  <w:style w:type="character" w:customStyle="1" w:styleId="refvolumeformatting">
    <w:name w:val="ref.volume.formatting"/>
    <w:basedOn w:val="a0"/>
    <w:rsid w:val="00876549"/>
  </w:style>
  <w:style w:type="character" w:customStyle="1" w:styleId="volumenumber">
    <w:name w:val="volume_number"/>
    <w:basedOn w:val="a0"/>
    <w:rsid w:val="00876549"/>
  </w:style>
  <w:style w:type="character" w:customStyle="1" w:styleId="idpages">
    <w:name w:val="id.pages"/>
    <w:basedOn w:val="a0"/>
    <w:rsid w:val="00876549"/>
  </w:style>
  <w:style w:type="character" w:customStyle="1" w:styleId="pagenumbers">
    <w:name w:val="page_numbers"/>
    <w:basedOn w:val="a0"/>
    <w:rsid w:val="00876549"/>
  </w:style>
  <w:style w:type="character" w:customStyle="1" w:styleId="titlebookordocfuzzycontentscontinuedaftercolon">
    <w:name w:val="title.bookordoc.fuzzy.contents.continued.aftercolon"/>
    <w:basedOn w:val="a0"/>
    <w:rsid w:val="00876549"/>
  </w:style>
  <w:style w:type="character" w:customStyle="1" w:styleId="issuenumber">
    <w:name w:val="issue_number"/>
    <w:basedOn w:val="a0"/>
    <w:rsid w:val="00876549"/>
  </w:style>
  <w:style w:type="character" w:customStyle="1" w:styleId="crs">
    <w:name w:val="crs"/>
    <w:basedOn w:val="a0"/>
    <w:rsid w:val="00876549"/>
  </w:style>
  <w:style w:type="character" w:customStyle="1" w:styleId="tmr-comment-highlight">
    <w:name w:val="tmr-comment-highlight"/>
    <w:basedOn w:val="a0"/>
    <w:rsid w:val="00876549"/>
  </w:style>
  <w:style w:type="character" w:customStyle="1" w:styleId="idissue">
    <w:name w:val="id.issue"/>
    <w:basedOn w:val="a0"/>
    <w:rsid w:val="00876549"/>
  </w:style>
  <w:style w:type="character" w:customStyle="1" w:styleId="cr">
    <w:name w:val="cr"/>
    <w:basedOn w:val="a0"/>
    <w:rsid w:val="00876549"/>
  </w:style>
  <w:style w:type="character" w:customStyle="1" w:styleId="idpagefirst">
    <w:name w:val="id.page.first"/>
    <w:basedOn w:val="a0"/>
    <w:rsid w:val="00876549"/>
  </w:style>
  <w:style w:type="character" w:customStyle="1" w:styleId="idpagelast">
    <w:name w:val="id.page.last"/>
    <w:basedOn w:val="a0"/>
    <w:rsid w:val="00876549"/>
  </w:style>
  <w:style w:type="character" w:customStyle="1" w:styleId="organization">
    <w:name w:val="organization"/>
    <w:basedOn w:val="a0"/>
    <w:rsid w:val="00876549"/>
  </w:style>
  <w:style w:type="character" w:customStyle="1" w:styleId="nameinstitution">
    <w:name w:val="name.institution"/>
    <w:basedOn w:val="a0"/>
    <w:rsid w:val="00876549"/>
  </w:style>
  <w:style w:type="character" w:customStyle="1" w:styleId="titlebook">
    <w:name w:val="title.book"/>
    <w:basedOn w:val="a0"/>
    <w:rsid w:val="00876549"/>
  </w:style>
  <w:style w:type="character" w:customStyle="1" w:styleId="idurl">
    <w:name w:val="id.url"/>
    <w:basedOn w:val="a0"/>
    <w:rsid w:val="00876549"/>
  </w:style>
  <w:style w:type="character" w:customStyle="1" w:styleId="formattedtext">
    <w:name w:val="formatted.text"/>
    <w:basedOn w:val="a0"/>
    <w:rsid w:val="00876549"/>
  </w:style>
  <w:style w:type="character" w:customStyle="1" w:styleId="miscellaneous">
    <w:name w:val="miscellaneous"/>
    <w:basedOn w:val="a0"/>
    <w:rsid w:val="00876549"/>
  </w:style>
  <w:style w:type="character" w:customStyle="1" w:styleId="termurlaccessedintro">
    <w:name w:val="term.url.accessed.intro"/>
    <w:basedOn w:val="a0"/>
    <w:rsid w:val="00876549"/>
  </w:style>
  <w:style w:type="character" w:customStyle="1" w:styleId="dateurlaccessed">
    <w:name w:val="date.url.accessed"/>
    <w:basedOn w:val="a0"/>
    <w:rsid w:val="00876549"/>
  </w:style>
  <w:style w:type="character" w:customStyle="1" w:styleId="groupdate">
    <w:name w:val="group.date"/>
    <w:basedOn w:val="a0"/>
    <w:rsid w:val="00876549"/>
  </w:style>
  <w:style w:type="character" w:customStyle="1" w:styleId="idmonth">
    <w:name w:val="id.month"/>
    <w:basedOn w:val="a0"/>
    <w:rsid w:val="00876549"/>
  </w:style>
  <w:style w:type="character" w:customStyle="1" w:styleId="idday">
    <w:name w:val="id.day"/>
    <w:basedOn w:val="a0"/>
    <w:rsid w:val="00876549"/>
  </w:style>
  <w:style w:type="character" w:customStyle="1" w:styleId="yearsubstitute">
    <w:name w:val="year.substitute"/>
    <w:basedOn w:val="a0"/>
    <w:rsid w:val="00876549"/>
  </w:style>
  <w:style w:type="character" w:customStyle="1" w:styleId="bridgedetal">
    <w:name w:val="bridged.etal"/>
    <w:basedOn w:val="a0"/>
    <w:rsid w:val="00876549"/>
  </w:style>
  <w:style w:type="character" w:customStyle="1" w:styleId="namefamily">
    <w:name w:val="name.family"/>
    <w:basedOn w:val="a0"/>
    <w:rsid w:val="00876549"/>
  </w:style>
  <w:style w:type="character" w:customStyle="1" w:styleId="ideid">
    <w:name w:val="id.eid"/>
    <w:basedOn w:val="a0"/>
    <w:rsid w:val="00876549"/>
  </w:style>
  <w:style w:type="character" w:customStyle="1" w:styleId="termabbreviationdefinition">
    <w:name w:val="term.abbreviationdefinition"/>
    <w:basedOn w:val="a0"/>
    <w:rsid w:val="00876549"/>
  </w:style>
  <w:style w:type="character" w:customStyle="1" w:styleId="termdefinition">
    <w:name w:val="term.definition"/>
    <w:basedOn w:val="a0"/>
    <w:rsid w:val="00876549"/>
  </w:style>
  <w:style w:type="character" w:customStyle="1" w:styleId="termabbreviation">
    <w:name w:val="term.abbreviation"/>
    <w:basedOn w:val="a0"/>
    <w:rsid w:val="00876549"/>
  </w:style>
  <w:style w:type="character" w:customStyle="1" w:styleId="namegiven">
    <w:name w:val="name.given"/>
    <w:basedOn w:val="a0"/>
    <w:rsid w:val="00876549"/>
  </w:style>
  <w:style w:type="character" w:customStyle="1" w:styleId="namecountry">
    <w:name w:val="name.country"/>
    <w:basedOn w:val="a0"/>
    <w:rsid w:val="00876549"/>
  </w:style>
  <w:style w:type="character" w:customStyle="1" w:styleId="nameproduct">
    <w:name w:val="name.product"/>
    <w:basedOn w:val="a0"/>
    <w:rsid w:val="00876549"/>
  </w:style>
  <w:style w:type="paragraph" w:styleId="af3">
    <w:name w:val="Revision"/>
    <w:hidden/>
    <w:uiPriority w:val="99"/>
    <w:semiHidden/>
    <w:rsid w:val="00876549"/>
    <w:rPr>
      <w:rFonts w:ascii="Arial" w:eastAsia="游明朝" w:hAnsi="Arial" w:cs="Times New Roman"/>
      <w:kern w:val="0"/>
      <w:sz w:val="20"/>
      <w:szCs w:val="24"/>
      <w:lang w:eastAsia="en-US"/>
    </w:rPr>
  </w:style>
  <w:style w:type="paragraph" w:styleId="af4">
    <w:name w:val="List Paragraph"/>
    <w:basedOn w:val="a"/>
    <w:uiPriority w:val="34"/>
    <w:qFormat/>
    <w:rsid w:val="0087654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3DBA8-DC9A-40E1-A3FD-5C979E7B060C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2EAF3E9C-D4F3-4D2D-ACFA-AD154B9006C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5204B29-18BE-44D5-B498-1F85594823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9D396C-E20F-4AFC-9823-B42C4FD488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DF8ABA-13F8-4A05-87CC-D00DD1E9DA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E7735A-0580-4833-9EE1-E7C71324DB1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7202A4D-4743-4CAC-80C6-2BF51E3CE80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6871460-D51A-4428-9B85-B0036D1BEE21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BE5CB98-F142-4E8A-B42F-364680A647A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097DE3C2-C1A5-4766-860B-15C9958E475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9DDB4ACB-40B9-4BFF-B558-2853E8E46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suke02403@gmail.com</dc:creator>
  <cp:lastModifiedBy>kensuke02403@gmail.com</cp:lastModifiedBy>
  <cp:revision>2</cp:revision>
  <dcterms:created xsi:type="dcterms:W3CDTF">2021-08-21T06:42:00Z</dcterms:created>
  <dcterms:modified xsi:type="dcterms:W3CDTF">2021-08-2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pcUIbA9170G</vt:lpwstr>
  </property>
</Properties>
</file>